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25" w:leader="none"/>
        </w:tabs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orting Materia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sz w:val="20"/>
          <w:szCs w:val="20"/>
        </w:rPr>
        <w:t>Binary gene induction and protein expression in individual cells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</w:rPr>
        <w:t>Qiang Zhang, Melvin E. Andersen, and Rory B. Conolly</w:t>
      </w:r>
    </w:p>
    <w:p>
      <w:pPr>
        <w:pStyle w:val="Normal"/>
        <w:tabs>
          <w:tab w:val="clear" w:pos="720"/>
          <w:tab w:val="left" w:pos="6300" w:leader="none"/>
        </w:tabs>
        <w:ind w:left="720" w:right="2340" w:hanging="720"/>
        <w:jc w:val="center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tabs>
          <w:tab w:val="clear" w:pos="720"/>
          <w:tab w:val="left" w:pos="6300" w:leader="none"/>
        </w:tabs>
        <w:ind w:left="720" w:right="234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6300" w:leader="none"/>
        </w:tabs>
        <w:ind w:left="720" w:right="1980" w:firstLine="1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</w:t>
      </w:r>
      <w:r>
        <w:rPr>
          <w:rFonts w:cs="Arial" w:ascii="Arial" w:hAnsi="Arial"/>
          <w:sz w:val="20"/>
          <w:szCs w:val="20"/>
        </w:rPr>
        <w:t xml:space="preserve"> Stochastic reactions and reaction constants.</w:t>
      </w:r>
    </w:p>
    <w:p>
      <w:pPr>
        <w:pStyle w:val="Normal"/>
        <w:ind w:left="720" w:right="25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77975</wp:posOffset>
                </wp:positionH>
                <wp:positionV relativeFrom="paragraph">
                  <wp:posOffset>7620</wp:posOffset>
                </wp:positionV>
                <wp:extent cx="3502660" cy="39014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2660" cy="3901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1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08"/>
                              <w:gridCol w:w="1332"/>
                              <w:gridCol w:w="1449"/>
                              <w:gridCol w:w="1427"/>
                            </w:tblGrid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eaction #</w:t>
                                  </w:r>
                                </w:p>
                              </w:tc>
                              <w:tc>
                                <w:tcPr>
                                  <w:tcW w:w="420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tochastic Reac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27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 + D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eqArr>
                                        <m:e>
                                          <m:acc>
                                            <m:accPr>
                                              <m:chr m:val="⃗"/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k</m:t>
                                              </m:r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1f</m:t>
                                              </m:r>
                                            </m:e>
                                          </m:acc>
                                        </m:e>
                                        <m:e>
                                          <m:acc>
                                            <m:accPr>
                                              <m:chr m:val="⃗"/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k</m:t>
                                              </m:r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1b</m:t>
                                              </m:r>
                                            </m:e>
                                          </m:acc>
                                        </m:e>
                                      </m:eqAr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_D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27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_D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eqArr>
                                        <m:e>
                                          <m:acc>
                                            <m:accPr>
                                              <m:chr m:val="⃗"/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k</m:t>
                                              </m:r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2f</m:t>
                                              </m:r>
                                            </m:e>
                                          </m:acc>
                                        </m:e>
                                        <m:e>
                                          <m:acc>
                                            <m:accPr>
                                              <m:chr m:val="⃗"/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k</m:t>
                                              </m:r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2b</m:t>
                                              </m:r>
                                            </m:e>
                                          </m:acc>
                                        </m:e>
                                      </m:eqAr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_D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27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eqArr>
                                        <m:e>
                                          <m:acc>
                                            <m:accPr>
                                              <m:chr m:val="⃗"/>
                                            </m:accPr>
                                            <m:e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k'</m:t>
                                              </m:r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2f</m:t>
                                              </m:r>
                                            </m:e>
                                          </m:acc>
                                        </m:e>
                                        <m:e>
                                          <m:acc>
                                            <m:accPr>
                                              <m:chr m:val="⃗"/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k</m:t>
                                              </m:r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2b</m:t>
                                              </m:r>
                                            </m:e>
                                          </m:acc>
                                        </m:e>
                                      </m:eqAr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27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 + D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eqArr>
                                        <m:e>
                                          <m:acc>
                                            <m:accPr>
                                              <m:chr m:val="⃗"/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k</m:t>
                                              </m:r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3f</m:t>
                                              </m:r>
                                            </m:e>
                                          </m:acc>
                                        </m:e>
                                        <m:e>
                                          <m:acc>
                                            <m:accPr>
                                              <m:chr m:val="⃗"/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k</m:t>
                                              </m:r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3b</m:t>
                                              </m:r>
                                            </m:e>
                                          </m:acc>
                                        </m:e>
                                      </m:eqAr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_D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acc>
                                      <m:accPr>
                                        <m:chr m:val="⃗"/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(</m:t>
                                        </m:r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DNA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a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+</m:t>
                                        </m:r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TA_DNA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a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)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⋅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4</m:t>
                                        </m:r>
                                      </m:e>
                                    </m:acc>
                                  </m:oMath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5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27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A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acc>
                                        <m:accPr>
                                          <m:chr m:val="⃗"/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k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5</m:t>
                                          </m:r>
                                        </m:e>
                                      </m:acc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position w:val="-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position w:val="-24"/>
                                      <w:sz w:val="20"/>
                                      <w:szCs w:val="20"/>
                                    </w:rPr>
                                    <w:t>Φ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6)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477" w:leader="none"/>
                                      <w:tab w:val="left" w:pos="1582" w:leader="none"/>
                                      <w:tab w:val="left" w:pos="2178" w:leader="none"/>
                                    </w:tabs>
                                    <w:ind w:firstLine="108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acc>
                                      <m:accPr>
                                        <m:chr m:val="⃗"/>
                                      </m:accPr>
                                      <m:e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RNA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⋅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6</m:t>
                                        </m:r>
                                      </m:e>
                                    </m:acc>
                                  </m:oMath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13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7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27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acc>
                                        <m:accPr>
                                          <m:chr m:val="⃗"/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k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7</m:t>
                                          </m:r>
                                        </m:e>
                                      </m:acc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position w:val="-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position w:val="-24"/>
                                      <w:sz w:val="20"/>
                                      <w:szCs w:val="20"/>
                                    </w:rPr>
                                    <w:t>Φ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5.8pt;height:307.2pt;mso-wrap-distance-left:9pt;mso-wrap-distance-right:9pt;mso-wrap-distance-top:0pt;mso-wrap-distance-bottom:0pt;margin-top:0.6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51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08"/>
                        <w:gridCol w:w="1332"/>
                        <w:gridCol w:w="1449"/>
                        <w:gridCol w:w="1427"/>
                      </w:tblGrid>
                      <w:tr>
                        <w:trPr>
                          <w:trHeight w:val="494" w:hRule="atLeast"/>
                        </w:trPr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eaction #</w:t>
                            </w:r>
                          </w:p>
                        </w:tc>
                        <w:tc>
                          <w:tcPr>
                            <w:tcW w:w="420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tochastic Reactions</w:t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hanging="27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 + DN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eqArr>
                                  <m:e>
                                    <m:acc>
                                      <m:accPr>
                                        <m:chr m:val="⃗"/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1f</m:t>
                                        </m:r>
                                      </m:e>
                                    </m:acc>
                                  </m:e>
                                  <m:e>
                                    <m:acc>
                                      <m:accPr>
                                        <m:chr m:val="⃗"/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1b</m:t>
                                        </m:r>
                                      </m:e>
                                    </m:acc>
                                  </m:e>
                                </m:eqArr>
                              </m:oMath>
                            </m:oMathPara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_DN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hanging="27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_DN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eqArr>
                                  <m:e>
                                    <m:acc>
                                      <m:accPr>
                                        <m:chr m:val="⃗"/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2f</m:t>
                                        </m:r>
                                      </m:e>
                                    </m:acc>
                                  </m:e>
                                  <m:e>
                                    <m:acc>
                                      <m:accPr>
                                        <m:chr m:val="⃗"/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2b</m:t>
                                        </m:r>
                                      </m:e>
                                    </m:acc>
                                  </m:e>
                                </m:eqArr>
                              </m:oMath>
                            </m:oMathPara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_DN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hanging="27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N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eqArr>
                                  <m:e>
                                    <m:acc>
                                      <m:accPr>
                                        <m:chr m:val="⃗"/>
                                      </m:accPr>
                                      <m:e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k'</m:t>
                                        </m:r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2f</m:t>
                                        </m:r>
                                      </m:e>
                                    </m:acc>
                                  </m:e>
                                  <m:e>
                                    <m:acc>
                                      <m:accPr>
                                        <m:chr m:val="⃗"/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2b</m:t>
                                        </m:r>
                                      </m:e>
                                    </m:acc>
                                  </m:e>
                                </m:eqArr>
                              </m:oMath>
                            </m:oMathPara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N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hanging="27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 + DN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eqArr>
                                  <m:e>
                                    <m:acc>
                                      <m:accPr>
                                        <m:chr m:val="⃗"/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3f</m:t>
                                        </m:r>
                                      </m:e>
                                    </m:acc>
                                  </m:e>
                                  <m:e>
                                    <m:acc>
                                      <m:accPr>
                                        <m:chr m:val="⃗"/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3b</m:t>
                                        </m:r>
                                      </m:e>
                                    </m:acc>
                                  </m:e>
                                </m:eqArr>
                              </m:oMath>
                            </m:oMathPara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_DN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acc>
                                <m:accPr>
                                  <m:chr m:val="⃗"/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(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DNA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TA_DNA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)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⋅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4</m:t>
                                  </m:r>
                                </m:e>
                              </m:acc>
                            </m:oMath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A</w:t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5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hanging="27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A</w:t>
                            </w:r>
                          </w:p>
                        </w:tc>
                        <w:tc>
                          <w:tcPr>
                            <w:tcW w:w="1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acc>
                                  <m:accPr>
                                    <m:chr m:val="⃗"/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5</m:t>
                                    </m:r>
                                  </m:e>
                                </m:acc>
                              </m:oMath>
                            </m:oMathPara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position w:val="-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position w:val="-24"/>
                                <w:sz w:val="20"/>
                                <w:szCs w:val="20"/>
                              </w:rPr>
                              <w:t>Φ</w:t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6)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77" w:leader="none"/>
                                <w:tab w:val="left" w:pos="1582" w:leader="none"/>
                                <w:tab w:val="left" w:pos="2178" w:leader="none"/>
                              </w:tabs>
                              <w:ind w:firstLine="108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acc>
                                <m:accPr>
                                  <m:chr m:val="⃗"/>
                                </m:accPr>
                                <m:e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RNA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⋅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6</m:t>
                                  </m:r>
                                </m:e>
                              </m:acc>
                            </m:oMath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IN</w:t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13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7)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hanging="27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acc>
                                  <m:accPr>
                                    <m:chr m:val="⃗"/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7</m:t>
                                    </m:r>
                                  </m:e>
                                </m:acc>
                              </m:oMath>
                            </m:oMathPara>
                          </w:p>
                        </w:tc>
                        <w:tc>
                          <w:tcPr>
                            <w:tcW w:w="14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position w:val="-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position w:val="-24"/>
                                <w:sz w:val="20"/>
                                <w:szCs w:val="20"/>
                              </w:rPr>
                              <w:t>Φ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6300" w:leader="none"/>
        </w:tabs>
        <w:ind w:left="2520" w:right="1980" w:hanging="14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 TA: transcription activator, DNA</w:t>
      </w:r>
      <w:r>
        <w:rPr>
          <w:rFonts w:cs="Arial" w:ascii="Arial" w:hAnsi="Arial"/>
          <w:sz w:val="20"/>
          <w:szCs w:val="20"/>
          <w:vertAlign w:val="subscript"/>
        </w:rPr>
        <w:t>i</w:t>
      </w:r>
      <w:r>
        <w:rPr>
          <w:rFonts w:cs="Arial" w:ascii="Arial" w:hAnsi="Arial"/>
          <w:sz w:val="20"/>
          <w:szCs w:val="20"/>
        </w:rPr>
        <w:t>: inactive promoter, DNA</w:t>
      </w:r>
      <w:r>
        <w:rPr>
          <w:rFonts w:cs="Arial" w:ascii="Arial" w:hAnsi="Arial"/>
          <w:sz w:val="20"/>
          <w:szCs w:val="20"/>
          <w:vertAlign w:val="subscript"/>
        </w:rPr>
        <w:t>a</w:t>
      </w:r>
      <w:r>
        <w:rPr>
          <w:rFonts w:cs="Arial" w:ascii="Arial" w:hAnsi="Arial"/>
          <w:sz w:val="20"/>
          <w:szCs w:val="20"/>
        </w:rPr>
        <w:t xml:space="preserve">: active promoter; </w:t>
      </w:r>
      <w:r>
        <w:rPr>
          <w:rFonts w:cs="Arial" w:ascii="Arial" w:hAnsi="Arial"/>
          <w:i/>
          <w:sz w:val="20"/>
          <w:szCs w:val="20"/>
        </w:rPr>
        <w:t>Φ</w:t>
      </w:r>
      <w:r>
        <w:rPr>
          <w:rFonts w:cs="Arial" w:ascii="Arial" w:hAnsi="Arial"/>
          <w:sz w:val="20"/>
          <w:szCs w:val="20"/>
        </w:rPr>
        <w:t>: degradation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.</w:t>
      </w:r>
      <w:r>
        <w:rPr>
          <w:rFonts w:cs="Arial" w:ascii="Arial" w:hAnsi="Arial"/>
          <w:sz w:val="20"/>
          <w:szCs w:val="20"/>
        </w:rPr>
        <w:t xml:space="preserve"> Stochastic reaction constant values 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160"/>
        <w:gridCol w:w="5868"/>
      </w:tblGrid>
      <w:tr>
        <w:trPr>
          <w:trHeight w:val="458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Value (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tes</w:t>
            </w:r>
          </w:p>
        </w:tc>
      </w:tr>
      <w:tr>
        <w:trPr>
          <w:trHeight w:val="1268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1f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.12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8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se values are derived from binding kinetics measured between estradiol-liganded estrogen receptor dimer and the estrogen response element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zatkowski Ozers&lt;/Author&gt;&lt;Year&gt;2001&lt;/Year&gt;&lt;RecNum&gt;373&lt;/RecNum&gt;&lt;MDL&gt;&lt;REFERENCE_TYPE&gt;0&lt;/REFERENCE_TYPE&gt;&lt;REFNUM&gt;373&lt;/REFNUM&gt;&lt;AUTHORS&gt;&lt;AUTHOR&gt;Szatkowski Ozers, M.&lt;/AUTHOR&gt;&lt;AUTHOR&gt;Hill, J. J.&lt;/AUTHOR&gt;&lt;AUTHOR&gt;Ervin, K.&lt;/AUTHOR&gt;&lt;AUTHOR&gt;Royer, C. A.&lt;/AUTHOR&gt;&lt;AUTHOR&gt;Gorski, J.&lt;/AUTHOR&gt;&lt;/AUTHORS&gt;&lt;YEAR&gt;2001&lt;/YEAR&gt;&lt;TITLE&gt;The dissociation rate of estrogen receptor alpha from the consensus estrogen response element&lt;/TITLE&gt;&lt;SECONDARY_TITLE&gt;Mol Cell Endocrinol&lt;/SECONDARY_TITLE&gt;&lt;VOLUME&gt;175&lt;/VOLUME&gt;&lt;NUMBER&gt;1-2&lt;/NUMBER&gt;&lt;PAGES&gt;101-9&lt;/PAGES&gt;&lt;DATE&gt;Apr 25&lt;/DATE&gt;&lt;TYPE_OF_WORK&gt;Research&lt;/TYPE_OF_WORK&gt;&lt;SHORT_TITLE&gt;ER dimer and DNA binding&lt;/SHORT_TITLE&gt;&lt;ACCESSION_NUMBER&gt;11325520&lt;/ACCESSION_NUMBER&gt;&lt;KEYWORDS&gt;&lt;KEYWORD&gt;Binding, Competitive&lt;/KEYWORD&gt;&lt;KEYWORD&gt;Consensus Sequence&lt;/KEYWORD&gt;&lt;KEYWORD&gt;DNA-Binding Proteins/chemistry/metabolism&lt;/KEYWORD&gt;&lt;KEYWORD&gt;Estradiol/pharmacology&lt;/KEYWORD&gt;&lt;KEYWORD&gt;Estrogens/genetics&lt;/KEYWORD&gt;&lt;KEYWORD&gt;Fluorescein&lt;/KEYWORD&gt;&lt;KEYWORD&gt;Fluorescence Polarization&lt;/KEYWORD&gt;&lt;KEYWORD&gt;Human&lt;/KEYWORD&gt;&lt;KEYWORD&gt;Kinetics&lt;/KEYWORD&gt;&lt;KEYWORD&gt;Mutation&lt;/KEYWORD&gt;&lt;KEYWORD&gt;Potassium Chloride/pharmacology&lt;/KEYWORD&gt;&lt;KEYWORD&gt;Receptors, Estrogen/*chemistry/metabolism&lt;/KEYWORD&gt;&lt;KEYWORD&gt;*Response Elements/genetics&lt;/KEYWORD&gt;&lt;KEYWORD&gt;Support, Non-U.S. Gov&amp;apos;t&lt;/KEYWORD&gt;&lt;KEYWORD&gt;Support, U.S. Gov&amp;apos;t, P.H.S.&lt;/KEYWORD&gt;&lt;KEYWORD&gt;Vitellogenin/genetics&lt;/KEYWORD&gt;&lt;/KEYWORDS&gt;&lt;URL&gt;http://www.ncbi.nlm.nih.gov/entrez/query.fcgi?cmd=Retrieve&amp;amp;db=PubMed&amp;amp;dopt=Citation&amp;amp;list_uids=11325520&lt;/URL&gt;&lt;AUTHOR_ADDRESS&gt;Department of Biochemistry, University of Wisconsin-Madison, Madison, WI 53706, USA. maryo@panvera.com&lt;/AUTHOR_ADDRESS&gt;&lt;IMAGE&gt;33172088350373.pdf&lt;/IMAGE&gt;&lt;/MDL&gt;&lt;/Cite&gt;&lt;Cite&gt;&lt;Author&gt;Ozers&lt;/Author&gt;&lt;Year&gt;1997&lt;/Year&gt;&lt;RecNum&gt;374&lt;/RecNum&gt;&lt;MDL&gt;&lt;REFERENCE_TYPE&gt;0&lt;/REFERENCE_TYPE&gt;&lt;REFNUM&gt;374&lt;/REFNUM&gt;&lt;AUTHORS&gt;&lt;AUTHOR&gt;Ozers, M. S.&lt;/AUTHOR&gt;&lt;AUTHOR&gt;Hill, J. J.&lt;/AUTHOR&gt;&lt;AUTHOR&gt;Ervin, K.&lt;/AUTHOR&gt;&lt;AUTHOR&gt;Wood, J. R.&lt;/AUTHOR&gt;&lt;AUTHOR&gt;Nardulli, A. M.&lt;/AUTHOR&gt;&lt;AUTHOR&gt;Royer, C. A.&lt;/AUTHOR&gt;&lt;AUTHOR&gt;Gorski, J.&lt;/AUTHOR&gt;&lt;/AUTHORS&gt;&lt;YEAR&gt;1997&lt;/YEAR&gt;&lt;TITLE&gt;Equilibrium binding of estrogen receptor with DNA using fluorescence anisotropy&lt;/TITLE&gt;&lt;SECONDARY_TITLE&gt;J Biol Chem&lt;/SECONDARY_TITLE&gt;&lt;VOLUME&gt;272&lt;/VOLUME&gt;&lt;NUMBER&gt;48&lt;/NUMBER&gt;&lt;PAGES&gt;30405-11&lt;/PAGES&gt;&lt;DATE&gt;Nov 28&lt;/DATE&gt;&lt;TYPE_OF_WORK&gt;Research&lt;/TYPE_OF_WORK&gt;&lt;SHORT_TITLE&gt;ER dimer and DNA binding&lt;/SHORT_TITLE&gt;&lt;ACCESSION_NUMBER&gt;9374531&lt;/ACCESSION_NUMBER&gt;&lt;KEYWORDS&gt;&lt;KEYWORD&gt;Animals&lt;/KEYWORD&gt;&lt;KEYWORD&gt;DNA/*metabolism&lt;/KEYWORD&gt;&lt;KEYWORD&gt;DNA-Binding Proteins/*metabolism&lt;/KEYWORD&gt;&lt;KEYWORD&gt;Estradiol/pharmacology&lt;/KEYWORD&gt;&lt;KEYWORD&gt;Fluorescence Polarization&lt;/KEYWORD&gt;&lt;KEYWORD&gt;Human&lt;/KEYWORD&gt;&lt;KEYWORD&gt;Kinetics&lt;/KEYWORD&gt;&lt;KEYWORD&gt;Mice&lt;/KEYWORD&gt;&lt;KEYWORD&gt;Oligodeoxyribonucleotides/metabolism&lt;/KEYWORD&gt;&lt;KEYWORD&gt;Osmolar Concentration&lt;/KEYWORD&gt;&lt;KEYWORD&gt;Receptors, Estrogen/*metabolism&lt;/KEYWORD&gt;&lt;KEYWORD&gt;Recombinant Proteins&lt;/KEYWORD&gt;&lt;KEYWORD&gt;Support, Non-U.S. Gov&amp;apos;t&lt;/KEYWORD&gt;&lt;KEYWORD&gt;Support, U.S. Gov&amp;apos;t, P.H.S.&lt;/KEYWORD&gt;&lt;KEYWORD&gt;Thermodynamics&lt;/KEYWORD&gt;&lt;/KEYWORDS&gt;&lt;URL&gt;http://www.ncbi.nlm.nih.gov/entrez/query.fcgi?cmd=Retrieve&amp;amp;db=PubMed&amp;amp;dopt=Citation&amp;amp;list_uids=9374531&lt;/URL&gt;&lt;AUTHOR_ADDRESS&gt;Department of Biochemistry, University of Wisconsin-Madison, Madison, Wisconsin 53706, USA.&lt;/AUTHOR_ADDRESS&gt;&lt;IMAGE&gt;23610219550374.pdf&lt;/IMAGE&gt;&lt;/MDL&gt;&lt;/Cite&gt;&lt;/EndNote&gt;"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, 2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. With these values, the dissociation constant 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d </w:t>
            </w:r>
            <w:r>
              <w:rPr>
                <w:rFonts w:cs="Arial" w:ascii="Arial" w:hAnsi="Arial"/>
                <w:sz w:val="20"/>
                <w:szCs w:val="20"/>
              </w:rPr>
              <w:t xml:space="preserve">is 2 nM, and the mean TA residence time on the promoter is 67 s. This residence time is compatible with the rapid exchange (seconds to minutes) observed between a variety of transcription factors and response elements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tenoien&lt;/Author&gt;&lt;Year&gt;2001&lt;/Year&gt;&lt;RecNum&gt;490&lt;/RecNum&gt;&lt;MDL&gt;&lt;REFERENCE_TYPE&gt;0&lt;/REFERENCE_TYPE&gt;&lt;REFNUM&gt;490&lt;/REFNUM&gt;&lt;AUTHORS&gt;&lt;AUTHOR&gt;Stenoien, D. L.&lt;/AUTHOR&gt;&lt;AUTHOR&gt;Nye, A. C.&lt;/AUTHOR&gt;&lt;AUTHOR&gt;Mancini, M. G.&lt;/AUTHOR&gt;&lt;AUTHOR&gt;Patel, K.&lt;/AUTHOR&gt;&lt;AUTHOR&gt;Dutertre, M.&lt;/AUTHOR&gt;&lt;AUTHOR&gt;O&amp;apos;Malley, B. W.&lt;/AUTHOR&gt;&lt;AUTHOR&gt;Smith, C. L.&lt;/AUTHOR&gt;&lt;AUTHOR&gt;Belmont, A. S.&lt;/AUTHOR&gt;&lt;AUTHOR&gt;Mancini, M. A.&lt;/AUTHOR&gt;&lt;/AUTHORS&gt;&lt;YEAR&gt;2001&lt;/YEAR&gt;&lt;TITLE&gt;Ligand-mediated assembly and real-time cellular dynamics of estrogen receptor alpha-coactivator complexes in living cells&lt;/TITLE&gt;&lt;SECONDARY_TITLE&gt;Mol Cell Biol&lt;/SECONDARY_TITLE&gt;&lt;VOLUME&gt;21&lt;/VOLUME&gt;&lt;NUMBER&gt;13&lt;/NUMBER&gt;&lt;PAGES&gt;4404-12&lt;/PAGES&gt;&lt;DATE&gt;Jul&lt;/DATE&gt;&lt;TYPE_OF_WORK&gt;Research&lt;/TYPE_OF_WORK&gt;&lt;SHORT_TITLE&gt;rapid exchange of SRC-1, CBP with ER&lt;/SHORT_TITLE&gt;&lt;ACCESSION_NUMBER&gt;11390668&lt;/ACCESSION_NUMBER&gt;&lt;KEYWORDS&gt;&lt;KEYWORD&gt;Amino Acid Motifs&lt;/KEYWORD&gt;&lt;KEYWORD&gt;Animals&lt;/KEYWORD&gt;&lt;KEYWORD&gt;Binding Sites&lt;/KEYWORD&gt;&lt;KEYWORD&gt;Cell Line&lt;/KEYWORD&gt;&lt;KEYWORD&gt;Estrogens/pharmacology&lt;/KEYWORD&gt;&lt;KEYWORD&gt;Genes, Reporter&lt;/KEYWORD&gt;&lt;KEYWORD&gt;Lac Operon/*genetics&lt;/KEYWORD&gt;&lt;KEYWORD&gt;Ligands&lt;/KEYWORD&gt;&lt;KEYWORD&gt;Microscopy, Fluorescence&lt;/KEYWORD&gt;&lt;KEYWORD&gt;Protein Binding/drug effects&lt;/KEYWORD&gt;&lt;KEYWORD&gt;Receptors, Estrogen/genetics/*metabolism&lt;/KEYWORD&gt;&lt;KEYWORD&gt;Recombinant Fusion Proteins/genetics/metabolism&lt;/KEYWORD&gt;&lt;KEYWORD&gt;Regulatory Sequences, Nucleic Acid/genetics&lt;/KEYWORD&gt;&lt;KEYWORD&gt;Support, Non-U.S. Gov&amp;apos;t&lt;/KEYWORD&gt;&lt;KEYWORD&gt;Support, U.S. Gov&amp;apos;t, P.H.S.&lt;/KEYWORD&gt;&lt;KEYWORD&gt;Trans-Activators/genetics/metabolism&lt;/KEYWORD&gt;&lt;KEYWORD&gt;Transcription Factors/genetics/*metabolism&lt;/KEYWORD&gt;&lt;KEYWORD&gt;Transfection&lt;/KEYWORD&gt;&lt;/KEYWORDS&gt;&lt;URL&gt;http://www.ncbi.nlm.nih.gov/entrez/query.fcgi?cmd=Retrieve&amp;amp;db=PubMed&amp;amp;dopt=Citation&amp;amp;list_uids=11390668&lt;/URL&gt;&lt;AUTHOR_ADDRESS&gt;Department of Molecular and Cellular Biology, Baylor College of Medicine, Houston, Texas 77030, USA.&lt;/AUTHOR_ADDRESS&gt;&lt;IMAGE&gt;29890885490490.pdf&lt;/IMAGE&gt;&lt;/MDL&gt;&lt;/Cite&gt;&lt;Cite&gt;&lt;Author&gt;Becker&lt;/Author&gt;&lt;Year&gt;2002&lt;/Year&gt;&lt;RecNum&gt;489&lt;/RecNum&gt;&lt;MDL&gt;&lt;REFERENCE_TYPE&gt;0&lt;/REFERENCE_TYPE&gt;&lt;REFNUM&gt;489&lt;/REFNUM&gt;&lt;AUTHORS&gt;&lt;AUTHOR&gt;Becker, M.&lt;/AUTHOR&gt;&lt;AUTHOR&gt;Baumann, C.&lt;/AUTHOR&gt;&lt;AUTHOR&gt;John, S.&lt;/AUTHOR&gt;&lt;AUTHOR&gt;Walker, D. A.&lt;/AUTHOR&gt;&lt;AUTHOR&gt;Vigneron, M.&lt;/AUTHOR&gt;&lt;AUTHOR&gt;McNally, J. G.&lt;/AUTHOR&gt;&lt;AUTHOR&gt;Hager, G. L.&lt;/AUTHOR&gt;&lt;/AUTHORS&gt;&lt;YEAR&gt;2002&lt;/YEAR&gt;&lt;TITLE&gt;Dynamic behavior of transcription factors on a natural promoter in living cells&lt;/TITLE&gt;&lt;SECONDARY_TITLE&gt;EMBO Rep&lt;/SECONDARY_TITLE&gt;&lt;VOLUME&gt;3&lt;/VOLUME&gt;&lt;NUMBER&gt;12&lt;/NUMBER&gt;&lt;PAGES&gt;1188-94&lt;/PAGES&gt;&lt;DATE&gt;Dec&lt;/DATE&gt;&lt;TYPE_OF_WORK&gt;Research&lt;/TYPE_OF_WORK&gt;&lt;SHORT_TITLE&gt;GR, GRIP-1 and Poly II dynamics on the MMTV&lt;/SHORT_TITLE&gt;&lt;ACCESSION_NUMBER&gt;12446572&lt;/ACCESSION_NUMBER&gt;&lt;KEYWORDS&gt;&lt;KEYWORD&gt;Animals&lt;/KEYWORD&gt;&lt;KEYWORD&gt;Cell Line&lt;/KEYWORD&gt;&lt;KEYWORD&gt;Dactinomycin/pharmacology&lt;/KEYWORD&gt;&lt;KEYWORD&gt;Dichlororibofuranosylbenzimidazole/pharmacology&lt;/KEYWORD&gt;&lt;KEYWORD&gt;In Situ Hybridization, Fluorescence&lt;/KEYWORD&gt;&lt;KEYWORD&gt;In Vitro&lt;/KEYWORD&gt;&lt;KEYWORD&gt;Mammary Tumor Virus, Mouse/genetics&lt;/KEYWORD&gt;&lt;KEYWORD&gt;Mice&lt;/KEYWORD&gt;&lt;KEYWORD&gt;Nucleic Acid Synthesis Inhibitors/pharmacology&lt;/KEYWORD&gt;&lt;KEYWORD&gt;Promoter Regions (Genetics)/*physiology&lt;/KEYWORD&gt;&lt;KEYWORD&gt;RNA Polymerase II/antagonists &amp;amp; inhibitors/*metabolism&lt;/KEYWORD&gt;&lt;KEYWORD&gt;Receptors, Glucocorticoid/metabolism&lt;/KEYWORD&gt;&lt;KEYWORD&gt;Support, Non-U.S. Gov&amp;apos;t&lt;/KEYWORD&gt;&lt;KEYWORD&gt;Transcription Factors/*metabolism&lt;/KEYWORD&gt;&lt;/KEYWORDS&gt;&lt;URL&gt;http://www.ncbi.nlm.nih.gov/entrez/query.fcgi?cmd=Retrieve&amp;amp;db=PubMed&amp;amp;dopt=Citation&amp;amp;list_uids=12446572&lt;/URL&gt;&lt;AUTHOR_ADDRESS&gt;Laboratory of Receptor Biology and Gene Expression, Building 41 Room B602, Center for Cancer Research, National Cancer Institute, National Institutes of Health, Bethesda, MD 20892-5055, USA.&lt;/AUTHOR_ADDRESS&gt;&lt;IMAGE&gt;40434004850489.pdf&lt;/IMAGE&gt;&lt;/MDL&gt;&lt;/Cite&gt;&lt;Cite&gt;&lt;Author&gt;McNally&lt;/Author&gt;&lt;Year&gt;2000&lt;/Year&gt;&lt;RecNum&gt;488&lt;/RecNum&gt;&lt;MDL&gt;&lt;REFERENCE_TYPE&gt;0&lt;/REFERENCE_TYPE&gt;&lt;REFNUM&gt;488&lt;/REFNUM&gt;&lt;AUTHORS&gt;&lt;AUTHOR&gt;McNally, J. G.&lt;/AUTHOR&gt;&lt;AUTHOR&gt;Muller, W. G.&lt;/AUTHOR&gt;&lt;AUTHOR&gt;Walker, D.&lt;/AUTHOR&gt;&lt;AUTHOR&gt;Wolford, R.&lt;/AUTHOR&gt;&lt;AUTHOR&gt;Hager, G. L.&lt;/AUTHOR&gt;&lt;/AUTHORS&gt;&lt;YEAR&gt;2000&lt;/YEAR&gt;&lt;TITLE&gt;The glucocorticoid receptor: rapid exchange with regulatory sites in living cells&lt;/TITLE&gt;&lt;SECONDARY_TITLE&gt;Science&lt;/SECONDARY_TITLE&gt;&lt;VOLUME&gt;287&lt;/VOLUME&gt;&lt;NUMBER&gt;5456&lt;/NUMBER&gt;&lt;PAGES&gt;1262-5&lt;/PAGES&gt;&lt;DATE&gt;Feb 18&lt;/DATE&gt;&lt;TYPE_OF_WORK&gt;Research&lt;/TYPE_OF_WORK&gt;&lt;SHORT_TITLE&gt;GR rapid exchange with MMTV in seconds&lt;/SHORT_TITLE&gt;&lt;ACCESSION_NUMBER&gt;10678832&lt;/ACCESSION_NUMBER&gt;&lt;KEYWORDS&gt;&lt;KEYWORD&gt;Animals&lt;/KEYWORD&gt;&lt;KEYWORD&gt;Binding Sites&lt;/KEYWORD&gt;&lt;KEYWORD&gt;Cell Line, Transformed&lt;/KEYWORD&gt;&lt;KEYWORD&gt;Cell Nucleus/metabolism&lt;/KEYWORD&gt;&lt;KEYWORD&gt;Chromatin/*metabolism&lt;/KEYWORD&gt;&lt;KEYWORD&gt;Dexamethasone/metabolism/*pharmacology&lt;/KEYWORD&gt;&lt;KEYWORD&gt;In Situ Hybridization, Fluorescence&lt;/KEYWORD&gt;&lt;KEYWORD&gt;Ligands&lt;/KEYWORD&gt;&lt;KEYWORD&gt;Luminescent Proteins&lt;/KEYWORD&gt;&lt;KEYWORD&gt;Mammary Tumor Virus, Mouse/genetics&lt;/KEYWORD&gt;&lt;KEYWORD&gt;Mice&lt;/KEYWORD&gt;&lt;KEYWORD&gt;Microscopy, Confocal&lt;/KEYWORD&gt;&lt;KEYWORD&gt;Microscopy, Fluorescence&lt;/KEYWORD&gt;&lt;KEYWORD&gt;Nucleosomes/metabolism&lt;/KEYWORD&gt;&lt;KEYWORD&gt;Receptors, Glucocorticoid/*metabolism&lt;/KEYWORD&gt;&lt;KEYWORD&gt;*Response Elements&lt;/KEYWORD&gt;&lt;KEYWORD&gt;*Terminal Repeat Sequences&lt;/KEYWORD&gt;&lt;/KEYWORDS&gt;&lt;URL&gt;http://www.ncbi.nlm.nih.gov/entrez/query.fcgi?cmd=Retrieve&amp;amp;db=PubMed&amp;amp;dopt=Citation&amp;amp;list_uids=10678832&lt;/URL&gt;&lt;AUTHOR_ADDRESS&gt;Laboratory of Receptor Biology and Gene Expression, Building 41, Room B602, National Cancer Institute, Bethesda, MD 20892-5055, USA.&lt;/AUTHOR_ADDRESS&gt;&lt;IMAGE&gt;38191739240488.pdf&lt;/IMAGE&gt;&lt;/MDL&gt;&lt;/Cite&gt;&lt;/EndNote&gt;"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-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1b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8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2f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less otherwise specified, this value is chosen so that under intermediate level of induction (TA = 36), most cells would have switched the gene on at least once by 48 h. F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gal, Luc and GFP simulation, this value was set at 1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'</w:t>
            </w:r>
            <w:r>
              <w:rPr>
                <w:i/>
                <w:sz w:val="20"/>
                <w:szCs w:val="20"/>
                <w:vertAlign w:val="subscript"/>
              </w:rPr>
              <w:t>2f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is value is set low so that in the absence of TA, basically no gene template is switched on within the maximum induction time period. 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2b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/>
            </w:pPr>
            <w:r>
              <w:rPr>
                <w:rFonts w:cs="Arial" w:ascii="Arial" w:hAnsi="Arial"/>
                <w:sz w:val="20"/>
                <w:szCs w:val="20"/>
              </w:rPr>
              <w:t>0.31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firstLine="9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</w:t>
            </w:r>
          </w:p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6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inverse of this parameter (1/</w:t>
            </w: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2b</w:t>
            </w:r>
            <w:r>
              <w:rPr>
                <w:rFonts w:cs="Arial" w:ascii="Arial" w:hAnsi="Arial"/>
                <w:sz w:val="20"/>
                <w:szCs w:val="20"/>
              </w:rPr>
              <w:t>) defines the mean lifetime of active promoter. Its value was varied systematically to explore its effect on the mode of protein expression. In simulations where</w:t>
            </w:r>
            <w:r>
              <w:rPr>
                <w:i/>
                <w:sz w:val="20"/>
                <w:szCs w:val="20"/>
              </w:rPr>
              <w:t xml:space="preserve"> k</w:t>
            </w:r>
            <w:r>
              <w:rPr>
                <w:i/>
                <w:sz w:val="20"/>
                <w:szCs w:val="20"/>
                <w:vertAlign w:val="subscript"/>
              </w:rPr>
              <w:t>2b</w:t>
            </w:r>
            <w:r>
              <w:rPr>
                <w:rFonts w:cs="Arial" w:ascii="Arial" w:hAnsi="Arial"/>
                <w:sz w:val="20"/>
                <w:szCs w:val="20"/>
              </w:rPr>
              <w:t xml:space="preserve"> was not varied, the value was set at 3.33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  <w:r>
              <w:rPr>
                <w:rFonts w:cs="Arial" w:ascii="Arial" w:hAnsi="Arial"/>
                <w:sz w:val="20"/>
                <w:szCs w:val="20"/>
              </w:rPr>
              <w:t>, equivalent to 9 h of lifetime of active promoter.</w:t>
            </w:r>
          </w:p>
        </w:tc>
      </w:tr>
      <w:tr>
        <w:trPr>
          <w:trHeight w:val="450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/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3f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1.12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8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same as </w:t>
            </w:r>
            <w:r>
              <w:rPr>
                <w:rFonts w:cs="Arial" w:ascii="Arial" w:hAnsi="Arial"/>
                <w:i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1f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1b</w:t>
            </w:r>
            <w:r>
              <w:rPr>
                <w:rFonts w:cs="Arial" w:ascii="Arial" w:hAnsi="Arial"/>
                <w:sz w:val="20"/>
                <w:szCs w:val="20"/>
              </w:rPr>
              <w:t>, respectively. Since in the model switching from active to inactive promoter is TA-independent, the simulation results are largely insensitive to these two parameters.</w:t>
            </w:r>
          </w:p>
        </w:tc>
      </w:tr>
      <w:tr>
        <w:trPr>
          <w:trHeight w:val="45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3b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8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karyotic protein-encoding genes are rarely transcribed by more than one RNA polymerase II at a time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Jackson&lt;/Author&gt;&lt;Year&gt;1998&lt;/Year&gt;&lt;RecNum&gt;508&lt;/RecNum&gt;&lt;MDL&gt;&lt;REFERENCE_TYPE&gt;0&lt;/REFERENCE_TYPE&gt;&lt;REFNUM&gt;508&lt;/REFNUM&gt;&lt;AUTHORS&gt;&lt;AUTHOR&gt;Jackson, D. A.&lt;/AUTHOR&gt;&lt;AUTHOR&gt;Iborra, F. J.&lt;/AUTHOR&gt;&lt;AUTHOR&gt;Manders, E. M.&lt;/AUTHOR&gt;&lt;AUTHOR&gt;Cook, P. R.&lt;/AUTHOR&gt;&lt;/AUTHORS&gt;&lt;YEAR&gt;1998&lt;/YEAR&gt;&lt;TITLE&gt;Numbers and organization of RNA polymerases, nascent transcripts, and transcription units in HeLa nuclei&lt;/TITLE&gt;&lt;SECONDARY_TITLE&gt;Mol Biol Cell&lt;/SECONDARY_TITLE&gt;&lt;VOLUME&gt;9&lt;/VOLUME&gt;&lt;NUMBER&gt;6&lt;/NUMBER&gt;&lt;PAGES&gt;1523-36&lt;/PAGES&gt;&lt;DATE&gt;Jun&lt;/DATE&gt;&lt;ACCESSION_NUMBER&gt;9614191&lt;/ACCESSION_NUMBER&gt;&lt;KEYWORDS&gt;&lt;KEYWORD&gt;Cell Nucleolus&lt;/KEYWORD&gt;&lt;KEYWORD&gt;Cell Nucleus&lt;/KEYWORD&gt;&lt;KEYWORD&gt;Cytidine Triphosphate/metabolism&lt;/KEYWORD&gt;&lt;KEYWORD&gt;DNA-Directed RNA Polymerases/*metabolism&lt;/KEYWORD&gt;&lt;KEYWORD&gt;Enzyme Activation&lt;/KEYWORD&gt;&lt;KEYWORD&gt;Hela Cells&lt;/KEYWORD&gt;&lt;KEYWORD&gt;Human&lt;/KEYWORD&gt;&lt;KEYWORD&gt;RNA Polymerase I/metabolism&lt;/KEYWORD&gt;&lt;KEYWORD&gt;RNA Polymerase II/metabolism&lt;/KEYWORD&gt;&lt;KEYWORD&gt;Support, Non-U.S. Gov&amp;apos;t&lt;/KEYWORD&gt;&lt;KEYWORD&gt;*Transcription, Genetic&lt;/KEYWORD&gt;&lt;KEYWORD&gt;Uridine/analogs &amp;amp; derivatives&lt;/KEYWORD&gt;&lt;/KEYWORDS&gt;&lt;URL&gt;http://www.ncbi.nlm.nih.gov/entrez/query.fcgi?cmd=Retrieve&amp;amp;db=PubMed&amp;amp;dopt=Citation&amp;amp;list_uids=9614191&lt;/URL&gt;&lt;AUTHOR_ADDRESS&gt;Sir William Dunn School of Pathology, University of Oxford, Oxford, OX1 3RE, United Kingdom.&lt;/AUTHOR_ADDRESS&gt;&lt;IMAGE&gt;16726907380508.pdf&lt;/IMAGE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 xml:space="preserve">-gal has the longest coding sequence (~3kb) among the three reporter genes explored in this study. Given an average elongation rate of 2kb/min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hermoen&lt;/Author&gt;&lt;Year&gt;1991&lt;/Year&gt;&lt;RecNum&gt;536&lt;/RecNum&gt;&lt;MDL&gt;&lt;REFERENCE_TYPE&gt;0&lt;/REFERENCE_TYPE&gt;&lt;REFNUM&gt;536&lt;/REFNUM&gt;&lt;AUTHORS&gt;&lt;AUTHOR&gt;Shermoen, A. W.&lt;/AUTHOR&gt;&lt;AUTHOR&gt;O&amp;apos;Farrell, P. H.&lt;/AUTHOR&gt;&lt;/AUTHORS&gt;&lt;YEAR&gt;1991&lt;/YEAR&gt;&lt;TITLE&gt;Progression of the cell cycle through mitosis leads to abortion of nascent transcripts&lt;/TITLE&gt;&lt;SECONDARY_TITLE&gt;Cell&lt;/SECONDARY_TITLE&gt;&lt;VOLUME&gt;67&lt;/VOLUME&gt;&lt;NUMBER&gt;2&lt;/NUMBER&gt;&lt;PAGES&gt;303-10&lt;/PAGES&gt;&lt;DATE&gt;Oct 18&lt;/DATE&gt;&lt;TYPE_OF_WORK&gt;Research&lt;/TYPE_OF_WORK&gt;&lt;SHORT_TITLE&gt;RNA polymerization rate&lt;/SHORT_TITLE&gt;&lt;ACCESSION_NUMBER&gt;1680567&lt;/ACCESSION_NUMBER&gt;&lt;KEYWORDS&gt;&lt;KEYWORD&gt;Alkaline Phosphatase/metabolism&lt;/KEYWORD&gt;&lt;KEYWORD&gt;Animals&lt;/KEYWORD&gt;&lt;KEYWORD&gt;Cell Nucleus/metabolism&lt;/KEYWORD&gt;&lt;KEYWORD&gt;DNA Probes/metabolism&lt;/KEYWORD&gt;&lt;KEYWORD&gt;Digoxigenin/metabolism&lt;/KEYWORD&gt;&lt;KEYWORD&gt;Drosophila melanogaster/embryology/*genetics&lt;/KEYWORD&gt;&lt;KEYWORD&gt;Gene Expression Regulation/physiology&lt;/KEYWORD&gt;&lt;KEYWORD&gt;*Genes, Homeobox&lt;/KEYWORD&gt;&lt;KEYWORD&gt;Mitosis/*physiology&lt;/KEYWORD&gt;&lt;KEYWORD&gt;Mutation/genetics&lt;/KEYWORD&gt;&lt;KEYWORD&gt;Nucleic Acid Hybridization&lt;/KEYWORD&gt;&lt;KEYWORD&gt;Research Support, U.S. Gov&amp;apos;t, P.H.S.&lt;/KEYWORD&gt;&lt;KEYWORD&gt;Transcription, Genetic/*physiology&lt;/KEYWORD&gt;&lt;/KEYWORDS&gt;&lt;URL&gt;http://www.ncbi.nlm.nih.gov/entrez/query.fcgi?cmd=Retrieve&amp;amp;db=PubMed&amp;amp;dopt=Citation&amp;amp;list_uids=1680567&lt;/URL&gt;&lt;AUTHOR_ADDRESS&gt;Department of Biochemistry &amp;amp; Biophysics, University of California, San Francisco 94143-0448.&lt;/AUTHOR_ADDRESS&gt;&lt;/MDL&gt;&lt;/Cite&gt;&lt;Cite&gt;&lt;Author&gt;Femino&lt;/Author&gt;&lt;Year&gt;1998&lt;/Year&gt;&lt;RecNum&gt;535&lt;/RecNum&gt;&lt;MDL&gt;&lt;REFERENCE_TYPE&gt;0&lt;/REFERENCE_TYPE&gt;&lt;REFNUM&gt;535&lt;/REFNUM&gt;&lt;AUTHORS&gt;&lt;AUTHOR&gt;Femino, A. M.&lt;/AUTHOR&gt;&lt;AUTHOR&gt;Fay, F. S.&lt;/AUTHOR&gt;&lt;AUTHOR&gt;Fogarty, K.&lt;/AUTHOR&gt;&lt;AUTHOR&gt;Singer, R. H.&lt;/AUTHOR&gt;&lt;/AUTHORS&gt;&lt;YEAR&gt;1998&lt;/YEAR&gt;&lt;TITLE&gt;Visualization of single RNA transcripts in situ&lt;/TITLE&gt;&lt;SECONDARY_TITLE&gt;Science&lt;/SECONDARY_TITLE&gt;&lt;VOLUME&gt;280&lt;/VOLUME&gt;&lt;NUMBER&gt;5363&lt;/NUMBER&gt;&lt;PAGES&gt;585-90&lt;/PAGES&gt;&lt;DATE&gt;Apr 24&lt;/DATE&gt;&lt;TYPE_OF_WORK&gt;Research&lt;/TYPE_OF_WORK&gt;&lt;ACCESSION_NUMBER&gt;9554849&lt;/ACCESSION_NUMBER&gt;&lt;KEYWORDS&gt;&lt;KEYWORD&gt;Actins/genetics&lt;/KEYWORD&gt;&lt;KEYWORD&gt;Animals&lt;/KEYWORD&gt;&lt;KEYWORD&gt;Cell Line&lt;/KEYWORD&gt;&lt;KEYWORD&gt;Fluorescein-5-isothiocyanate&lt;/KEYWORD&gt;&lt;KEYWORD&gt;*In Situ Hybridization, Fluorescence&lt;/KEYWORD&gt;&lt;KEYWORD&gt;Kinetics&lt;/KEYWORD&gt;&lt;KEYWORD&gt;Oligonucleotide Probes&lt;/KEYWORD&gt;&lt;KEYWORD&gt;RNA Processing, Post-Transcriptional&lt;/KEYWORD&gt;&lt;KEYWORD&gt;RNA, Messenger/*analysis/*genetics/metabolism&lt;/KEYWORD&gt;&lt;KEYWORD&gt;Rats&lt;/KEYWORD&gt;&lt;KEYWORD&gt;Research Support, U.S. Gov&amp;apos;t, P.H.S.&lt;/KEYWORD&gt;&lt;KEYWORD&gt;*Transcription, Genetic&lt;/KEYWORD&gt;&lt;/KEYWORDS&gt;&lt;URL&gt;http://www.ncbi.nlm.nih.gov/entrez/query.fcgi?cmd=Retrieve&amp;amp;db=PubMed&amp;amp;dopt=Citation&amp;amp;list_uids=9554849&lt;/URL&gt;&lt;AUTHOR_ADDRESS&gt;Department of Anatomy and Structural Biology and Cell Biology, Albert Einstein College of Medicine, Bronx, NY 10461, USA.&lt;/AUTHOR_ADDRESS&gt;&lt;/MDL&gt;&lt;/Cite&gt;&lt;Cite&gt;&lt;Author&gt;Tennyson&lt;/Author&gt;&lt;Year&gt;1995&lt;/Year&gt;&lt;RecNum&gt;534&lt;/RecNum&gt;&lt;MDL&gt;&lt;REFERENCE_TYPE&gt;0&lt;/REFERENCE_TYPE&gt;&lt;REFNUM&gt;534&lt;/REFNUM&gt;&lt;AUTHORS&gt;&lt;AUTHOR&gt;Tennyson, C. N.&lt;/AUTHOR&gt;&lt;AUTHOR&gt;Klamut, H. J.&lt;/AUTHOR&gt;&lt;AUTHOR&gt;Worton, R. G.&lt;/AUTHOR&gt;&lt;/AUTHORS&gt;&lt;YEAR&gt;1995&lt;/YEAR&gt;&lt;TITLE&gt;The human dystrophin gene requires 16 hours to be transcribed and is cotranscriptionally spliced&lt;/TITLE&gt;&lt;SECONDARY_TITLE&gt;Nat Genet&lt;/SECONDARY_TITLE&gt;&lt;VOLUME&gt;9&lt;/VOLUME&gt;&lt;NUMBER&gt;2&lt;/NUMBER&gt;&lt;PAGES&gt;184-90&lt;/PAGES&gt;&lt;DATE&gt;Feb&lt;/DATE&gt;&lt;TYPE_OF_WORK&gt;Research&lt;/TYPE_OF_WORK&gt;&lt;SHORT_TITLE&gt;RNA polymerization rate&lt;/SHORT_TITLE&gt;&lt;ACCESSION_NUMBER&gt;7719347&lt;/ACCESSION_NUMBER&gt;&lt;KEYWORDS&gt;&lt;KEYWORD&gt;Animals&lt;/KEYWORD&gt;&lt;KEYWORD&gt;Base Sequence&lt;/KEYWORD&gt;&lt;KEYWORD&gt;Cell Differentiation&lt;/KEYWORD&gt;&lt;KEYWORD&gt;DNA, Recombinant&lt;/KEYWORD&gt;&lt;KEYWORD&gt;Dystrophin/*genetics&lt;/KEYWORD&gt;&lt;KEYWORD&gt;Exons&lt;/KEYWORD&gt;&lt;KEYWORD&gt;Gene Expression&lt;/KEYWORD&gt;&lt;KEYWORD&gt;Humans&lt;/KEYWORD&gt;&lt;KEYWORD&gt;Molecular Sequence Data&lt;/KEYWORD&gt;&lt;KEYWORD&gt;Muscles/cytology&lt;/KEYWORD&gt;&lt;KEYWORD&gt;Polymerase Chain Reaction/methods&lt;/KEYWORD&gt;&lt;KEYWORD&gt;Research Support, Non-U.S. Gov&amp;apos;t&lt;/KEYWORD&gt;&lt;KEYWORD&gt;Time Factors&lt;/KEYWORD&gt;&lt;KEYWORD&gt;*Transcription, Genetic&lt;/KEYWORD&gt;&lt;/KEYWORDS&gt;&lt;URL&gt;http://www.ncbi.nlm.nih.gov/entrez/query.fcgi?cmd=Retrieve&amp;amp;db=PubMed&amp;amp;dopt=Citation&amp;amp;list_uids=7719347&lt;/URL&gt;&lt;AUTHOR_ADDRESS&gt;Department of Genetics, Hospital for Sick Children, Toronto, Ontario, Canada.&lt;/AUTHOR_ADDRESS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-9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, the elongation time f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gal will be about 1.5 min. The value of</w:t>
            </w:r>
            <w:r>
              <w:rPr>
                <w:i/>
                <w:sz w:val="20"/>
                <w:szCs w:val="20"/>
              </w:rPr>
              <w:t xml:space="preserve"> k</w:t>
            </w:r>
            <w:r>
              <w:rPr>
                <w:i/>
                <w:sz w:val="20"/>
                <w:szCs w:val="20"/>
                <w:vertAlign w:val="subscript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is chosen so that on average there is no simultaneous transcription by more than one polymerase on the same gene template, but also the transcription rate is maximized. The value 5.56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  <w:r>
              <w:rPr>
                <w:rFonts w:cs="Arial" w:ascii="Arial" w:hAnsi="Arial"/>
                <w:sz w:val="20"/>
                <w:szCs w:val="20"/>
              </w:rPr>
              <w:t xml:space="preserve"> (equivalent to 20 RNA molecules produced per h) gives a transcription initiation interval of 3 min, longer than the elongation time f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gal. Additionally, the simulation results are not sensitive to</w:t>
            </w:r>
            <w:r>
              <w:rPr>
                <w:i/>
                <w:sz w:val="20"/>
                <w:szCs w:val="20"/>
              </w:rPr>
              <w:t xml:space="preserve"> k</w:t>
            </w:r>
            <w:r>
              <w:rPr>
                <w:i/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position w:val="-4"/>
                <w:sz w:val="20"/>
                <w:szCs w:val="20"/>
              </w:rPr>
              <w:t>1.93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position w:val="-4"/>
                <w:sz w:val="20"/>
                <w:szCs w:val="2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NA</m:t>
                      </m:r>
                    </m:e>
                  </m:d>
                </m:sub>
              </m:sSub>
            </m:oMath>
          </w:p>
        </w:tc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position w:val="-4"/>
                <w:sz w:val="20"/>
                <w:szCs w:val="20"/>
              </w:rPr>
            </w:pPr>
            <w:r>
              <w:rPr>
                <w:i/>
                <w:position w:val="-4"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5</w:t>
            </w:r>
            <w:r>
              <w:rPr>
                <w:rFonts w:cs="Arial" w:ascii="Arial" w:hAnsi="Arial"/>
                <w:i/>
                <w:position w:val="-4"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 w:ascii="Arial" w:hAnsi="Arial"/>
                <w:position w:val="-4"/>
                <w:sz w:val="20"/>
                <w:szCs w:val="20"/>
              </w:rPr>
              <w:t>varies with RNA half-life in h. 1.93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position w:val="-4"/>
                <w:sz w:val="20"/>
                <w:szCs w:val="20"/>
              </w:rPr>
              <w:t xml:space="preserve"> is equivalent to a half-life of 1 h.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2 </w:t>
            </w:r>
            <w:r>
              <w:rPr>
                <w:rFonts w:cs="Arial" w:ascii="Arial" w:hAnsi="Arial"/>
                <w:sz w:val="20"/>
                <w:szCs w:val="20"/>
              </w:rPr>
              <w:t xml:space="preserve">is equivalent to translation rate of 150 protein molecules per h per mRNA template, an average found in eukaryotic cells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Arava&lt;/Author&gt;&lt;Year&gt;2003&lt;/Year&gt;&lt;RecNum&gt;550&lt;/RecNum&gt;&lt;MDL&gt;&lt;REFERENCE_TYPE&gt;0&lt;/REFERENCE_TYPE&gt;&lt;REFNUM&gt;550&lt;/REFNUM&gt;&lt;AUTHORS&gt;&lt;AUTHOR&gt;Arava, Y.&lt;/AUTHOR&gt;&lt;AUTHOR&gt;Wang, Y.&lt;/AUTHOR&gt;&lt;AUTHOR&gt;Storey, J. D.&lt;/AUTHOR&gt;&lt;AUTHOR&gt;Liu, C. L.&lt;/AUTHOR&gt;&lt;AUTHOR&gt;Brown, P. O.&lt;/AUTHOR&gt;&lt;AUTHOR&gt;Herschlag, D.&lt;/AUTHOR&gt;&lt;/AUTHORS&gt;&lt;YEAR&gt;2003&lt;/YEAR&gt;&lt;TITLE&gt;Genome-wide analysis of mRNA translation profiles in Saccharomyces cerevisiae&lt;/TITLE&gt;&lt;SECONDARY_TITLE&gt;Proc Natl Acad Sci U S A&lt;/SECONDARY_TITLE&gt;&lt;VOLUME&gt;100&lt;/VOLUME&gt;&lt;NUMBER&gt;7&lt;/NUMBER&gt;&lt;PAGES&gt;3889-94&lt;/PAGES&gt;&lt;DATE&gt;Apr 1&lt;/DATE&gt;&lt;TYPE_OF_WORK&gt;Research&lt;/TYPE_OF_WORK&gt;&lt;SHORT_TITLE&gt;global ribosome density on mRNA&lt;/SHORT_TITLE&gt;&lt;ACCESSION_NUMBER&gt;12660367&lt;/ACCESSION_NUMBER&gt;&lt;KEYWORDS&gt;&lt;KEYWORD&gt;*Genome, Fungal&lt;/KEYWORD&gt;&lt;KEYWORD&gt;Oligonucleotide Array Sequence Analysis&lt;/KEYWORD&gt;&lt;KEYWORD&gt;Polyribosomes/genetics/metabolism&lt;/KEYWORD&gt;&lt;KEYWORD&gt;Protein Biosynthesis&lt;/KEYWORD&gt;&lt;KEYWORD&gt;RNA, Fungal/genetics&lt;/KEYWORD&gt;&lt;KEYWORD&gt;RNA, Messenger/*genetics&lt;/KEYWORD&gt;&lt;KEYWORD&gt;Research Support, Non-U.S. Gov&amp;apos;t&lt;/KEYWORD&gt;&lt;KEYWORD&gt;Research Support, U.S. Gov&amp;apos;t, P.H.S.&lt;/KEYWORD&gt;&lt;KEYWORD&gt;Ribosomes/genetics/ultrastructure&lt;/KEYWORD&gt;&lt;KEYWORD&gt;Saccharomyces cerevisiae/*genetics&lt;/KEYWORD&gt;&lt;/KEYWORDS&gt;&lt;URL&gt;http://www.ncbi.nlm.nih.gov/entrez/query.fcgi?cmd=Retrieve&amp;amp;db=PubMed&amp;amp;dopt=Citation&amp;amp;list_uids=12660367&lt;/URL&gt;&lt;AUTHOR_ADDRESS&gt;Department of Biochemistry, Stanford University, Stanford, CA 94305-5307, USA.&lt;/AUTHOR_ADDRESS&gt;&lt;IMAGE&gt;04851062500550.pdf&lt;/IMAGE&gt;&lt;/MDL&gt;&lt;/Cite&gt;&lt;Cite&gt;&lt;Author&gt;Jackson&lt;/Author&gt;&lt;Year&gt;2000&lt;/Year&gt;&lt;RecNum&gt;501&lt;/RecNum&gt;&lt;MDL&gt;&lt;REFERENCE_TYPE&gt;0&lt;/REFERENCE_TYPE&gt;&lt;REFNUM&gt;501&lt;/REFNUM&gt;&lt;AUTHORS&gt;&lt;AUTHOR&gt;Jackson, D. A.&lt;/AUTHOR&gt;&lt;AUTHOR&gt;Pombo, A.&lt;/AUTHOR&gt;&lt;AUTHOR&gt;Iborra, F.&lt;/AUTHOR&gt;&lt;/AUTHORS&gt;&lt;YEAR&gt;2000&lt;/YEAR&gt;&lt;TITLE&gt;The balance sheet for transcription: an analysis of nuclear RNA metabolism in mammalian cells&lt;/TITLE&gt;&lt;SECONDARY_TITLE&gt;Faseb J&lt;/SECONDARY_TITLE&gt;&lt;VOLUME&gt;14&lt;/VOLUME&gt;&lt;NUMBER&gt;2&lt;/NUMBER&gt;&lt;PAGES&gt;242-54&lt;/PAGES&gt;&lt;DATE&gt;Feb&lt;/DATE&gt;&lt;ACCESSION_NUMBER&gt;10657981&lt;/ACCESSION_NUMBER&gt;&lt;KEYWORDS&gt;&lt;KEYWORD&gt;Animals&lt;/KEYWORD&gt;&lt;KEYWORD&gt;Cell Nucleus/*metabolism/ultrastructure&lt;/KEYWORD&gt;&lt;KEYWORD&gt;DNA-Directed RNA Polymerases/*metabolism&lt;/KEYWORD&gt;&lt;KEYWORD&gt;Gene Expression&lt;/KEYWORD&gt;&lt;KEYWORD&gt;Human&lt;/KEYWORD&gt;&lt;KEYWORD&gt;Mammals&lt;/KEYWORD&gt;&lt;KEYWORD&gt;RNA/*metabolism&lt;/KEYWORD&gt;&lt;KEYWORD&gt;Support, Non-U.S. Gov&amp;apos;t&lt;/KEYWORD&gt;&lt;KEYWORD&gt;*Transcription, Genetic&lt;/KEYWORD&gt;&lt;/KEYWORDS&gt;&lt;URL&gt;http://www.ncbi.nlm.nih.gov/entrez/query.fcgi?cmd=Retrieve&amp;amp;db=PubMed&amp;amp;dopt=Citation&amp;amp;list_uids=10657981&lt;/URL&gt;&lt;AUTHOR_ADDRESS&gt;Sir William Dunn School of Pathology, University of Oxford, Oxford, OX1 3RE, United Kingdom. Dean.Jackson@Path.ox.ac.uk&lt;/AUTHOR_ADDRESS&gt;&lt;IMAGE&gt;30209413530501.pdf&lt;/IMAGE&gt;&lt;/MDL&gt;&lt;/Cite&gt;&lt;/EndNote&gt;"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, 11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. Considering that only a small fraction of primary transcripts reach the cytoplasm as mature mRNA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Jackson&lt;/Author&gt;&lt;Year&gt;2000&lt;/Year&gt;&lt;RecNum&gt;501&lt;/RecNum&gt;&lt;MDL&gt;&lt;REFERENCE_TYPE&gt;0&lt;/REFERENCE_TYPE&gt;&lt;REFNUM&gt;501&lt;/REFNUM&gt;&lt;AUTHORS&gt;&lt;AUTHOR&gt;Jackson, D. A.&lt;/AUTHOR&gt;&lt;AUTHOR&gt;Pombo, A.&lt;/AUTHOR&gt;&lt;AUTHOR&gt;Iborra, F.&lt;/AUTHOR&gt;&lt;/AUTHORS&gt;&lt;YEAR&gt;2000&lt;/YEAR&gt;&lt;TITLE&gt;The balance sheet for transcription: an analysis of nuclear RNA metabolism in mammalian cells&lt;/TITLE&gt;&lt;SECONDARY_TITLE&gt;Faseb J&lt;/SECONDARY_TITLE&gt;&lt;VOLUME&gt;14&lt;/VOLUME&gt;&lt;NUMBER&gt;2&lt;/NUMBER&gt;&lt;PAGES&gt;242-54&lt;/PAGES&gt;&lt;DATE&gt;Feb&lt;/DATE&gt;&lt;ACCESSION_NUMBER&gt;10657981&lt;/ACCESSION_NUMBER&gt;&lt;KEYWORDS&gt;&lt;KEYWORD&gt;Animals&lt;/KEYWORD&gt;&lt;KEYWORD&gt;Cell Nucleus/*metabolism/ultrastructure&lt;/KEYWORD&gt;&lt;KEYWORD&gt;DNA-Directed RNA Polymerases/*metabolism&lt;/KEYWORD&gt;&lt;KEYWORD&gt;Gene Expression&lt;/KEYWORD&gt;&lt;KEYWORD&gt;Human&lt;/KEYWORD&gt;&lt;KEYWORD&gt;Mammals&lt;/KEYWORD&gt;&lt;KEYWORD&gt;RNA/*metabolism&lt;/KEYWORD&gt;&lt;KEYWORD&gt;Support, Non-U.S. Gov&amp;apos;t&lt;/KEYWORD&gt;&lt;KEYWORD&gt;*Transcription, Genetic&lt;/KEYWORD&gt;&lt;/KEYWORDS&gt;&lt;URL&gt;http://www.ncbi.nlm.nih.gov/entrez/query.fcgi?cmd=Retrieve&amp;amp;db=PubMed&amp;amp;dopt=Citation&amp;amp;list_uids=10657981&lt;/URL&gt;&lt;AUTHOR_ADDRESS&gt;Sir William Dunn School of Pathology, University of Oxford, Oxford, OX1 3RE, United Kingdom. Dean.Jackson@Path.ox.ac.uk&lt;/AUTHOR_ADDRESS&gt;&lt;IMAGE&gt;30209413530501.pdf&lt;/IMAGE&gt;&lt;/MDL&gt;&lt;/Cite&gt;&lt;/EndNote&gt;"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1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, 4.17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</w:t>
            </w:r>
            <w:r>
              <w:rPr>
                <w:rFonts w:cs="Arial" w:ascii="Arial" w:hAnsi="Arial"/>
                <w:sz w:val="20"/>
                <w:szCs w:val="20"/>
              </w:rPr>
              <w:t xml:space="preserve"> is divided by a factor of 10 to account for this reduction.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position w:val="-4"/>
                <w:sz w:val="20"/>
                <w:szCs w:val="20"/>
              </w:rPr>
              <w:t>1.93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position w:val="-4"/>
                <w:sz w:val="20"/>
                <w:szCs w:val="2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tein</m:t>
                      </m:r>
                    </m:e>
                  </m:d>
                </m:sub>
              </m:sSub>
            </m:oMath>
          </w:p>
        </w:tc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position w:val="-4"/>
                <w:sz w:val="20"/>
                <w:szCs w:val="20"/>
                <w:ins w:id="0" w:author="Qiang Zhang" w:date="2006-03-30T13:53:00Z"/>
              </w:rPr>
            </w:pPr>
            <w:r>
              <w:rPr>
                <w:i/>
                <w:position w:val="-4"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  <w:vertAlign w:val="subscript"/>
              </w:rPr>
              <w:t>7</w:t>
            </w:r>
            <w:r>
              <w:rPr>
                <w:rFonts w:cs="Arial" w:ascii="Arial" w:hAnsi="Arial"/>
                <w:i/>
                <w:position w:val="-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position w:val="-4"/>
                <w:sz w:val="20"/>
                <w:szCs w:val="20"/>
              </w:rPr>
              <w:t>varies with protein half-life in h. 1.93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position w:val="-4"/>
                <w:sz w:val="20"/>
                <w:szCs w:val="20"/>
              </w:rPr>
              <w:t xml:space="preserve"> is equivalent to a </w:t>
            </w:r>
          </w:p>
          <w:p>
            <w:pPr>
              <w:pStyle w:val="Normal"/>
              <w:rPr>
                <w:rFonts w:ascii="Arial" w:hAnsi="Arial" w:cs="Arial"/>
                <w:position w:val="-4"/>
                <w:sz w:val="20"/>
                <w:szCs w:val="20"/>
              </w:rPr>
            </w:pPr>
            <w:r>
              <w:rPr>
                <w:rFonts w:cs="Arial" w:ascii="Arial" w:hAnsi="Arial"/>
                <w:position w:val="-4"/>
                <w:sz w:val="20"/>
                <w:szCs w:val="20"/>
              </w:rPr>
              <w:t>half-life of 1 h.</w:t>
            </w:r>
          </w:p>
        </w:tc>
      </w:tr>
    </w:tbl>
    <w:p>
      <w:pPr>
        <w:pStyle w:val="Normal"/>
        <w:tabs>
          <w:tab w:val="clear" w:pos="720"/>
          <w:tab w:val="left" w:pos="15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15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15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3.</w:t>
      </w:r>
      <w:r>
        <w:rPr>
          <w:rFonts w:cs="Arial" w:ascii="Arial" w:hAnsi="Arial"/>
          <w:sz w:val="20"/>
          <w:szCs w:val="20"/>
        </w:rPr>
        <w:t xml:space="preserve"> Parameter values for reporter genes. 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160"/>
        <w:gridCol w:w="6048"/>
      </w:tblGrid>
      <w:tr>
        <w:trPr>
          <w:trHeight w:val="458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ort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tes</w:t>
            </w:r>
          </w:p>
        </w:tc>
      </w:tr>
      <w:tr>
        <w:trPr>
          <w:trHeight w:val="428" w:hRule="atLeast"/>
        </w:trPr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ga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NA</m:t>
                      </m:r>
                    </m:e>
                  </m:d>
                </m:sub>
              </m:sSub>
            </m:oMath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position w:val="-6"/>
                <w:sz w:val="20"/>
                <w:szCs w:val="20"/>
              </w:rPr>
              <w:t>= 1 h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. coli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 xml:space="preserve">-gal mRNA half-life in CV-1 cells ranged from 60 to 75 min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Fuerst&lt;/Author&gt;&lt;Year&gt;1989&lt;/Year&gt;&lt;RecNum&gt;543&lt;/RecNum&gt;&lt;MDL&gt;&lt;REFERENCE_TYPE&gt;0&lt;/REFERENCE_TYPE&gt;&lt;REFNUM&gt;543&lt;/REFNUM&gt;&lt;AUTHORS&gt;&lt;AUTHOR&gt;Fuerst, T. R.&lt;/AUTHOR&gt;&lt;AUTHOR&gt;Moss, B.&lt;/AUTHOR&gt;&lt;/AUTHORS&gt;&lt;YEAR&gt;1989&lt;/YEAR&gt;&lt;TITLE&gt;Structure and stability of mRNA synthesized by vaccinia virus-encoded bacteriophage T7 RNA polymerase in mammalian cells. Importance of the 5&amp;apos; untranslated leader&lt;/TITLE&gt;&lt;SECONDARY_TITLE&gt;J Mol Biol&lt;/SECONDARY_TITLE&gt;&lt;VOLUME&gt;206&lt;/VOLUME&gt;&lt;NUMBER&gt;2&lt;/NUMBER&gt;&lt;PAGES&gt;333-48&lt;/PAGES&gt;&lt;DATE&gt;Mar 20&lt;/DATE&gt;&lt;TYPE_OF_WORK&gt;Research&lt;/TYPE_OF_WORK&gt;&lt;SHORT_TITLE&gt;lacZ mRNA half life&lt;/SHORT_TITLE&gt;&lt;ACCESSION_NUMBER&gt;2497259&lt;/ACCESSION_NUMBER&gt;&lt;KEYWORDS&gt;&lt;KEYWORD&gt;Animals&lt;/KEYWORD&gt;&lt;KEYWORD&gt;Base Sequence&lt;/KEYWORD&gt;&lt;KEYWORD&gt;DNA-Directed RNA Polymerases/*metabolism&lt;/KEYWORD&gt;&lt;KEYWORD&gt;Genes, Viral&lt;/KEYWORD&gt;&lt;KEYWORD&gt;Hela Cells&lt;/KEYWORD&gt;&lt;KEYWORD&gt;Lac Operon&lt;/KEYWORD&gt;&lt;KEYWORD&gt;Molecular Sequence Data&lt;/KEYWORD&gt;&lt;KEYWORD&gt;Protein Biosynthesis&lt;/KEYWORD&gt;&lt;KEYWORD&gt;*RNA, Messenger/biosynthesis&lt;/KEYWORD&gt;&lt;KEYWORD&gt;*RNA, Viral/biosynthesis&lt;/KEYWORD&gt;&lt;KEYWORD&gt;T-Phages/*enzymology&lt;/KEYWORD&gt;&lt;KEYWORD&gt;Transcription, Genetic&lt;/KEYWORD&gt;&lt;KEYWORD&gt;Vaccinia virus/*metabolism&lt;/KEYWORD&gt;&lt;KEYWORD&gt;beta-Galactosidase/analysis&lt;/KEYWORD&gt;&lt;/KEYWORDS&gt;&lt;URL&gt;http://www.ncbi.nlm.nih.gov/entrez/query.fcgi?cmd=Retrieve&amp;amp;db=PubMed&amp;amp;dopt=Citation&amp;amp;list_uids=2497259&lt;/URL&gt;&lt;AUTHOR_ADDRESS&gt;Laboratory of Viral Diseases, National Institute of Allergy and Infectious Diseases, Bethesda, MD 20892.&lt;/AUTHOR_ADDRESS&gt;&lt;/MDL&gt;&lt;/Cite&gt;&lt;/EndNote&gt;"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2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. We used 1 h.</w:t>
            </w:r>
          </w:p>
        </w:tc>
      </w:tr>
      <w:tr>
        <w:trPr>
          <w:trHeight w:val="33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tein</m:t>
                      </m:r>
                    </m:e>
                  </m:d>
                </m:sub>
              </m:sSub>
            </m:oMath>
            <w:r>
              <w:rPr>
                <w:rFonts w:cs="Arial" w:ascii="Arial" w:hAnsi="Arial"/>
                <w:position w:val="-6"/>
                <w:sz w:val="20"/>
                <w:szCs w:val="20"/>
              </w:rPr>
              <w:t>= 1 h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though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 xml:space="preserve">-gal was shown to degrade at a half-life of about 20 h or less in certain cell types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Bachmair&lt;/Author&gt;&lt;Year&gt;1986&lt;/Year&gt;&lt;RecNum&gt;547&lt;/RecNum&gt;&lt;MDL&gt;&lt;REFERENCE_TYPE&gt;0&lt;/REFERENCE_TYPE&gt;&lt;REFNUM&gt;547&lt;/REFNUM&gt;&lt;AUTHORS&gt;&lt;AUTHOR&gt;Bachmair, A.&lt;/AUTHOR&gt;&lt;AUTHOR&gt;Finley, D.&lt;/AUTHOR&gt;&lt;AUTHOR&gt;Varshavsky, A.&lt;/AUTHOR&gt;&lt;/AUTHORS&gt;&lt;YEAR&gt;1986&lt;/YEAR&gt;&lt;TITLE&gt;In vivo half-life of a protein is a function of its amino-terminal residue&lt;/TITLE&gt;&lt;SECONDARY_TITLE&gt;Science&lt;/SECONDARY_TITLE&gt;&lt;VOLUME&gt;234&lt;/VOLUME&gt;&lt;NUMBER&gt;4773&lt;/NUMBER&gt;&lt;PAGES&gt;179-86&lt;/PAGES&gt;&lt;DATE&gt;Oct 10&lt;/DATE&gt;&lt;TYPE_OF_WORK&gt;Research&lt;/TYPE_OF_WORK&gt;&lt;SHORT_TITLE&gt;lacZ protein half life in yeast&lt;/SHORT_TITLE&gt;&lt;ACCESSION_NUMBER&gt;3018930&lt;/ACCESSION_NUMBER&gt;&lt;KEYWORDS&gt;&lt;KEYWORD&gt;Amino Acids/*metabolism&lt;/KEYWORD&gt;&lt;KEYWORD&gt;Escherichia coli&lt;/KEYWORD&gt;&lt;KEYWORD&gt;Half-Life&lt;/KEYWORD&gt;&lt;KEYWORD&gt;Methionine/metabolism&lt;/KEYWORD&gt;&lt;KEYWORD&gt;Models, Biological&lt;/KEYWORD&gt;&lt;KEYWORD&gt;Protein Processing, Post-Translational&lt;/KEYWORD&gt;&lt;KEYWORD&gt;Proteins/*metabolism&lt;/KEYWORD&gt;&lt;KEYWORD&gt;Recombinant Proteins/metabolism&lt;/KEYWORD&gt;&lt;KEYWORD&gt;Research Support, Non-U.S. Gov&amp;apos;t&lt;/KEYWORD&gt;&lt;KEYWORD&gt;Research Support, U.S. Gov&amp;apos;t, P.H.S.&lt;/KEYWORD&gt;&lt;KEYWORD&gt;Saccharomyces cerevisiae&lt;/KEYWORD&gt;&lt;KEYWORD&gt;Ubiquitins/metabolism&lt;/KEYWORD&gt;&lt;KEYWORD&gt;beta-Galactosidase/metabolism&lt;/KEYWORD&gt;&lt;/KEYWORDS&gt;&lt;URL&gt;http://www.ncbi.nlm.nih.gov/entrez/query.fcgi?cmd=Retrieve&amp;amp;db=PubMed&amp;amp;dopt=Citation&amp;amp;list_uids=3018930&lt;/URL&gt;&lt;/MDL&gt;&lt;/Cite&gt;&lt;Cite&gt;&lt;Author&gt;Smith&lt;/Author&gt;&lt;Year&gt;1995&lt;/Year&gt;&lt;RecNum&gt;551&lt;/RecNum&gt;&lt;MDL&gt;&lt;REFERENCE_TYPE&gt;0&lt;/REFERENCE_TYPE&gt;&lt;REFNUM&gt;551&lt;/REFNUM&gt;&lt;AUTHORS&gt;&lt;AUTHOR&gt;Smith, R. L.&lt;/AUTHOR&gt;&lt;AUTHOR&gt;Geller, A. I.&lt;/AUTHOR&gt;&lt;AUTHOR&gt;Escudero, K. W.&lt;/AUTHOR&gt;&lt;AUTHOR&gt;Wilcox, C. L.&lt;/AUTHOR&gt;&lt;/AUTHORS&gt;&lt;YEAR&gt;1995&lt;/YEAR&gt;&lt;TITLE&gt;Long-term expression in sensory neurons in tissue culture from herpes simplex virus type 1 (HSV-1) promoters in an HSV-1-derived vector&lt;/TITLE&gt;&lt;SECONDARY_TITLE&gt;J Virol&lt;/SECONDARY_TITLE&gt;&lt;VOLUME&gt;69&lt;/VOLUME&gt;&lt;NUMBER&gt;8&lt;/NUMBER&gt;&lt;PAGES&gt;4593-9&lt;/PAGES&gt;&lt;DATE&gt;Aug&lt;/DATE&gt;&lt;TYPE_OF_WORK&gt;Research&lt;/TYPE_OF_WORK&gt;&lt;SHORT_TITLE&gt;beta-gal half life&lt;/SHORT_TITLE&gt;&lt;ACCESSION_NUMBER&gt;7609023&lt;/ACCESSION_NUMBER&gt;&lt;KEYWORDS&gt;&lt;KEYWORD&gt;Animals&lt;/KEYWORD&gt;&lt;KEYWORD&gt;Culture Techniques&lt;/KEYWORD&gt;&lt;KEYWORD&gt;DNA, Viral&lt;/KEYWORD&gt;&lt;KEYWORD&gt;Ganglia, Spinal/cytology/virology&lt;/KEYWORD&gt;&lt;KEYWORD&gt;Gene Amplification&lt;/KEYWORD&gt;&lt;KEYWORD&gt;Genes, Immediate-Early&lt;/KEYWORD&gt;&lt;KEYWORD&gt;*Genetic Vectors&lt;/KEYWORD&gt;&lt;KEYWORD&gt;Herpesvirus 1, Human/*genetics/physiology&lt;/KEYWORD&gt;&lt;KEYWORD&gt;Neurons, Afferent/*virology&lt;/KEYWORD&gt;&lt;KEYWORD&gt;*Promoter Regions (Genetics)&lt;/KEYWORD&gt;&lt;KEYWORD&gt;Rats&lt;/KEYWORD&gt;&lt;KEYWORD&gt;Research Support, Non-U.S. Gov&amp;apos;t&lt;/KEYWORD&gt;&lt;KEYWORD&gt;Research Support, U.S. Gov&amp;apos;t, P.H.S.&lt;/KEYWORD&gt;&lt;KEYWORD&gt;Virus Latency&lt;/KEYWORD&gt;&lt;KEYWORD&gt;beta-Galactosidase/genetics&lt;/KEYWORD&gt;&lt;/KEYWORDS&gt;&lt;URL&gt;http://www.ncbi.nlm.nih.gov/entrez/query.fcgi?cmd=Retrieve&amp;amp;db=PubMed&amp;amp;dopt=Citation&amp;amp;list_uids=7609023&lt;/URL&gt;&lt;AUTHOR_ADDRESS&gt;Department of Neurology and Pediatrics, University of Colorado Health Sciences Center, Denver, USA.&lt;/AUTHOR_ADDRESS&gt;&lt;IMAGE&gt;33206694540551.pdf&lt;/IMAGE&gt;&lt;/MDL&gt;&lt;/Cite&gt;&lt;/EndNote&gt;"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3, 14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, studies supporting binary gene induction showed that the steady state level of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 xml:space="preserve">-gal in individual T cells was achieved in a few hours following induction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Karttunen&lt;/Author&gt;&lt;Year&gt;1991&lt;/Year&gt;&lt;RecNum&gt;516&lt;/RecNum&gt;&lt;MDL&gt;&lt;REFERENCE_TYPE&gt;0&lt;/REFERENCE_TYPE&gt;&lt;REFNUM&gt;516&lt;/REFNUM&gt;&lt;AUTHORS&gt;&lt;AUTHOR&gt;Karttunen, J.&lt;/AUTHOR&gt;&lt;AUTHOR&gt;Shastri, N.&lt;/AUTHOR&gt;&lt;/AUTHORS&gt;&lt;YEAR&gt;1991&lt;/YEAR&gt;&lt;TITLE&gt;Measurement of ligand-induced activation in single viable T cells using the lacZ reporter gene&lt;/TITLE&gt;&lt;SECONDARY_TITLE&gt;Proc Natl Acad Sci U S A&lt;/SECONDARY_TITLE&gt;&lt;VOLUME&gt;88&lt;/VOLUME&gt;&lt;NUMBER&gt;9&lt;/NUMBER&gt;&lt;PAGES&gt;3972-6&lt;/PAGES&gt;&lt;DATE&gt;May 1&lt;/DATE&gt;&lt;TYPE_OF_WORK&gt;Research&lt;/TYPE_OF_WORK&gt;&lt;SHORT_TITLE&gt;Binary gene expression&lt;/SHORT_TITLE&gt;&lt;ACCESSION_NUMBER&gt;1902576&lt;/ACCESSION_NUMBER&gt;&lt;KEYWORDS&gt;&lt;KEYWORD&gt;Animals&lt;/KEYWORD&gt;&lt;KEYWORD&gt;Cell Line&lt;/KEYWORD&gt;&lt;KEYWORD&gt;Dose-Response Relationship, Immunologic&lt;/KEYWORD&gt;&lt;KEYWORD&gt;*Enhancer Elements (Genetics)&lt;/KEYWORD&gt;&lt;KEYWORD&gt;Flow Cytometry&lt;/KEYWORD&gt;&lt;KEYWORD&gt;*Gene Expression Regulation&lt;/KEYWORD&gt;&lt;KEYWORD&gt;Ligands&lt;/KEYWORD&gt;&lt;KEYWORD&gt;*Lymphocyte Activation&lt;/KEYWORD&gt;&lt;KEYWORD&gt;Mice&lt;/KEYWORD&gt;&lt;KEYWORD&gt;Muramidase/immunology&lt;/KEYWORD&gt;&lt;KEYWORD&gt;Receptors, Antigen, T-Cell/physiology&lt;/KEYWORD&gt;&lt;KEYWORD&gt;*Regulatory Sequences, Nucleic Acid&lt;/KEYWORD&gt;&lt;KEYWORD&gt;Signal Transduction&lt;/KEYWORD&gt;&lt;KEYWORD&gt;Support, Non-U.S. Gov&amp;apos;t&lt;/KEYWORD&gt;&lt;KEYWORD&gt;Support, U.S. Gov&amp;apos;t, P.H.S.&lt;/KEYWORD&gt;&lt;KEYWORD&gt;T-Lymphocytes/*physiology&lt;/KEYWORD&gt;&lt;KEYWORD&gt;beta-Galactosidase/genetics&lt;/KEYWORD&gt;&lt;/KEYWORDS&gt;&lt;URL&gt;http://www.ncbi.nlm.nih.gov/entrez/query.fcgi?cmd=Retrieve&amp;amp;db=PubMed&amp;amp;dopt=Citation&amp;amp;list_uids=1902576&lt;/URL&gt;&lt;AUTHOR_ADDRESS&gt;Department of Molecular and Cell Biology, University of California, Berkeley 94720.&lt;/AUTHOR_ADDRESS&gt;&lt;IMAGE&gt;03960376320516.pdf&lt;/IMAGE&gt;&lt;/MDL&gt;&lt;/Cite&gt;&lt;Cite&gt;&lt;Author&gt;Fiering&lt;/Author&gt;&lt;Year&gt;1990&lt;/Year&gt;&lt;RecNum&gt;515&lt;/RecNum&gt;&lt;MDL&gt;&lt;REFERENCE_TYPE&gt;0&lt;/REFERENCE_TYPE&gt;&lt;REFNUM&gt;515&lt;/REFNUM&gt;&lt;AUTHORS&gt;&lt;AUTHOR&gt;Fiering, S.&lt;/AUTHOR&gt;&lt;AUTHOR&gt;Northrop, J. P.&lt;/AUTHOR&gt;&lt;AUTHOR&gt;Nolan, G. P.&lt;/AUTHOR&gt;&lt;AUTHOR&gt;Mattila, P. S.&lt;/AUTHOR&gt;&lt;AUTHOR&gt;Crabtree, G. R.&lt;/AUTHOR&gt;&lt;AUTHOR&gt;Herzenberg, L. A.&lt;/AUTHOR&gt;&lt;/AUTHORS&gt;&lt;YEAR&gt;1990&lt;/YEAR&gt;&lt;TITLE&gt;Single cell assay of a transcription factor reveals a threshold in transcription activated by signals emanating from the T-cell antigen receptor&lt;/TITLE&gt;&lt;SECONDARY_TITLE&gt;Genes Dev&lt;/SECONDARY_TITLE&gt;&lt;VOLUME&gt;4&lt;/VOLUME&gt;&lt;NUMBER&gt;10&lt;/NUMBER&gt;&lt;PAGES&gt;1823-34&lt;/PAGES&gt;&lt;DATE&gt;Oct&lt;/DATE&gt;&lt;TYPE_OF_WORK&gt;Research&lt;/TYPE_OF_WORK&gt;&lt;SHORT_TITLE&gt;Binary gene expression&lt;/SHORT_TITLE&gt;&lt;ACCESSION_NUMBER&gt;2123468&lt;/ACCESSION_NUMBER&gt;&lt;KEYWORDS&gt;&lt;KEYWORD&gt;Cell Cycle/physiology&lt;/KEYWORD&gt;&lt;KEYWORD&gt;Cells, Cultured&lt;/KEYWORD&gt;&lt;KEYWORD&gt;*Cinnamates&lt;/KEYWORD&gt;&lt;KEYWORD&gt;DNA-Binding Proteins/physiology&lt;/KEYWORD&gt;&lt;KEYWORD&gt;Drug Resistance/genetics&lt;/KEYWORD&gt;&lt;KEYWORD&gt;Electrophoresis, Polyacrylamide Gel&lt;/KEYWORD&gt;&lt;KEYWORD&gt;Gene Expression Regulation/physiology&lt;/KEYWORD&gt;&lt;KEYWORD&gt;Human&lt;/KEYWORD&gt;&lt;KEYWORD&gt;Hygromycin B/analogs &amp;amp; derivatives/pharmacology&lt;/KEYWORD&gt;&lt;KEYWORD&gt;Plasmids/genetics&lt;/KEYWORD&gt;&lt;KEYWORD&gt;Receptors, Antigen, T-Cell/*physiology&lt;/KEYWORD&gt;&lt;KEYWORD&gt;Ribonucleases/antagonists &amp;amp; inhibitors&lt;/KEYWORD&gt;&lt;KEYWORD&gt;Signal Transduction/*genetics&lt;/KEYWORD&gt;&lt;KEYWORD&gt;Support, U.S. Gov&amp;apos;t, P.H.S.&lt;/KEYWORD&gt;&lt;KEYWORD&gt;T-Lymphocytes/*metabolism&lt;/KEYWORD&gt;&lt;KEYWORD&gt;Transcription Factors/*analysis/physiology&lt;/KEYWORD&gt;&lt;KEYWORD&gt;Transcription, Genetic/*physiology&lt;/KEYWORD&gt;&lt;KEYWORD&gt;Transfection/genetics&lt;/KEYWORD&gt;&lt;KEYWORD&gt;beta-Galactosidase/analysis&lt;/KEYWORD&gt;&lt;/KEYWORDS&gt;&lt;URL&gt;http://www.ncbi.nlm.nih.gov/entrez/query.fcgi?cmd=Retrieve&amp;amp;db=PubMed&amp;amp;dopt=Citation&amp;amp;list_uids=2123468&lt;/URL&gt;&lt;AUTHOR_ADDRESS&gt;Department of Genetics, Stanford University, California 94305.&lt;/AUTHOR_ADDRESS&gt;&lt;/MDL&gt;&lt;/Cite&gt;&lt;/EndNote&gt;"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5, 16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. This suggested that the half-life of the enzymatic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 xml:space="preserve">-gal is less than 1 h in these cells. Therefore 1 h was chosen for the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gal protein half-life.</w:t>
            </w:r>
          </w:p>
        </w:tc>
      </w:tr>
      <w:tr>
        <w:trPr>
          <w:trHeight w:val="33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 = 1/20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few as 5 molecules are the lower detection limit f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 xml:space="preserve">-gal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Fiering&lt;/Author&gt;&lt;Year&gt;1991&lt;/Year&gt;&lt;RecNum&gt;523&lt;/RecNum&gt;&lt;MDL&gt;&lt;REFERENCE_TYPE&gt;0&lt;/REFERENCE_TYPE&gt;&lt;REFNUM&gt;523&lt;/REFNUM&gt;&lt;ACCESSION_NUMBER&gt;1905992&lt;/ACCESSION_NUMBER&gt;&lt;VOLUME&gt;12&lt;/VOLUME&gt;&lt;NUMBER&gt;4&lt;/NUMBER&gt;&lt;YEAR&gt;1991&lt;/YEAR&gt;&lt;TITLE&gt;Improved FACS-Gal: flow cytometric analysis and sorting of viable eukaryotic cells expressing reporter gene constructs&lt;/TITLE&gt;&lt;PAGES&gt;291-301&lt;/PAGES&gt;&lt;AUTHOR_ADDRESS&gt;Department of Genetics, Stanford University, California.&lt;/AUTHOR_ADDRESS&gt;&lt;AUTHORS&gt;&lt;AUTHOR&gt;Fiering, S. N.&lt;/AUTHOR&gt;&lt;AUTHOR&gt;Roederer, M.&lt;/AUTHOR&gt;&lt;AUTHOR&gt;Nolan, G. P.&lt;/AUTHOR&gt;&lt;AUTHOR&gt;Micklem, D. R.&lt;/AUTHOR&gt;&lt;AUTHOR&gt;Parks, D. R.&lt;/AUTHOR&gt;&lt;AUTHOR&gt;Herzenberg, L. A.&lt;/AUTHOR&gt;&lt;/AUTHORS&gt;&lt;SECONDARY_TITLE&gt;Cytometry&lt;/SECONDARY_TITLE&gt;&lt;KEYWORDS&gt;&lt;KEYWORD&gt;Animals&lt;/KEYWORD&gt;&lt;KEYWORD&gt;Cell Line&lt;/KEYWORD&gt;&lt;KEYWORD&gt;Cell Separation&lt;/KEYWORD&gt;&lt;KEYWORD&gt;Chloroquine/pharmacology&lt;/KEYWORD&gt;&lt;KEYWORD&gt;Enzyme Tests/methods&lt;/KEYWORD&gt;&lt;KEYWORD&gt;Fibroblasts/*cytology/enzymology&lt;/KEYWORD&gt;&lt;KEYWORD&gt;Flow Cytometry/*methods&lt;/KEYWORD&gt;&lt;KEYWORD&gt;Gene Expression&lt;/KEYWORD&gt;&lt;KEYWORD&gt;Genes, Regulator/*genetics&lt;/KEYWORD&gt;&lt;KEYWORD&gt;Humans&lt;/KEYWORD&gt;&lt;KEYWORD&gt;Kidney/*cytology/embryology/enzymology&lt;/KEYWORD&gt;&lt;KEYWORD&gt;Mice&lt;/KEYWORD&gt;&lt;KEYWORD&gt;Research Support, U.S. Gov&amp;apos;t, P.H.S.&lt;/KEYWORD&gt;&lt;KEYWORD&gt;T-Lymphocytes/*cytology/enzymology&lt;/KEYWORD&gt;&lt;KEYWORD&gt;Thiogalactosides/pharmacology&lt;/KEYWORD&gt;&lt;KEYWORD&gt;beta-Galactosidase/analysis/antagonists &amp;amp; inhibitors/genetics&lt;/KEYWORD&gt;&lt;/KEYWORDS&gt;&lt;URL&gt;http://www.ncbi.nlm.nih.gov/entrez/query.fcgi?cmd=Retrieve&amp;amp;db=PubMed&amp;amp;dopt=Citation&amp;amp;list_uids=1905992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7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. Since enzymatic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gal is a tetramer, and tetramization was not modeled in our study, we used 20 (5×4) as the detection limit.</w:t>
            </w:r>
          </w:p>
        </w:tc>
      </w:tr>
      <w:tr>
        <w:trPr>
          <w:trHeight w:val="330" w:hRule="atLeast"/>
        </w:trPr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NA</m:t>
                      </m:r>
                    </m:e>
                  </m:d>
                </m:sub>
              </m:sSub>
            </m:oMath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position w:val="-6"/>
                <w:sz w:val="20"/>
                <w:szCs w:val="20"/>
              </w:rPr>
              <w:t>= 6 h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position w:val="-4"/>
                <w:sz w:val="20"/>
                <w:szCs w:val="20"/>
              </w:rPr>
              <w:t xml:space="preserve">This half-life value is derived numerically (given that the protein half-life is 3 h) on the basis of a study in which Luc protein expression over time was measured following Luc mRNA delivery to B16-F10, a mouse melanoma cell line </w:t>
            </w:r>
            <w:r>
              <w:fldChar w:fldCharType="begin"/>
            </w:r>
            <w:r>
              <w:rPr>
                <w:position w:val="-4"/>
                <w:sz w:val="20"/>
                <w:szCs w:val="20"/>
                <w:rFonts w:cs="Arial" w:ascii="Arial" w:hAnsi="Arial"/>
              </w:rPr>
              <w:instrText xml:space="preserve"> ADDIN EN.CITE &lt;EndNote&gt;&lt;Cite&gt;&lt;Author&gt;Bettinger&lt;/Author&gt;&lt;Year&gt;2001&lt;/Year&gt;&lt;RecNum&gt;542&lt;/RecNum&gt;&lt;MDL&gt;&lt;REFERENCE_TYPE&gt;0&lt;/REFERENCE_TYPE&gt;&lt;REFNUM&gt;542&lt;/REFNUM&gt;&lt;AUTHORS&gt;&lt;AUTHOR&gt;Bettinger, T.&lt;/AUTHOR&gt;&lt;AUTHOR&gt;Carlisle, R. C.&lt;/AUTHOR&gt;&lt;AUTHOR&gt;Read, M. L.&lt;/AUTHOR&gt;&lt;AUTHOR&gt;Ogris, M.&lt;/AUTHOR&gt;&lt;AUTHOR&gt;Seymour, L. W.&lt;/AUTHOR&gt;&lt;/AUTHORS&gt;&lt;YEAR&gt;2001&lt;/YEAR&gt;&lt;TITLE&gt;Peptide-mediated RNA delivery: a novel approach for enhanced transfection of primary and post-mitotic cells&lt;/TITLE&gt;&lt;SECONDARY_TITLE&gt;Nucleic Acids Res&lt;/SECONDARY_TITLE&gt;&lt;VOLUME&gt;29&lt;/VOLUME&gt;&lt;NUMBER&gt;18&lt;/NUMBER&gt;&lt;PAGES&gt;3882-91&lt;/PAGES&gt;&lt;DATE&gt;Sep 15&lt;/DATE&gt;&lt;TYPE_OF_WORK&gt;Research&lt;/TYPE_OF_WORK&gt;&lt;SHORT_TITLE&gt;Luc and GFP mRNA and protein half live&lt;/SHORT_TITLE&gt;&lt;ACCESSION_NUMBER&gt;11557821&lt;/ACCESSION_NUMBER&gt;&lt;KEYWORDS&gt;&lt;KEYWORD&gt;Amino Acid Sequence&lt;/KEYWORD&gt;&lt;KEYWORD&gt;Animals&lt;/KEYWORD&gt;&lt;KEYWORD&gt;Cell Line&lt;/KEYWORD&gt;&lt;KEYWORD&gt;Cell-Free System/metabolism&lt;/KEYWORD&gt;&lt;KEYWORD&gt;Gene Expression&lt;/KEYWORD&gt;&lt;KEYWORD&gt;Green Fluorescent Proteins&lt;/KEYWORD&gt;&lt;KEYWORD&gt;Hela Cells&lt;/KEYWORD&gt;&lt;KEYWORD&gt;Humans&lt;/KEYWORD&gt;&lt;KEYWORD&gt;Luciferases/genetics/metabolism&lt;/KEYWORD&gt;&lt;KEYWORD&gt;Luminescent Proteins/genetics&lt;/KEYWORD&gt;&lt;KEYWORD&gt;Melitten/chemistry/genetics&lt;/KEYWORD&gt;&lt;KEYWORD&gt;Microinjections&lt;/KEYWORD&gt;&lt;KEYWORD&gt;Mitosis&lt;/KEYWORD&gt;&lt;KEYWORD&gt;Molecular Sequence Data&lt;/KEYWORD&gt;&lt;KEYWORD&gt;Oligopeptides/genetics/*physiology&lt;/KEYWORD&gt;&lt;KEYWORD&gt;Protein Biosynthesis&lt;/KEYWORD&gt;&lt;KEYWORD&gt;RNA/genetics/*metabolism&lt;/KEYWORD&gt;&lt;KEYWORD&gt;RNA, Messenger/administration &amp;amp; dosage/genetics/metabolism&lt;/KEYWORD&gt;&lt;KEYWORD&gt;Rabbits&lt;/KEYWORD&gt;&lt;KEYWORD&gt;Research Support, Non-U.S. Gov&amp;apos;t&lt;/KEYWORD&gt;&lt;KEYWORD&gt;Reticulocytes/chemistry/metabolism&lt;/KEYWORD&gt;&lt;KEYWORD&gt;Time Factors&lt;/KEYWORD&gt;&lt;KEYWORD&gt;Transcription, Genetic&lt;/KEYWORD&gt;&lt;KEYWORD&gt;Transfection/*methods&lt;/KEYWORD&gt;&lt;KEYWORD&gt;Tumor Cells, Cultured&lt;/KEYWORD&gt;&lt;/KEYWORDS&gt;&lt;URL&gt;http://www.ncbi.nlm.nih.gov/entrez/query.fcgi?cmd=Retrieve&amp;amp;db=PubMed&amp;amp;dopt=Citation&amp;amp;list_uids=11557821&lt;/URL&gt;&lt;AUTHOR_ADDRESS&gt;CRC Institute for Cancer Studies, University of Birmingham, Birmingham B15 2TA, UK. tbettinger@brg.bracco.com&lt;/AUTHOR_ADDRESS&gt;&lt;IMAGE&gt;04998492490542.pdf&lt;/IMAGE&gt;&lt;/MDL&gt;&lt;/Cite&gt;&lt;/EndNote&gt;" </w:instrText>
            </w:r>
            <w:r>
              <w:rPr>
                <w:rFonts w:cs="Arial" w:ascii="Arial" w:hAnsi="Arial"/>
                <w:position w:val="-4"/>
                <w:sz w:val="20"/>
                <w:szCs w:val="20"/>
              </w:rPr>
            </w:r>
            <w:r>
              <w:rPr>
                <w:position w:val="-4"/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position w:val="-4"/>
                <w:sz w:val="20"/>
                <w:szCs w:val="20"/>
              </w:rPr>
              <w:t>[18]</w:t>
            </w:r>
            <w:r>
              <w:rPr>
                <w:rFonts w:cs="Arial" w:ascii="Arial" w:hAnsi="Arial"/>
                <w:position w:val="-4"/>
                <w:sz w:val="20"/>
                <w:szCs w:val="20"/>
              </w:rPr>
            </w:r>
            <w:r>
              <w:rPr>
                <w:position w:val="-4"/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position w:val="-4"/>
                <w:sz w:val="20"/>
                <w:szCs w:val="20"/>
              </w:rPr>
              <w:t>. The derived value is the same as Promega (Madison, WI) provided for firefly luciferase mRNA.</w:t>
            </w:r>
          </w:p>
        </w:tc>
      </w:tr>
      <w:tr>
        <w:trPr>
          <w:trHeight w:val="33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tein</m:t>
                      </m:r>
                    </m:e>
                  </m:d>
                </m:sub>
              </m:sSub>
            </m:oMath>
            <w:r>
              <w:rPr>
                <w:rFonts w:cs="Arial" w:ascii="Arial" w:hAnsi="Arial"/>
                <w:position w:val="-6"/>
                <w:sz w:val="20"/>
                <w:szCs w:val="20"/>
              </w:rPr>
              <w:t>= 3 h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half-life of commonly used firefly Luc in mammalian cells could range from 50 min to 3.68 h depending on variants of Luc and cell types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Leclerc&lt;/Author&gt;&lt;Year&gt;2000&lt;/Year&gt;&lt;RecNum&gt;552&lt;/RecNum&gt;&lt;MDL&gt;&lt;REFERENCE_TYPE&gt;0&lt;/REFERENCE_TYPE&gt;&lt;REFNUM&gt;552&lt;/REFNUM&gt;&lt;ACCESSION_NUMBER&gt;10997273&lt;/ACCESSION_NUMBER&gt;&lt;VOLUME&gt;29&lt;/VOLUME&gt;&lt;NUMBER&gt;3&lt;/NUMBER&gt;&lt;YEAR&gt;2000&lt;/YEAR&gt;&lt;DATE&gt;Sep&lt;/DATE&gt;&lt;TITLE&gt;Development of a destabilized firefly luciferase enzyme for measurement of gene expression&lt;/TITLE&gt;&lt;PAGES&gt;590-1, 594-6, 598 passim&lt;/PAGES&gt;&lt;AUTHOR_ADDRESS&gt;Medical University of South Carolina, Charleston, USA.&lt;/AUTHOR_ADDRESS&gt;&lt;AUTHORS&gt;&lt;AUTHOR&gt;Leclerc, G. M.&lt;/AUTHOR&gt;&lt;AUTHOR&gt;Boockfor, F. R.&lt;/AUTHOR&gt;&lt;AUTHOR&gt;Faught, W. J.&lt;/AUTHOR&gt;&lt;AUTHOR&gt;Frawley, L. S.&lt;/AUTHOR&gt;&lt;/AUTHORS&gt;&lt;SECONDARY_TITLE&gt;Biotechniques&lt;/SECONDARY_TITLE&gt;&lt;KEYWORDS&gt;&lt;KEYWORD&gt;Animals&lt;/KEYWORD&gt;&lt;KEYWORD&gt;Beetles&lt;/KEYWORD&gt;&lt;KEYWORD&gt;Breast Neoplasms&lt;/KEYWORD&gt;&lt;KEYWORD&gt;Cloning, Molecular&lt;/KEYWORD&gt;&lt;KEYWORD&gt;*Enzyme Stability&lt;/KEYWORD&gt;&lt;KEYWORD&gt;*Gene Expression&lt;/KEYWORD&gt;&lt;KEYWORD&gt;Half-Life&lt;/KEYWORD&gt;&lt;KEYWORD&gt;Humans&lt;/KEYWORD&gt;&lt;KEYWORD&gt;Luciferases/*genetics/*metabolism&lt;/KEYWORD&gt;&lt;KEYWORD&gt;Mice&lt;/KEYWORD&gt;&lt;KEYWORD&gt;Microinjections&lt;/KEYWORD&gt;&lt;KEYWORD&gt;Polymerase Chain Reaction&lt;/KEYWORD&gt;&lt;KEYWORD&gt;Research Support, U.S. Gov&amp;apos;t, P.H.S.&lt;/KEYWORD&gt;&lt;KEYWORD&gt;Sequence Analysis, DNA&lt;/KEYWORD&gt;&lt;KEYWORD&gt;Transfection&lt;/KEYWORD&gt;&lt;KEYWORD&gt;Tumor Cells, Cultured&lt;/KEYWORD&gt;&lt;/KEYWORDS&gt;&lt;URL&gt;http://www.ncbi.nlm.nih.gov/entrez/query.fcgi?cmd=Retrieve&amp;amp;db=PubMed&amp;amp;dopt=Citation&amp;amp;list_uids=10997273&lt;/URL&gt;&lt;/MDL&gt;&lt;/Cite&gt;&lt;Cite&gt;&lt;Author&gt;Nunez&lt;/Author&gt;&lt;Year&gt;1998&lt;/Year&gt;&lt;RecNum&gt;522&lt;/RecNum&gt;&lt;MDL&gt;&lt;REFERENCE_TYPE&gt;0&lt;/REFERENCE_TYPE&gt;&lt;REFNUM&gt;522&lt;/REFNUM&gt;&lt;AUTHORS&gt;&lt;AUTHOR&gt;Nunez, L.&lt;/AUTHOR&gt;&lt;AUTHOR&gt;Faught, W. J.&lt;/AUTHOR&gt;&lt;AUTHOR&gt;Frawley, L. S.&lt;/AUTHOR&gt;&lt;/AUTHORS&gt;&lt;YEAR&gt;1998&lt;/YEAR&gt;&lt;TITLE&gt;Episodic gonadotropin-releasing hormone gene expression revealed by dynamic monitoring of luciferase reporter activity in single, living neurons&lt;/TITLE&gt;&lt;SECONDARY_TITLE&gt;Proc Natl Acad Sci U S A&lt;/SECONDARY_TITLE&gt;&lt;VOLUME&gt;95&lt;/VOLUME&gt;&lt;NUMBER&gt;16&lt;/NUMBER&gt;&lt;PAGES&gt;9648-53&lt;/PAGES&gt;&lt;DATE&gt;Aug 4&lt;/DATE&gt;&lt;ACCESSION_NUMBER&gt;9689135&lt;/ACCESSION_NUMBER&gt;&lt;KEYWORDS&gt;&lt;KEYWORD&gt;Cells, Cultured&lt;/KEYWORD&gt;&lt;KEYWORD&gt;*Gene Expression Regulation&lt;/KEYWORD&gt;&lt;KEYWORD&gt;*Genes, Reporter&lt;/KEYWORD&gt;&lt;KEYWORD&gt;Gonadorelin/*genetics&lt;/KEYWORD&gt;&lt;KEYWORD&gt;Luciferases/*genetics&lt;/KEYWORD&gt;&lt;KEYWORD&gt;Neurons/*metabolism&lt;/KEYWORD&gt;&lt;KEYWORD&gt;Photons&lt;/KEYWORD&gt;&lt;KEYWORD&gt;Research Support, Non-U.S. Gov&amp;apos;t&lt;/KEYWORD&gt;&lt;KEYWORD&gt;Research Support, U.S. Gov&amp;apos;t, P.H.S.&lt;/KEYWORD&gt;&lt;/KEYWORDS&gt;&lt;URL&gt;http://www.ncbi.nlm.nih.gov/entrez/query.fcgi?cmd=Retrieve&amp;amp;db=PubMed&amp;amp;dopt=Citation&amp;amp;list_uids=9689135&lt;/URL&gt;&lt;AUTHOR_ADDRESS&gt;Laboratory of Molecular Dynamics, Department of Cell Biology and Anatomy, Medical University of South Carolina, Charleston, SC 29425, USA.&lt;/AUTHOR_ADDRESS&gt;&lt;IMAGE&gt;04797355810522.pdf&lt;/IMAGE&gt;&lt;/MDL&gt;&lt;/Cite&gt;&lt;Cite&gt;&lt;Author&gt;Thompson&lt;/Author&gt;&lt;Year&gt;1991&lt;/Year&gt;&lt;RecNum&gt;521&lt;/RecNum&gt;&lt;MDL&gt;&lt;REFERENCE_TYPE&gt;0&lt;/REFERENCE_TYPE&gt;&lt;REFNUM&gt;521&lt;/REFNUM&gt;&lt;ACCESSION_NUMBER&gt;1889744&lt;/ACCESSION_NUMBER&gt;&lt;VOLUME&gt;103&lt;/VOLUME&gt;&lt;NUMBER&gt;2&lt;/NUMBER&gt;&lt;YEAR&gt;1991&lt;/YEAR&gt;&lt;DATE&gt;Jul 22&lt;/DATE&gt;&lt;TITLE&gt;Modulation of firefly luciferase stability and impact on studies of gene regulation&lt;/TITLE&gt;&lt;PAGES&gt;171-7&lt;/PAGES&gt;&lt;AUTHOR_ADDRESS&gt;Molecular Genetics and Protein Chemistry Department, Pfizer Inc., Groton, CT 06340.&lt;/AUTHOR_ADDRESS&gt;&lt;AUTHORS&gt;&lt;AUTHOR&gt;Thompson, J. F.&lt;/AUTHOR&gt;&lt;AUTHOR&gt;Hayes, L. S.&lt;/AUTHOR&gt;&lt;AUTHOR&gt;Lloyd, D. B.&lt;/AUTHOR&gt;&lt;/AUTHORS&gt;&lt;SECONDARY_TITLE&gt;Gene&lt;/SECONDARY_TITLE&gt;&lt;KEYWORDS&gt;&lt;KEYWORD&gt;Alkaline Phosphatase/metabolism&lt;/KEYWORD&gt;&lt;KEYWORD&gt;Animals&lt;/KEYWORD&gt;&lt;KEYWORD&gt;Beetles/enzymology&lt;/KEYWORD&gt;&lt;KEYWORD&gt;Cell Line&lt;/KEYWORD&gt;&lt;KEYWORD&gt;Firefly Luciferin/analogs &amp;amp; derivatives/metabolism&lt;/KEYWORD&gt;&lt;KEYWORD&gt;Gene Expression Regulation/*physiology&lt;/KEYWORD&gt;&lt;KEYWORD&gt;Half-Life&lt;/KEYWORD&gt;&lt;KEYWORD&gt;Humans&lt;/KEYWORD&gt;&lt;KEYWORD&gt;Indoles/metabolism&lt;/KEYWORD&gt;&lt;KEYWORD&gt;Luciferases/antagonists &amp;amp; inhibitors/genetics/*metabolism&lt;/KEYWORD&gt;&lt;KEYWORD&gt;Phenols/*metabolism&lt;/KEYWORD&gt;&lt;KEYWORD&gt;Thiazoles/*metabolism&lt;/KEYWORD&gt;&lt;KEYWORD&gt;Trypsin/metabolism&lt;/KEYWORD&gt;&lt;/KEYWORDS&gt;&lt;URL&gt;http://www.ncbi.nlm.nih.gov/entrez/query.fcgi?cmd=Retrieve&amp;amp;db=PubMed&amp;amp;dopt=Citation&amp;amp;list_uids=1889744&lt;/URL&gt;&lt;/MDL&gt;&lt;/Cite&gt;&lt;Cite&gt;&lt;Author&gt;Ignowski&lt;/Author&gt;&lt;Year&gt;2004&lt;/Year&gt;&lt;RecNum&gt;520&lt;/RecNum&gt;&lt;MDL&gt;&lt;REFERENCE_TYPE&gt;0&lt;/REFERENCE_TYPE&gt;&lt;REFNUM&gt;520&lt;/REFNUM&gt;&lt;ACCESSION_NUMBER&gt;15162459&lt;/ACCESSION_NUMBER&gt;&lt;VOLUME&gt;86&lt;/VOLUME&gt;&lt;NUMBER&gt;7&lt;/NUMBER&gt;&lt;YEAR&gt;2004&lt;/YEAR&gt;&lt;DATE&gt;Jun 30&lt;/DATE&gt;&lt;TITLE&gt;Kinetic analysis and modeling of firefly luciferase as a quantitative reporter gene in live mammalian cells&lt;/TITLE&gt;&lt;PAGES&gt;827-34&lt;/PAGES&gt;&lt;AUTHOR_ADDRESS&gt;Department of Chemical Engineering and The Helen Wills Neuroscience Institute, MC 1462, University of California-Berkeley, Berkeley, CA 94720-1462, USA.&lt;/AUTHOR_ADDRESS&gt;&lt;AUTHORS&gt;&lt;AUTHOR&gt;Ignowski, J. M.&lt;/AUTHOR&gt;&lt;AUTHOR&gt;Schaffer, D. V.&lt;/AUTHOR&gt;&lt;/AUTHORS&gt;&lt;SECONDARY_TITLE&gt;Biotechnol Bioeng&lt;/SECONDARY_TITLE&gt;&lt;KEYWORDS&gt;&lt;KEYWORD&gt;Animals&lt;/KEYWORD&gt;&lt;KEYWORD&gt;Cell Line&lt;/KEYWORD&gt;&lt;KEYWORD&gt;Fireflies/enzymology&lt;/KEYWORD&gt;&lt;KEYWORD&gt;Gene Expression Regulation&lt;/KEYWORD&gt;&lt;KEYWORD&gt;*Genes, Reporter&lt;/KEYWORD&gt;&lt;KEYWORD&gt;Humans&lt;/KEYWORD&gt;&lt;KEYWORD&gt;Intracellular Space/ultrastructure&lt;/KEYWORD&gt;&lt;KEYWORD&gt;Kinetics&lt;/KEYWORD&gt;&lt;KEYWORD&gt;Luciferases/*analysis/*genetics/metabolism&lt;/KEYWORD&gt;&lt;KEYWORD&gt;*Luminescent Measurements&lt;/KEYWORD&gt;&lt;KEYWORD&gt;Models, Theoretical&lt;/KEYWORD&gt;&lt;KEYWORD&gt;Research Support, Non-U.S. Gov&amp;apos;t&lt;/KEYWORD&gt;&lt;KEYWORD&gt;Research Support, U.S. Gov&amp;apos;t, Non-P.H.S.&lt;/KEYWORD&gt;&lt;/KEYWORDS&gt;&lt;URL&gt;http://www.ncbi.nlm.nih.gov/entrez/query.fcgi?cmd=Retrieve&amp;amp;db=PubMed&amp;amp;dopt=Citation&amp;amp;list_uids=15162459&lt;/URL&gt;&lt;/MDL&gt;&lt;/Cite&gt;&lt;/EndNote&gt;"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9-22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. We used 3 h.</w:t>
            </w:r>
          </w:p>
        </w:tc>
      </w:tr>
      <w:tr>
        <w:trPr>
          <w:trHeight w:val="45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rPr>
                <w:rFonts w:ascii="Arial" w:hAnsi="Arial" w:cs="Arial"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 = 1/50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pecific information is available for the detection limit of Luc at individual cell level. We assumed the lower limit to be 50 molecules.</w:t>
            </w:r>
          </w:p>
        </w:tc>
      </w:tr>
      <w:tr>
        <w:trPr>
          <w:trHeight w:val="1175" w:hRule="atLeast"/>
        </w:trPr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NA</m:t>
                      </m:r>
                    </m:e>
                  </m:d>
                </m:sub>
              </m:sSub>
            </m:oMath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position w:val="-6"/>
                <w:sz w:val="20"/>
                <w:szCs w:val="20"/>
              </w:rPr>
              <w:t>= 10 h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position w:val="-4"/>
                <w:sz w:val="20"/>
                <w:szCs w:val="20"/>
              </w:rPr>
              <w:t xml:space="preserve">This half-life value is derived numerically (given the protein half-life is 26 h) on the basis of a study in which GFP protein expression over time was measured following GFP mRNA delivery to B16-F10, a mouse melanoma cell line </w:t>
            </w:r>
            <w:r>
              <w:fldChar w:fldCharType="begin"/>
            </w:r>
            <w:r>
              <w:rPr>
                <w:position w:val="-4"/>
                <w:sz w:val="20"/>
                <w:szCs w:val="20"/>
                <w:rFonts w:cs="Arial" w:ascii="Arial" w:hAnsi="Arial"/>
              </w:rPr>
              <w:instrText xml:space="preserve"> ADDIN EN.CITE &lt;EndNote&gt;&lt;Cite&gt;&lt;Author&gt;Bettinger&lt;/Author&gt;&lt;Year&gt;2001&lt;/Year&gt;&lt;RecNum&gt;542&lt;/RecNum&gt;&lt;MDL&gt;&lt;REFERENCE_TYPE&gt;0&lt;/REFERENCE_TYPE&gt;&lt;REFNUM&gt;542&lt;/REFNUM&gt;&lt;AUTHORS&gt;&lt;AUTHOR&gt;Bettinger, T.&lt;/AUTHOR&gt;&lt;AUTHOR&gt;Carlisle, R. C.&lt;/AUTHOR&gt;&lt;AUTHOR&gt;Read, M. L.&lt;/AUTHOR&gt;&lt;AUTHOR&gt;Ogris, M.&lt;/AUTHOR&gt;&lt;AUTHOR&gt;Seymour, L. W.&lt;/AUTHOR&gt;&lt;/AUTHORS&gt;&lt;YEAR&gt;2001&lt;/YEAR&gt;&lt;TITLE&gt;Peptide-mediated RNA delivery: a novel approach for enhanced transfection of primary and post-mitotic cells&lt;/TITLE&gt;&lt;SECONDARY_TITLE&gt;Nucleic Acids Res&lt;/SECONDARY_TITLE&gt;&lt;VOLUME&gt;29&lt;/VOLUME&gt;&lt;NUMBER&gt;18&lt;/NUMBER&gt;&lt;PAGES&gt;3882-91&lt;/PAGES&gt;&lt;DATE&gt;Sep 15&lt;/DATE&gt;&lt;TYPE_OF_WORK&gt;Research&lt;/TYPE_OF_WORK&gt;&lt;SHORT_TITLE&gt;Luc and GFP mRNA and protein half live&lt;/SHORT_TITLE&gt;&lt;ACCESSION_NUMBER&gt;11557821&lt;/ACCESSION_NUMBER&gt;&lt;KEYWORDS&gt;&lt;KEYWORD&gt;Amino Acid Sequence&lt;/KEYWORD&gt;&lt;KEYWORD&gt;Animals&lt;/KEYWORD&gt;&lt;KEYWORD&gt;Cell Line&lt;/KEYWORD&gt;&lt;KEYWORD&gt;Cell-Free System/metabolism&lt;/KEYWORD&gt;&lt;KEYWORD&gt;Gene Expression&lt;/KEYWORD&gt;&lt;KEYWORD&gt;Green Fluorescent Proteins&lt;/KEYWORD&gt;&lt;KEYWORD&gt;Hela Cells&lt;/KEYWORD&gt;&lt;KEYWORD&gt;Humans&lt;/KEYWORD&gt;&lt;KEYWORD&gt;Luciferases/genetics/metabolism&lt;/KEYWORD&gt;&lt;KEYWORD&gt;Luminescent Proteins/genetics&lt;/KEYWORD&gt;&lt;KEYWORD&gt;Melitten/chemistry/genetics&lt;/KEYWORD&gt;&lt;KEYWORD&gt;Microinjections&lt;/KEYWORD&gt;&lt;KEYWORD&gt;Mitosis&lt;/KEYWORD&gt;&lt;KEYWORD&gt;Molecular Sequence Data&lt;/KEYWORD&gt;&lt;KEYWORD&gt;Oligopeptides/genetics/*physiology&lt;/KEYWORD&gt;&lt;KEYWORD&gt;Protein Biosynthesis&lt;/KEYWORD&gt;&lt;KEYWORD&gt;RNA/genetics/*metabolism&lt;/KEYWORD&gt;&lt;KEYWORD&gt;RNA, Messenger/administration &amp;amp; dosage/genetics/metabolism&lt;/KEYWORD&gt;&lt;KEYWORD&gt;Rabbits&lt;/KEYWORD&gt;&lt;KEYWORD&gt;Research Support, Non-U.S. Gov&amp;apos;t&lt;/KEYWORD&gt;&lt;KEYWORD&gt;Reticulocytes/chemistry/metabolism&lt;/KEYWORD&gt;&lt;KEYWORD&gt;Time Factors&lt;/KEYWORD&gt;&lt;KEYWORD&gt;Transcription, Genetic&lt;/KEYWORD&gt;&lt;KEYWORD&gt;Transfection/*methods&lt;/KEYWORD&gt;&lt;KEYWORD&gt;Tumor Cells, Cultured&lt;/KEYWORD&gt;&lt;/KEYWORDS&gt;&lt;URL&gt;http://www.ncbi.nlm.nih.gov/entrez/query.fcgi?cmd=Retrieve&amp;amp;db=PubMed&amp;amp;dopt=Citation&amp;amp;list_uids=11557821&lt;/URL&gt;&lt;AUTHOR_ADDRESS&gt;CRC Institute for Cancer Studies, University of Birmingham, Birmingham B15 2TA, UK. tbettinger@brg.bracco.com&lt;/AUTHOR_ADDRESS&gt;&lt;IMAGE&gt;04998492490542.pdf&lt;/IMAGE&gt;&lt;/MDL&gt;&lt;/Cite&gt;&lt;/EndNote&gt;" </w:instrText>
            </w:r>
            <w:r>
              <w:rPr>
                <w:rFonts w:cs="Arial" w:ascii="Arial" w:hAnsi="Arial"/>
                <w:position w:val="-4"/>
                <w:sz w:val="20"/>
                <w:szCs w:val="20"/>
              </w:rPr>
            </w:r>
            <w:r>
              <w:rPr>
                <w:position w:val="-4"/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position w:val="-4"/>
                <w:sz w:val="20"/>
                <w:szCs w:val="20"/>
              </w:rPr>
              <w:t>[18]</w:t>
            </w:r>
            <w:r>
              <w:rPr>
                <w:rFonts w:cs="Arial" w:ascii="Arial" w:hAnsi="Arial"/>
                <w:position w:val="-4"/>
                <w:sz w:val="20"/>
                <w:szCs w:val="20"/>
              </w:rPr>
            </w:r>
            <w:r>
              <w:rPr>
                <w:position w:val="-4"/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position w:val="-4"/>
                <w:sz w:val="20"/>
                <w:szCs w:val="20"/>
              </w:rPr>
              <w:t>.</w:t>
            </w:r>
          </w:p>
        </w:tc>
      </w:tr>
      <w:tr>
        <w:trPr>
          <w:trHeight w:val="458" w:hRule="atLeast"/>
        </w:trPr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tein</m:t>
                      </m:r>
                    </m:e>
                  </m:d>
                </m:sub>
              </m:sSub>
            </m:oMath>
            <w:r>
              <w:rPr>
                <w:rFonts w:cs="Arial" w:ascii="Arial" w:hAnsi="Arial"/>
                <w:position w:val="-6"/>
                <w:sz w:val="20"/>
                <w:szCs w:val="20"/>
              </w:rPr>
              <w:t>= 26 h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de-type GFP protein half-life is generally believed to be longer than a day. We used 26 h obtained in mouse LA-9 cells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Corish&lt;/Author&gt;&lt;Year&gt;1999&lt;/Year&gt;&lt;RecNum&gt;531&lt;/RecNum&gt;&lt;MDL&gt;&lt;REFERENCE_TYPE&gt;0&lt;/REFERENCE_TYPE&gt;&lt;REFNUM&gt;531&lt;/REFNUM&gt;&lt;ACCESSION_NUMBER&gt;10611396&lt;/ACCESSION_NUMBER&gt;&lt;VOLUME&gt;12&lt;/VOLUME&gt;&lt;NUMBER&gt;12&lt;/NUMBER&gt;&lt;YEAR&gt;1999&lt;/YEAR&gt;&lt;DATE&gt;Dec&lt;/DATE&gt;&lt;TITLE&gt;Attenuation of green fluorescent protein half-life in mammalian cells&lt;/TITLE&gt;&lt;PAGES&gt;1035-40&lt;/PAGES&gt;&lt;AUTHOR_ADDRESS&gt;CRC Chromosome Molecular Biology Group, Department of Biochemistry, University of Oxford, South Parks Road, Oxford OX1 3QU, UK.&lt;/AUTHOR_ADDRESS&gt;&lt;AUTHORS&gt;&lt;AUTHOR&gt;Corish, P.&lt;/AUTHOR&gt;&lt;AUTHOR&gt;Tyler-Smith, C.&lt;/AUTHOR&gt;&lt;/AUTHORS&gt;&lt;SECONDARY_TITLE&gt;Protein Eng&lt;/SECONDARY_TITLE&gt;&lt;KEYWORDS&gt;&lt;KEYWORD&gt;Animals&lt;/KEYWORD&gt;&lt;KEYWORD&gt;Cell Line&lt;/KEYWORD&gt;&lt;KEYWORD&gt;Cyclin B/genetics&lt;/KEYWORD&gt;&lt;KEYWORD&gt;Flow Cytometry&lt;/KEYWORD&gt;&lt;KEYWORD&gt;Fluorescence&lt;/KEYWORD&gt;&lt;KEYWORD&gt;Green Fluorescent Proteins&lt;/KEYWORD&gt;&lt;KEYWORD&gt;Kinetics&lt;/KEYWORD&gt;&lt;KEYWORD&gt;Luminescent Proteins/*metabolism&lt;/KEYWORD&gt;&lt;KEYWORD&gt;Mice&lt;/KEYWORD&gt;&lt;KEYWORD&gt;Ornithine Decarboxylase/genetics&lt;/KEYWORD&gt;&lt;KEYWORD&gt;Protein Sorting Signals/genetics&lt;/KEYWORD&gt;&lt;KEYWORD&gt;Recombinant Fusion Proteins/metabolism&lt;/KEYWORD&gt;&lt;KEYWORD&gt;Research Support, Non-U.S. Gov&amp;apos;t&lt;/KEYWORD&gt;&lt;KEYWORD&gt;S Phase&lt;/KEYWORD&gt;&lt;KEYWORD&gt;Transfection&lt;/KEYWORD&gt;&lt;/KEYWORDS&gt;&lt;URL&gt;http://www.ncbi.nlm.nih.gov/entrez/query.fcgi?cmd=Retrieve&amp;amp;db=PubMed&amp;amp;dopt=Citation&amp;amp;list_uids=10611396&lt;/URL&gt;&lt;/MDL&gt;&lt;/Cite&gt;&lt;Cite&gt;&lt;Author&gt;Li&lt;/Author&gt;&lt;Year&gt;1998&lt;/Year&gt;&lt;RecNum&gt;512&lt;/RecNum&gt;&lt;MDL&gt;&lt;REFERENCE_TYPE&gt;0&lt;/REFERENCE_TYPE&gt;&lt;REFNUM&gt;512&lt;/REFNUM&gt;&lt;AUTHORS&gt;&lt;AUTHOR&gt;Li, X.&lt;/AUTHOR&gt;&lt;AUTHOR&gt;Zhao, X.&lt;/AUTHOR&gt;&lt;AUTHOR&gt;Fang, Y.&lt;/AUTHOR&gt;&lt;AUTHOR&gt;Jiang, X.&lt;/AUTHOR&gt;&lt;AUTHOR&gt;Duong, T.&lt;/AUTHOR&gt;&lt;AUTHOR&gt;Fan, C.&lt;/AUTHOR&gt;&lt;AUTHOR&gt;Huang, C. C.&lt;/AUTHOR&gt;&lt;AUTHOR&gt;Kain, S. R.&lt;/AUTHOR&gt;&lt;/AUTHORS&gt;&lt;YEAR&gt;1998&lt;/YEAR&gt;&lt;TITLE&gt;Generation of destabilized green fluorescent protein as a transcription reporter&lt;/TITLE&gt;&lt;SECONDARY_TITLE&gt;J Biol Chem&lt;/SECONDARY_TITLE&gt;&lt;VOLUME&gt;273&lt;/VOLUME&gt;&lt;NUMBER&gt;52&lt;/NUMBER&gt;&lt;PAGES&gt;34970-5&lt;/PAGES&gt;&lt;DATE&gt;Dec 25&lt;/DATE&gt;&lt;ACCESSION_NUMBER&gt;9857028&lt;/ACCESSION_NUMBER&gt;&lt;KEYWORDS&gt;&lt;KEYWORD&gt;Amino Acid Sequence&lt;/KEYWORD&gt;&lt;KEYWORD&gt;Animals&lt;/KEYWORD&gt;&lt;KEYWORD&gt;Biological Transport&lt;/KEYWORD&gt;&lt;KEYWORD&gt;*Genes, Reporter&lt;/KEYWORD&gt;&lt;KEYWORD&gt;Half-Life&lt;/KEYWORD&gt;&lt;KEYWORD&gt;Luminescent Proteins/genetics/*metabolism&lt;/KEYWORD&gt;&lt;KEYWORD&gt;Mice&lt;/KEYWORD&gt;&lt;KEYWORD&gt;Microscopy, Fluorescence&lt;/KEYWORD&gt;&lt;KEYWORD&gt;Molecular Sequence Data&lt;/KEYWORD&gt;&lt;KEYWORD&gt;Mutagenesis&lt;/KEYWORD&gt;&lt;KEYWORD&gt;NF-kappa B/metabolism&lt;/KEYWORD&gt;&lt;KEYWORD&gt;Ornithine Decarboxylase/genetics/metabolism&lt;/KEYWORD&gt;&lt;KEYWORD&gt;Recombinant Fusion Proteins/metabolism&lt;/KEYWORD&gt;&lt;KEYWORD&gt;*Transcription, Genetic&lt;/KEYWORD&gt;&lt;KEYWORD&gt;Tumor Necrosis Factor/metabolism&lt;/KEYWORD&gt;&lt;/KEYWORDS&gt;&lt;URL&gt;http://www.ncbi.nlm.nih.gov/entrez/query.fcgi?cmd=Retrieve&amp;amp;db=PubMed&amp;amp;dopt=Citation&amp;amp;list_uids=9857028&lt;/URL&gt;&lt;AUTHOR_ADDRESS&gt;Laboratories, Inc., Palo Alto, California 94303, USA. xqli@clontech.com&lt;/AUTHOR_ADDRESS&gt;&lt;IMAGE&gt;18675346010512.pdf&lt;/IMAGE&gt;&lt;/MDL&gt;&lt;/Cite&gt;&lt;/EndNote&gt;"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3, 24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428" w:hRule="atLeast"/>
        </w:trPr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tabilized</w:t>
            </w:r>
          </w:p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tein</m:t>
                      </m:r>
                    </m:e>
                  </m:d>
                </m:sub>
              </m:sSub>
            </m:oMath>
            <w:r>
              <w:rPr>
                <w:rFonts w:cs="Arial" w:ascii="Arial" w:hAnsi="Arial"/>
                <w:position w:val="-6"/>
                <w:sz w:val="20"/>
                <w:szCs w:val="20"/>
              </w:rPr>
              <w:t>= 2 h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veral versions of destabilized GFP exist with different half-lives ranging from few to about 10 h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Corish&lt;/Author&gt;&lt;Year&gt;1999&lt;/Year&gt;&lt;RecNum&gt;531&lt;/RecNum&gt;&lt;MDL&gt;&lt;REFERENCE_TYPE&gt;0&lt;/REFERENCE_TYPE&gt;&lt;REFNUM&gt;531&lt;/REFNUM&gt;&lt;ACCESSION_NUMBER&gt;10611396&lt;/ACCESSION_NUMBER&gt;&lt;VOLUME&gt;12&lt;/VOLUME&gt;&lt;NUMBER&gt;12&lt;/NUMBER&gt;&lt;YEAR&gt;1999&lt;/YEAR&gt;&lt;DATE&gt;Dec&lt;/DATE&gt;&lt;TITLE&gt;Attenuation of green fluorescent protein half-life in mammalian cells&lt;/TITLE&gt;&lt;PAGES&gt;1035-40&lt;/PAGES&gt;&lt;AUTHOR_ADDRESS&gt;CRC Chromosome Molecular Biology Group, Department of Biochemistry, University of Oxford, South Parks Road, Oxford OX1 3QU, UK.&lt;/AUTHOR_ADDRESS&gt;&lt;AUTHORS&gt;&lt;AUTHOR&gt;Corish, P.&lt;/AUTHOR&gt;&lt;AUTHOR&gt;Tyler-Smith, C.&lt;/AUTHOR&gt;&lt;/AUTHORS&gt;&lt;SECONDARY_TITLE&gt;Protein Eng&lt;/SECONDARY_TITLE&gt;&lt;KEYWORDS&gt;&lt;KEYWORD&gt;Animals&lt;/KEYWORD&gt;&lt;KEYWORD&gt;Cell Line&lt;/KEYWORD&gt;&lt;KEYWORD&gt;Cyclin B/genetics&lt;/KEYWORD&gt;&lt;KEYWORD&gt;Flow Cytometry&lt;/KEYWORD&gt;&lt;KEYWORD&gt;Fluorescence&lt;/KEYWORD&gt;&lt;KEYWORD&gt;Green Fluorescent Proteins&lt;/KEYWORD&gt;&lt;KEYWORD&gt;Kinetics&lt;/KEYWORD&gt;&lt;KEYWORD&gt;Luminescent Proteins/*metabolism&lt;/KEYWORD&gt;&lt;KEYWORD&gt;Mice&lt;/KEYWORD&gt;&lt;KEYWORD&gt;Ornithine Decarboxylase/genetics&lt;/KEYWORD&gt;&lt;KEYWORD&gt;Protein Sorting Signals/genetics&lt;/KEYWORD&gt;&lt;KEYWORD&gt;Recombinant Fusion Proteins/metabolism&lt;/KEYWORD&gt;&lt;KEYWORD&gt;Research Support, Non-U.S. Gov&amp;apos;t&lt;/KEYWORD&gt;&lt;KEYWORD&gt;S Phase&lt;/KEYWORD&gt;&lt;KEYWORD&gt;Transfection&lt;/KEYWORD&gt;&lt;/KEYWORDS&gt;&lt;URL&gt;http://www.ncbi.nlm.nih.gov/entrez/query.fcgi?cmd=Retrieve&amp;amp;db=PubMed&amp;amp;dopt=Citation&amp;amp;list_uids=10611396&lt;/URL&gt;&lt;/MDL&gt;&lt;/Cite&gt;&lt;Cite&gt;&lt;Author&gt;Li&lt;/Author&gt;&lt;Year&gt;1998&lt;/Year&gt;&lt;RecNum&gt;512&lt;/RecNum&gt;&lt;MDL&gt;&lt;REFERENCE_TYPE&gt;0&lt;/REFERENCE_TYPE&gt;&lt;REFNUM&gt;512&lt;/REFNUM&gt;&lt;AUTHORS&gt;&lt;AUTHOR&gt;Li, X.&lt;/AUTHOR&gt;&lt;AUTHOR&gt;Zhao, X.&lt;/AUTHOR&gt;&lt;AUTHOR&gt;Fang, Y.&lt;/AUTHOR&gt;&lt;AUTHOR&gt;Jiang, X.&lt;/AUTHOR&gt;&lt;AUTHOR&gt;Duong, T.&lt;/AUTHOR&gt;&lt;AUTHOR&gt;Fan, C.&lt;/AUTHOR&gt;&lt;AUTHOR&gt;Huang, C. C.&lt;/AUTHOR&gt;&lt;AUTHOR&gt;Kain, S. R.&lt;/AUTHOR&gt;&lt;/AUTHORS&gt;&lt;YEAR&gt;1998&lt;/YEAR&gt;&lt;TITLE&gt;Generation of destabilized green fluorescent protein as a transcription reporter&lt;/TITLE&gt;&lt;SECONDARY_TITLE&gt;J Biol Chem&lt;/SECONDARY_TITLE&gt;&lt;VOLUME&gt;273&lt;/VOLUME&gt;&lt;NUMBER&gt;52&lt;/NUMBER&gt;&lt;PAGES&gt;34970-5&lt;/PAGES&gt;&lt;DATE&gt;Dec 25&lt;/DATE&gt;&lt;ACCESSION_NUMBER&gt;9857028&lt;/ACCESSION_NUMBER&gt;&lt;KEYWORDS&gt;&lt;KEYWORD&gt;Amino Acid Sequence&lt;/KEYWORD&gt;&lt;KEYWORD&gt;Animals&lt;/KEYWORD&gt;&lt;KEYWORD&gt;Biological Transport&lt;/KEYWORD&gt;&lt;KEYWORD&gt;*Genes, Reporter&lt;/KEYWORD&gt;&lt;KEYWORD&gt;Half-Life&lt;/KEYWORD&gt;&lt;KEYWORD&gt;Luminescent Proteins/genetics/*metabolism&lt;/KEYWORD&gt;&lt;KEYWORD&gt;Mice&lt;/KEYWORD&gt;&lt;KEYWORD&gt;Microscopy, Fluorescence&lt;/KEYWORD&gt;&lt;KEYWORD&gt;Molecular Sequence Data&lt;/KEYWORD&gt;&lt;KEYWORD&gt;Mutagenesis&lt;/KEYWORD&gt;&lt;KEYWORD&gt;NF-kappa B/metabolism&lt;/KEYWORD&gt;&lt;KEYWORD&gt;Ornithine Decarboxylase/genetics/metabolism&lt;/KEYWORD&gt;&lt;KEYWORD&gt;Recombinant Fusion Proteins/metabolism&lt;/KEYWORD&gt;&lt;KEYWORD&gt;*Transcription, Genetic&lt;/KEYWORD&gt;&lt;KEYWORD&gt;Tumor Necrosis Factor/metabolism&lt;/KEYWORD&gt;&lt;/KEYWORDS&gt;&lt;URL&gt;http://www.ncbi.nlm.nih.gov/entrez/query.fcgi?cmd=Retrieve&amp;amp;db=PubMed&amp;amp;dopt=Citation&amp;amp;list_uids=9857028&lt;/URL&gt;&lt;AUTHOR_ADDRESS&gt;Laboratories, Inc., Palo Alto, California 94303, USA. xqli@clontech.com&lt;/AUTHOR_ADDRESS&gt;&lt;IMAGE&gt;18675346010512.pdf&lt;/IMAGE&gt;&lt;/MDL&gt;&lt;/Cite&gt;&lt;/EndNote&gt;"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3, 24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. We used 2 h.</w:t>
            </w:r>
          </w:p>
        </w:tc>
      </w:tr>
      <w:tr>
        <w:trPr>
          <w:trHeight w:val="33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 = 1/5000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"/>
              <w:rPr>
                <w:rFonts w:ascii="Arial" w:hAnsi="Arial" w:cs="Arial"/>
                <w:position w:val="-4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t is believed that at least tens of thousands GFP molecules are usually required for reliable detection above the background auto-fluorescence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Niswender&lt;/Author&gt;&lt;Year&gt;1995&lt;/Year&gt;&lt;RecNum&gt;529&lt;/RecNum&gt;&lt;MDL&gt;&lt;REFERENCE_TYPE&gt;0&lt;/REFERENCE_TYPE&gt;&lt;REFNUM&gt;529&lt;/REFNUM&gt;&lt;ACCESSION_NUMBER&gt;8537958&lt;/ACCESSION_NUMBER&gt;&lt;VOLUME&gt;180 ( Pt 2)&lt;/VOLUME&gt;&lt;YEAR&gt;1995&lt;/YEAR&gt;&lt;DATE&gt;Nov&lt;/DATE&gt;&lt;TITLE&gt;Quantitative imaging of green fluorescent protein in cultured cells: comparison of microscopic techniques, use in fusion proteins and detection limits&lt;/TITLE&gt;&lt;PAGES&gt;109-16&lt;/PAGES&gt;&lt;AUTHOR_ADDRESS&gt;Department of Molecular Physiology and Biophysics, Vanderbilt University Medical School, Nashville, TN 37232, USA.&lt;/AUTHOR_ADDRESS&gt;&lt;AUTHORS&gt;&lt;AUTHOR&gt;Niswender, K. D.&lt;/AUTHOR&gt;&lt;AUTHOR&gt;Blackman, S. M.&lt;/AUTHOR&gt;&lt;AUTHOR&gt;Rohde, L.&lt;/AUTHOR&gt;&lt;AUTHOR&gt;Magnuson, M. A.&lt;/AUTHOR&gt;&lt;AUTHOR&gt;Piston, D. W.&lt;/AUTHOR&gt;&lt;/AUTHORS&gt;&lt;SECONDARY_TITLE&gt;J Microsc&lt;/SECONDARY_TITLE&gt;&lt;KEYWORDS&gt;&lt;KEYWORD&gt;Base Sequence&lt;/KEYWORD&gt;&lt;KEYWORD&gt;Cells, Cultured&lt;/KEYWORD&gt;&lt;KEYWORD&gt;Comparative Study&lt;/KEYWORD&gt;&lt;KEYWORD&gt;Green Fluorescent Proteins&lt;/KEYWORD&gt;&lt;KEYWORD&gt;Hela Cells&lt;/KEYWORD&gt;&lt;KEYWORD&gt;Humans&lt;/KEYWORD&gt;&lt;KEYWORD&gt;Luminescent Proteins/*analysis/genetics&lt;/KEYWORD&gt;&lt;KEYWORD&gt;Microscopy, Confocal&lt;/KEYWORD&gt;&lt;KEYWORD&gt;Microscopy, Fluorescence&lt;/KEYWORD&gt;&lt;KEYWORD&gt;Molecular Sequence Data&lt;/KEYWORD&gt;&lt;KEYWORD&gt;Research Support, Non-U.S. Gov&amp;apos;t&lt;/KEYWORD&gt;&lt;KEYWORD&gt;Research Support, U.S. Gov&amp;apos;t, P.H.S.&lt;/KEYWORD&gt;&lt;KEYWORD&gt;Transfection&lt;/KEYWORD&gt;&lt;/KEYWORDS&gt;&lt;URL&gt;http://www.ncbi.nlm.nih.gov/entrez/query.fcgi?cmd=Retrieve&amp;amp;db=PubMed&amp;amp;dopt=Citation&amp;amp;list_uids=8537958&lt;/URL&gt;&lt;/MDL&gt;&lt;/Cite&gt;&lt;Cite&gt;&lt;Author&gt;Wendland&lt;/Author&gt;&lt;Year&gt;2002&lt;/Year&gt;&lt;RecNum&gt;525&lt;/RecNum&gt;&lt;MDL&gt;&lt;REFERENCE_TYPE&gt;0&lt;/REFERENCE_TYPE&gt;&lt;REFNUM&gt;525&lt;/REFNUM&gt;&lt;ACCESSION_NUMBER&gt;12067736&lt;/ACCESSION_NUMBER&gt;&lt;VOLUME&gt;521&lt;/VOLUME&gt;&lt;NUMBER&gt;1-3&lt;/NUMBER&gt;&lt;YEAR&gt;2002&lt;/YEAR&gt;&lt;DATE&gt;Jun 19&lt;/DATE&gt;&lt;TITLE&gt;Optimization of GFP levels for analyzing Salmonella gene expression during an infection&lt;/TITLE&gt;&lt;PAGES&gt;105-8&lt;/PAGES&gt;&lt;AUTHOR_ADDRESS&gt;Max-Planck-Institute for Infection Biology, Department of Molecular Biology, Schumannstr. 21/22, D-10117 Berlin, Germany.&lt;/AUTHOR_ADDRESS&gt;&lt;AUTHORS&gt;&lt;AUTHOR&gt;Wendland, M.&lt;/AUTHOR&gt;&lt;AUTHOR&gt;Bumann, D.&lt;/AUTHOR&gt;&lt;/AUTHORS&gt;&lt;SECONDARY_TITLE&gt;FEBS Lett&lt;/SECONDARY_TITLE&gt;&lt;KEYWORDS&gt;&lt;KEYWORD&gt;Animals&lt;/KEYWORD&gt;&lt;KEYWORD&gt;Disease Models, Animal&lt;/KEYWORD&gt;&lt;KEYWORD&gt;Female&lt;/KEYWORD&gt;&lt;KEYWORD&gt;Flow Cytometry&lt;/KEYWORD&gt;&lt;KEYWORD&gt;*Gene Expression&lt;/KEYWORD&gt;&lt;KEYWORD&gt;*Genes, Reporter&lt;/KEYWORD&gt;&lt;KEYWORD&gt;Green Fluorescent Proteins&lt;/KEYWORD&gt;&lt;KEYWORD&gt;Luminescent Proteins/genetics/*metabolism&lt;/KEYWORD&gt;&lt;KEYWORD&gt;Mice&lt;/KEYWORD&gt;&lt;KEYWORD&gt;Mice, Inbred BALB C&lt;/KEYWORD&gt;&lt;KEYWORD&gt;Salmonella Infections/microbiology&lt;/KEYWORD&gt;&lt;KEYWORD&gt;Salmonella enterica/*genetics/growth &amp;amp; development/pathogenicity&lt;/KEYWORD&gt;&lt;/KEYWORDS&gt;&lt;URL&gt;http://www.ncbi.nlm.nih.gov/entrez/query.fcgi?cmd=Retrieve&amp;amp;db=PubMed&amp;amp;dopt=Citation&amp;amp;list_uids=12067736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5, 26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. We used 5000 as the minimal number of GFP molecules.</w:t>
            </w:r>
          </w:p>
        </w:tc>
      </w:tr>
    </w:tbl>
    <w:p>
      <w:pPr>
        <w:pStyle w:val="Normal"/>
        <w:tabs>
          <w:tab w:val="clear" w:pos="720"/>
          <w:tab w:val="left" w:pos="15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15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igure Legends</w:t>
      </w:r>
    </w:p>
    <w:p>
      <w:pPr>
        <w:pStyle w:val="Normal"/>
        <w:ind w:left="1080" w:hanging="10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ind w:left="1080" w:hanging="1080"/>
        <w:jc w:val="both"/>
        <w:rPr/>
      </w:pPr>
      <w:r>
        <w:rPr>
          <w:rFonts w:cs="Arial" w:ascii="Arial" w:hAnsi="Arial"/>
          <w:sz w:val="20"/>
          <w:szCs w:val="20"/>
        </w:rPr>
        <w:t>Figure S1. Protein expression histograms obtained with parameter conditions compatible with reporter gene luciferase. Values of relevant parameters (s</w:t>
      </w:r>
      <w:r>
        <w:rPr>
          <w:rFonts w:cs="Arial" w:ascii="Arial" w:hAnsi="Arial"/>
          <w:sz w:val="20"/>
          <w:szCs w:val="20"/>
          <w:vertAlign w:val="superscript"/>
        </w:rPr>
        <w:t>-1</w:t>
      </w:r>
      <w:r>
        <w:rPr>
          <w:rFonts w:cs="Arial" w:ascii="Arial" w:hAnsi="Arial"/>
          <w:sz w:val="20"/>
          <w:szCs w:val="20"/>
        </w:rPr>
        <w:t xml:space="preserve">):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2f</w:t>
      </w:r>
      <w:r>
        <w:rPr>
          <w:rFonts w:cs="Arial" w:ascii="Arial" w:hAnsi="Arial"/>
          <w:sz w:val="20"/>
          <w:szCs w:val="20"/>
        </w:rPr>
        <w:t xml:space="preserve"> = 1×10</w:t>
      </w:r>
      <w:r>
        <w:rPr>
          <w:rFonts w:cs="Arial" w:ascii="Arial" w:hAnsi="Arial"/>
          <w:sz w:val="20"/>
          <w:szCs w:val="20"/>
          <w:vertAlign w:val="superscript"/>
        </w:rPr>
        <w:t>-4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2b</w:t>
      </w:r>
      <w:r>
        <w:rPr>
          <w:rFonts w:cs="Arial" w:ascii="Arial" w:hAnsi="Arial"/>
          <w:sz w:val="20"/>
          <w:szCs w:val="20"/>
        </w:rPr>
        <w:t xml:space="preserve"> = 1.26×10</w:t>
      </w:r>
      <w:r>
        <w:rPr>
          <w:rFonts w:cs="Arial" w:ascii="Arial" w:hAnsi="Arial"/>
          <w:sz w:val="20"/>
          <w:szCs w:val="20"/>
          <w:vertAlign w:val="superscript"/>
        </w:rPr>
        <w:t>-5</w:t>
      </w:r>
      <w:r>
        <w:rPr>
          <w:rFonts w:cs="Arial" w:ascii="Arial" w:hAnsi="Arial"/>
          <w:sz w:val="20"/>
          <w:szCs w:val="20"/>
        </w:rPr>
        <w:t xml:space="preserve"> ~ 92.6×10</w:t>
      </w:r>
      <w:r>
        <w:rPr>
          <w:rFonts w:cs="Arial" w:ascii="Arial" w:hAnsi="Arial"/>
          <w:sz w:val="20"/>
          <w:szCs w:val="20"/>
          <w:vertAlign w:val="superscript"/>
        </w:rPr>
        <w:t>-5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4</w:t>
      </w:r>
      <w:r>
        <w:rPr>
          <w:rFonts w:cs="Arial" w:ascii="Arial" w:hAnsi="Arial"/>
          <w:sz w:val="20"/>
          <w:szCs w:val="20"/>
        </w:rPr>
        <w:t xml:space="preserve"> = </w:t>
      </w:r>
      <w:r>
        <w:rPr>
          <w:rFonts w:cs="Arial" w:ascii="Arial" w:hAnsi="Arial"/>
          <w:i/>
          <w:sz w:val="20"/>
          <w:szCs w:val="20"/>
        </w:rPr>
        <w:t>N</w:t>
      </w:r>
      <w:r>
        <w:rPr>
          <w:rFonts w:cs="Arial" w:ascii="Arial" w:hAnsi="Arial"/>
          <w:sz w:val="20"/>
          <w:szCs w:val="20"/>
        </w:rPr>
        <w:t>(5.56×10</w:t>
      </w:r>
      <w:r>
        <w:rPr>
          <w:rFonts w:cs="Arial" w:ascii="Arial" w:hAnsi="Arial"/>
          <w:sz w:val="20"/>
          <w:szCs w:val="20"/>
          <w:vertAlign w:val="superscript"/>
        </w:rPr>
        <w:t>-3</w:t>
      </w:r>
      <w:r>
        <w:rPr>
          <w:rFonts w:cs="Arial" w:ascii="Arial" w:hAnsi="Arial"/>
          <w:sz w:val="20"/>
          <w:szCs w:val="20"/>
        </w:rPr>
        <w:t>, 6.94×10</w:t>
      </w:r>
      <w:r>
        <w:rPr>
          <w:rFonts w:cs="Arial" w:ascii="Arial" w:hAnsi="Arial"/>
          <w:sz w:val="20"/>
          <w:szCs w:val="20"/>
          <w:vertAlign w:val="superscript"/>
        </w:rPr>
        <w:t>-7</w:t>
      </w:r>
      <w:r>
        <w:rPr>
          <w:rFonts w:cs="Arial" w:ascii="Arial" w:hAnsi="Arial"/>
          <w:sz w:val="20"/>
          <w:szCs w:val="20"/>
        </w:rPr>
        <w:t>);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5</w:t>
      </w:r>
      <w:r>
        <w:rPr>
          <w:rFonts w:cs="Arial" w:ascii="Arial" w:hAnsi="Arial"/>
          <w:sz w:val="20"/>
          <w:szCs w:val="20"/>
        </w:rPr>
        <w:t xml:space="preserve"> = </w:t>
      </w:r>
      <w:r>
        <w:rPr>
          <w:rFonts w:cs="Arial" w:ascii="Arial" w:hAnsi="Arial"/>
          <w:i/>
          <w:sz w:val="20"/>
          <w:szCs w:val="20"/>
        </w:rPr>
        <w:t>N</w:t>
      </w:r>
      <w:r>
        <w:rPr>
          <w:rFonts w:cs="Arial" w:ascii="Arial" w:hAnsi="Arial"/>
          <w:sz w:val="20"/>
          <w:szCs w:val="20"/>
        </w:rPr>
        <w:t>(3.21×10</w:t>
      </w:r>
      <w:r>
        <w:rPr>
          <w:rFonts w:cs="Arial" w:ascii="Arial" w:hAnsi="Arial"/>
          <w:sz w:val="20"/>
          <w:szCs w:val="20"/>
          <w:vertAlign w:val="superscript"/>
        </w:rPr>
        <w:t>-5</w:t>
      </w:r>
      <w:r>
        <w:rPr>
          <w:rFonts w:cs="Arial" w:ascii="Arial" w:hAnsi="Arial"/>
          <w:sz w:val="20"/>
          <w:szCs w:val="20"/>
        </w:rPr>
        <w:t>, 2.32×10</w:t>
      </w:r>
      <w:r>
        <w:rPr>
          <w:rFonts w:cs="Arial" w:ascii="Arial" w:hAnsi="Arial"/>
          <w:sz w:val="20"/>
          <w:szCs w:val="20"/>
          <w:vertAlign w:val="superscript"/>
        </w:rPr>
        <w:t>-11</w:t>
      </w:r>
      <w:r>
        <w:rPr>
          <w:rFonts w:cs="Arial" w:ascii="Arial" w:hAnsi="Arial"/>
          <w:sz w:val="20"/>
          <w:szCs w:val="20"/>
        </w:rPr>
        <w:t xml:space="preserve">) (mean </w:t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NA</m:t>
                </m:r>
              </m:e>
            </m:d>
          </m:sub>
        </m:sSub>
      </m:oMath>
      <w:r>
        <w:rPr>
          <w:rFonts w:cs="Arial" w:ascii="Arial" w:hAnsi="Arial"/>
          <w:sz w:val="20"/>
          <w:szCs w:val="20"/>
        </w:rPr>
        <w:t>= 6 h);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6</w:t>
      </w:r>
      <w:r>
        <w:rPr>
          <w:rFonts w:cs="Arial" w:ascii="Arial" w:hAnsi="Arial"/>
          <w:sz w:val="20"/>
          <w:szCs w:val="20"/>
        </w:rPr>
        <w:t xml:space="preserve"> = </w:t>
      </w:r>
      <w:r>
        <w:rPr>
          <w:rFonts w:cs="Arial" w:ascii="Arial" w:hAnsi="Arial"/>
          <w:i/>
          <w:sz w:val="20"/>
          <w:szCs w:val="20"/>
        </w:rPr>
        <w:t>N</w:t>
      </w:r>
      <w:r>
        <w:rPr>
          <w:rFonts w:cs="Arial" w:ascii="Arial" w:hAnsi="Arial"/>
          <w:sz w:val="20"/>
          <w:szCs w:val="20"/>
        </w:rPr>
        <w:t>(4.17×10</w:t>
      </w:r>
      <w:r>
        <w:rPr>
          <w:rFonts w:cs="Arial" w:ascii="Arial" w:hAnsi="Arial"/>
          <w:sz w:val="20"/>
          <w:szCs w:val="20"/>
          <w:vertAlign w:val="superscript"/>
        </w:rPr>
        <w:t>-3</w:t>
      </w:r>
      <w:r>
        <w:rPr>
          <w:rFonts w:cs="Arial" w:ascii="Arial" w:hAnsi="Arial"/>
          <w:sz w:val="20"/>
          <w:szCs w:val="20"/>
        </w:rPr>
        <w:t>, 3.91×10</w:t>
      </w:r>
      <w:r>
        <w:rPr>
          <w:rFonts w:cs="Arial" w:ascii="Arial" w:hAnsi="Arial"/>
          <w:sz w:val="20"/>
          <w:szCs w:val="20"/>
          <w:vertAlign w:val="superscript"/>
        </w:rPr>
        <w:t>-7</w:t>
      </w:r>
      <w:r>
        <w:rPr>
          <w:rFonts w:cs="Arial" w:ascii="Arial" w:hAnsi="Arial"/>
          <w:sz w:val="20"/>
          <w:szCs w:val="20"/>
        </w:rPr>
        <w:t xml:space="preserve">);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7</w:t>
      </w:r>
      <w:r>
        <w:rPr>
          <w:rFonts w:cs="Arial" w:ascii="Arial" w:hAnsi="Arial"/>
          <w:sz w:val="20"/>
          <w:szCs w:val="20"/>
        </w:rPr>
        <w:t xml:space="preserve"> = </w:t>
      </w:r>
      <w:r>
        <w:rPr>
          <w:rFonts w:cs="Arial" w:ascii="Arial" w:hAnsi="Arial"/>
          <w:i/>
          <w:sz w:val="20"/>
          <w:szCs w:val="20"/>
        </w:rPr>
        <w:t>N</w:t>
      </w:r>
      <w:r>
        <w:rPr>
          <w:rFonts w:cs="Arial" w:ascii="Arial" w:hAnsi="Arial"/>
          <w:sz w:val="20"/>
          <w:szCs w:val="20"/>
        </w:rPr>
        <w:t>(6.42×10</w:t>
      </w:r>
      <w:r>
        <w:rPr>
          <w:rFonts w:cs="Arial" w:ascii="Arial" w:hAnsi="Arial"/>
          <w:sz w:val="20"/>
          <w:szCs w:val="20"/>
          <w:vertAlign w:val="superscript"/>
        </w:rPr>
        <w:t>-5</w:t>
      </w:r>
      <w:r>
        <w:rPr>
          <w:rFonts w:cs="Arial" w:ascii="Arial" w:hAnsi="Arial"/>
          <w:sz w:val="20"/>
          <w:szCs w:val="20"/>
        </w:rPr>
        <w:t>, 9.27×10</w:t>
      </w:r>
      <w:r>
        <w:rPr>
          <w:rFonts w:cs="Arial" w:ascii="Arial" w:hAnsi="Arial"/>
          <w:sz w:val="20"/>
          <w:szCs w:val="20"/>
          <w:vertAlign w:val="superscript"/>
        </w:rPr>
        <w:t>-11</w:t>
      </w:r>
      <w:r>
        <w:rPr>
          <w:rFonts w:cs="Arial" w:ascii="Arial" w:hAnsi="Arial"/>
          <w:sz w:val="20"/>
          <w:szCs w:val="20"/>
        </w:rPr>
        <w:t xml:space="preserve">) (mean </w:t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tein</m:t>
                </m:r>
              </m:e>
            </m:d>
          </m:sub>
        </m:sSub>
      </m:oMath>
      <w:r>
        <w:rPr>
          <w:rFonts w:cs="Arial" w:ascii="Arial" w:hAnsi="Arial"/>
          <w:sz w:val="20"/>
          <w:szCs w:val="20"/>
        </w:rPr>
        <w:t>= 3 h). Detection sensitivity s = 1/50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ind w:left="1260" w:hanging="1260"/>
        <w:jc w:val="both"/>
        <w:rPr/>
      </w:pPr>
      <w:r>
        <w:rPr>
          <w:rFonts w:cs="Arial" w:ascii="Arial" w:hAnsi="Arial"/>
          <w:sz w:val="20"/>
          <w:szCs w:val="20"/>
        </w:rPr>
        <w:t>Figure S2. Protein expression histograms obtained with parameter conditions compatible with destabilized GFP. Values of relevant parameters (s</w:t>
      </w:r>
      <w:r>
        <w:rPr>
          <w:rFonts w:cs="Arial" w:ascii="Arial" w:hAnsi="Arial"/>
          <w:sz w:val="20"/>
          <w:szCs w:val="20"/>
          <w:vertAlign w:val="superscript"/>
        </w:rPr>
        <w:t>-1</w:t>
      </w:r>
      <w:r>
        <w:rPr>
          <w:rFonts w:cs="Arial" w:ascii="Arial" w:hAnsi="Arial"/>
          <w:sz w:val="20"/>
          <w:szCs w:val="20"/>
        </w:rPr>
        <w:t xml:space="preserve">):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2f</w:t>
      </w:r>
      <w:r>
        <w:rPr>
          <w:rFonts w:cs="Arial" w:ascii="Arial" w:hAnsi="Arial"/>
          <w:sz w:val="20"/>
          <w:szCs w:val="20"/>
        </w:rPr>
        <w:t xml:space="preserve"> = 1×10</w:t>
      </w:r>
      <w:r>
        <w:rPr>
          <w:rFonts w:cs="Arial" w:ascii="Arial" w:hAnsi="Arial"/>
          <w:sz w:val="20"/>
          <w:szCs w:val="20"/>
          <w:vertAlign w:val="superscript"/>
        </w:rPr>
        <w:t>-4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sz w:val="20"/>
          <w:szCs w:val="20"/>
          <w:vertAlign w:val="superscript"/>
        </w:rPr>
        <w:t xml:space="preserve"> 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2b</w:t>
      </w:r>
      <w:r>
        <w:rPr>
          <w:rFonts w:cs="Arial" w:ascii="Arial" w:hAnsi="Arial"/>
          <w:sz w:val="20"/>
          <w:szCs w:val="20"/>
        </w:rPr>
        <w:t xml:space="preserve"> = 0.35×10</w:t>
      </w:r>
      <w:r>
        <w:rPr>
          <w:rFonts w:cs="Arial" w:ascii="Arial" w:hAnsi="Arial"/>
          <w:sz w:val="20"/>
          <w:szCs w:val="20"/>
          <w:vertAlign w:val="superscript"/>
        </w:rPr>
        <w:t>-5</w:t>
      </w:r>
      <w:r>
        <w:rPr>
          <w:rFonts w:cs="Arial" w:ascii="Arial" w:hAnsi="Arial"/>
          <w:sz w:val="20"/>
          <w:szCs w:val="20"/>
        </w:rPr>
        <w:t xml:space="preserve"> ~ 83.3×10</w:t>
      </w:r>
      <w:r>
        <w:rPr>
          <w:rFonts w:cs="Arial" w:ascii="Arial" w:hAnsi="Arial"/>
          <w:sz w:val="20"/>
          <w:szCs w:val="20"/>
          <w:vertAlign w:val="superscript"/>
        </w:rPr>
        <w:t>-5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4</w:t>
      </w:r>
      <w:r>
        <w:rPr>
          <w:rFonts w:cs="Arial" w:ascii="Arial" w:hAnsi="Arial"/>
          <w:sz w:val="20"/>
          <w:szCs w:val="20"/>
        </w:rPr>
        <w:t xml:space="preserve"> = </w:t>
      </w:r>
      <w:r>
        <w:rPr>
          <w:rFonts w:cs="Arial" w:ascii="Arial" w:hAnsi="Arial"/>
          <w:i/>
          <w:sz w:val="20"/>
          <w:szCs w:val="20"/>
        </w:rPr>
        <w:t>N</w:t>
      </w:r>
      <w:r>
        <w:rPr>
          <w:rFonts w:cs="Arial" w:ascii="Arial" w:hAnsi="Arial"/>
          <w:sz w:val="20"/>
          <w:szCs w:val="20"/>
        </w:rPr>
        <w:t>(5.56×10</w:t>
      </w:r>
      <w:r>
        <w:rPr>
          <w:rFonts w:cs="Arial" w:ascii="Arial" w:hAnsi="Arial"/>
          <w:sz w:val="20"/>
          <w:szCs w:val="20"/>
          <w:vertAlign w:val="superscript"/>
        </w:rPr>
        <w:t>-3</w:t>
      </w:r>
      <w:r>
        <w:rPr>
          <w:rFonts w:cs="Arial" w:ascii="Arial" w:hAnsi="Arial"/>
          <w:sz w:val="20"/>
          <w:szCs w:val="20"/>
        </w:rPr>
        <w:t>, 6.94×10</w:t>
      </w:r>
      <w:r>
        <w:rPr>
          <w:rFonts w:cs="Arial" w:ascii="Arial" w:hAnsi="Arial"/>
          <w:sz w:val="20"/>
          <w:szCs w:val="20"/>
          <w:vertAlign w:val="superscript"/>
        </w:rPr>
        <w:t>-7</w:t>
      </w:r>
      <w:r>
        <w:rPr>
          <w:rFonts w:cs="Arial" w:ascii="Arial" w:hAnsi="Arial"/>
          <w:sz w:val="20"/>
          <w:szCs w:val="20"/>
        </w:rPr>
        <w:t>);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5</w:t>
      </w:r>
      <w:r>
        <w:rPr>
          <w:rFonts w:cs="Arial" w:ascii="Arial" w:hAnsi="Arial"/>
          <w:sz w:val="20"/>
          <w:szCs w:val="20"/>
        </w:rPr>
        <w:t xml:space="preserve"> = </w:t>
      </w:r>
      <w:r>
        <w:rPr>
          <w:rFonts w:cs="Arial" w:ascii="Arial" w:hAnsi="Arial"/>
          <w:i/>
          <w:sz w:val="20"/>
          <w:szCs w:val="20"/>
        </w:rPr>
        <w:t>N</w:t>
      </w:r>
      <w:r>
        <w:rPr>
          <w:rFonts w:cs="Arial" w:ascii="Arial" w:hAnsi="Arial"/>
          <w:sz w:val="20"/>
          <w:szCs w:val="20"/>
        </w:rPr>
        <w:t>(1.93×10</w:t>
      </w:r>
      <w:r>
        <w:rPr>
          <w:rFonts w:cs="Arial" w:ascii="Arial" w:hAnsi="Arial"/>
          <w:sz w:val="20"/>
          <w:szCs w:val="20"/>
          <w:vertAlign w:val="superscript"/>
        </w:rPr>
        <w:t>-5</w:t>
      </w:r>
      <w:r>
        <w:rPr>
          <w:rFonts w:cs="Arial" w:ascii="Arial" w:hAnsi="Arial"/>
          <w:sz w:val="20"/>
          <w:szCs w:val="20"/>
        </w:rPr>
        <w:t>, 8.34×10</w:t>
      </w:r>
      <w:r>
        <w:rPr>
          <w:rFonts w:cs="Arial" w:ascii="Arial" w:hAnsi="Arial"/>
          <w:sz w:val="20"/>
          <w:szCs w:val="20"/>
          <w:vertAlign w:val="superscript"/>
        </w:rPr>
        <w:t>-12</w:t>
      </w:r>
      <w:r>
        <w:rPr>
          <w:rFonts w:cs="Arial" w:ascii="Arial" w:hAnsi="Arial"/>
          <w:sz w:val="20"/>
          <w:szCs w:val="20"/>
        </w:rPr>
        <w:t xml:space="preserve">) (mean </w:t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NA</m:t>
                </m:r>
              </m:e>
            </m:d>
          </m:sub>
        </m:sSub>
      </m:oMath>
      <w:r>
        <w:rPr>
          <w:rFonts w:cs="Arial" w:ascii="Arial" w:hAnsi="Arial"/>
          <w:sz w:val="20"/>
          <w:szCs w:val="20"/>
        </w:rPr>
        <w:t>= 10 h);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6</w:t>
      </w:r>
      <w:r>
        <w:rPr>
          <w:rFonts w:cs="Arial" w:ascii="Arial" w:hAnsi="Arial"/>
          <w:sz w:val="20"/>
          <w:szCs w:val="20"/>
        </w:rPr>
        <w:t xml:space="preserve"> = </w:t>
      </w:r>
      <w:r>
        <w:rPr>
          <w:rFonts w:cs="Arial" w:ascii="Arial" w:hAnsi="Arial"/>
          <w:i/>
          <w:sz w:val="20"/>
          <w:szCs w:val="20"/>
        </w:rPr>
        <w:t>N</w:t>
      </w:r>
      <w:r>
        <w:rPr>
          <w:rFonts w:cs="Arial" w:ascii="Arial" w:hAnsi="Arial"/>
          <w:sz w:val="20"/>
          <w:szCs w:val="20"/>
        </w:rPr>
        <w:t>(4.17×10</w:t>
      </w:r>
      <w:r>
        <w:rPr>
          <w:rFonts w:cs="Arial" w:ascii="Arial" w:hAnsi="Arial"/>
          <w:sz w:val="20"/>
          <w:szCs w:val="20"/>
          <w:vertAlign w:val="superscript"/>
        </w:rPr>
        <w:t>-3</w:t>
      </w:r>
      <w:r>
        <w:rPr>
          <w:rFonts w:cs="Arial" w:ascii="Arial" w:hAnsi="Arial"/>
          <w:sz w:val="20"/>
          <w:szCs w:val="20"/>
        </w:rPr>
        <w:t>, 3.91×10</w:t>
      </w:r>
      <w:r>
        <w:rPr>
          <w:rFonts w:cs="Arial" w:ascii="Arial" w:hAnsi="Arial"/>
          <w:sz w:val="20"/>
          <w:szCs w:val="20"/>
          <w:vertAlign w:val="superscript"/>
        </w:rPr>
        <w:t>-7</w:t>
      </w:r>
      <w:r>
        <w:rPr>
          <w:rFonts w:cs="Arial" w:ascii="Arial" w:hAnsi="Arial"/>
          <w:sz w:val="20"/>
          <w:szCs w:val="20"/>
        </w:rPr>
        <w:t xml:space="preserve">);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7</w:t>
      </w:r>
      <w:r>
        <w:rPr>
          <w:rFonts w:cs="Arial" w:ascii="Arial" w:hAnsi="Arial"/>
          <w:sz w:val="20"/>
          <w:szCs w:val="20"/>
        </w:rPr>
        <w:t xml:space="preserve"> = </w:t>
      </w:r>
      <w:r>
        <w:rPr>
          <w:rFonts w:cs="Arial" w:ascii="Arial" w:hAnsi="Arial"/>
          <w:i/>
          <w:sz w:val="20"/>
          <w:szCs w:val="20"/>
        </w:rPr>
        <w:t>N</w:t>
      </w:r>
      <w:r>
        <w:rPr>
          <w:rFonts w:cs="Arial" w:ascii="Arial" w:hAnsi="Arial"/>
          <w:sz w:val="20"/>
          <w:szCs w:val="20"/>
        </w:rPr>
        <w:t>(9.63×10</w:t>
      </w:r>
      <w:r>
        <w:rPr>
          <w:rFonts w:cs="Arial" w:ascii="Arial" w:hAnsi="Arial"/>
          <w:sz w:val="20"/>
          <w:szCs w:val="20"/>
          <w:vertAlign w:val="superscript"/>
        </w:rPr>
        <w:t>-5</w:t>
      </w:r>
      <w:r>
        <w:rPr>
          <w:rFonts w:cs="Arial" w:ascii="Arial" w:hAnsi="Arial"/>
          <w:sz w:val="20"/>
          <w:szCs w:val="20"/>
        </w:rPr>
        <w:t>, 2.09×10</w:t>
      </w:r>
      <w:r>
        <w:rPr>
          <w:rFonts w:cs="Arial" w:ascii="Arial" w:hAnsi="Arial"/>
          <w:sz w:val="20"/>
          <w:szCs w:val="20"/>
          <w:vertAlign w:val="superscript"/>
        </w:rPr>
        <w:t>-10</w:t>
      </w:r>
      <w:r>
        <w:rPr>
          <w:rFonts w:cs="Arial" w:ascii="Arial" w:hAnsi="Arial"/>
          <w:sz w:val="20"/>
          <w:szCs w:val="20"/>
        </w:rPr>
        <w:t xml:space="preserve">) (mean </w:t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tein</m:t>
                </m:r>
              </m:e>
            </m:d>
          </m:sub>
        </m:sSub>
      </m:oMath>
      <w:r>
        <w:rPr>
          <w:rFonts w:cs="Arial" w:ascii="Arial" w:hAnsi="Arial"/>
          <w:sz w:val="20"/>
          <w:szCs w:val="20"/>
        </w:rPr>
        <w:t>= 2 h). Detection sensitivity s = 1/5000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0</wp:posOffset>
                </wp:positionH>
                <wp:positionV relativeFrom="paragraph">
                  <wp:posOffset>-292100</wp:posOffset>
                </wp:positionV>
                <wp:extent cx="1143000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Figure 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pt;mso-wrap-distance-left:9.05pt;mso-wrap-distance-right:9.05pt;mso-wrap-distance-top:0pt;mso-wrap-distance-bottom:0pt;margin-top:-23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Figure 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34">
            <wp:simplePos x="0" y="0"/>
            <wp:positionH relativeFrom="column">
              <wp:posOffset>0</wp:posOffset>
            </wp:positionH>
            <wp:positionV relativeFrom="paragraph">
              <wp:posOffset>843280</wp:posOffset>
            </wp:positionV>
            <wp:extent cx="5905500" cy="6057900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0</wp:posOffset>
                </wp:positionH>
                <wp:positionV relativeFrom="paragraph">
                  <wp:posOffset>-175260</wp:posOffset>
                </wp:positionV>
                <wp:extent cx="1143000" cy="3429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Figure S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pt;mso-wrap-distance-left:9.05pt;mso-wrap-distance-right:9.05pt;mso-wrap-distance-top:0pt;mso-wrap-distance-bottom:0pt;margin-top:-13.8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Figure 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5">
            <wp:simplePos x="0" y="0"/>
            <wp:positionH relativeFrom="column">
              <wp:posOffset>38100</wp:posOffset>
            </wp:positionH>
            <wp:positionV relativeFrom="paragraph">
              <wp:posOffset>6350</wp:posOffset>
            </wp:positionV>
            <wp:extent cx="5905500" cy="6057900"/>
            <wp:effectExtent l="0" t="0" r="0" b="0"/>
            <wp:wrapNone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left" w:pos="1800" w:leader="none"/>
        </w:tabs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orting Material References</w:t>
      </w:r>
    </w:p>
    <w:p>
      <w:pPr>
        <w:pStyle w:val="Normal"/>
        <w:tabs>
          <w:tab w:val="clear" w:pos="720"/>
          <w:tab w:val="left" w:pos="1800" w:leader="none"/>
        </w:tabs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</w:r>
      <w:r>
        <w:rPr>
          <w:szCs w:val="20"/>
        </w:rPr>
        <w:fldChar w:fldCharType="separate"/>
      </w:r>
      <w:r>
        <w:rPr>
          <w:szCs w:val="20"/>
        </w:rPr>
        <w:t>1.</w:t>
        <w:tab/>
        <w:t xml:space="preserve">Szatkowski Ozers M, Hill JJ, Ervin K, Royer CA, Gorski J: </w:t>
      </w:r>
      <w:r>
        <w:rPr>
          <w:b/>
          <w:szCs w:val="20"/>
        </w:rPr>
        <w:t>The dissociation rate of estrogen receptor alpha from the consensus estrogen response element</w:t>
      </w:r>
      <w:r>
        <w:rPr>
          <w:szCs w:val="20"/>
        </w:rPr>
        <w:t xml:space="preserve">. </w:t>
      </w:r>
      <w:r>
        <w:rPr>
          <w:i/>
          <w:szCs w:val="20"/>
        </w:rPr>
        <w:t xml:space="preserve">Mol Cell Endocrinol </w:t>
      </w:r>
      <w:r>
        <w:rPr>
          <w:szCs w:val="20"/>
        </w:rPr>
        <w:t xml:space="preserve">2001, </w:t>
      </w:r>
      <w:r>
        <w:rPr>
          <w:b/>
          <w:szCs w:val="20"/>
        </w:rPr>
        <w:t>175</w:t>
      </w:r>
      <w:r>
        <w:rPr>
          <w:szCs w:val="20"/>
        </w:rPr>
        <w:t>(1-2):101-109.</w:t>
      </w:r>
    </w:p>
    <w:p>
      <w:pPr>
        <w:pStyle w:val="Normal"/>
        <w:ind w:left="720" w:hanging="720"/>
        <w:rPr/>
      </w:pPr>
      <w:r>
        <w:rPr>
          <w:szCs w:val="20"/>
        </w:rPr>
        <w:t>2.</w:t>
        <w:tab/>
        <w:t xml:space="preserve">Ozers MS, Hill JJ, Ervin K, Wood JR, Nardulli AM, Royer CA, Gorski J: </w:t>
      </w:r>
      <w:r>
        <w:rPr>
          <w:b/>
          <w:szCs w:val="20"/>
        </w:rPr>
        <w:t>Equilibrium binding of estrogen receptor with DNA using fluorescence anisotropy</w:t>
      </w:r>
      <w:r>
        <w:rPr>
          <w:szCs w:val="20"/>
        </w:rPr>
        <w:t xml:space="preserve">. </w:t>
      </w:r>
      <w:r>
        <w:rPr>
          <w:i/>
          <w:szCs w:val="20"/>
        </w:rPr>
        <w:t xml:space="preserve">J Biol Chem </w:t>
      </w:r>
      <w:r>
        <w:rPr>
          <w:szCs w:val="20"/>
        </w:rPr>
        <w:t xml:space="preserve">1997, </w:t>
      </w:r>
      <w:r>
        <w:rPr>
          <w:b/>
          <w:szCs w:val="20"/>
        </w:rPr>
        <w:t>272</w:t>
      </w:r>
      <w:r>
        <w:rPr>
          <w:szCs w:val="20"/>
        </w:rPr>
        <w:t>(48):30405-30411.</w:t>
      </w:r>
    </w:p>
    <w:p>
      <w:pPr>
        <w:pStyle w:val="Normal"/>
        <w:ind w:left="720" w:hanging="720"/>
        <w:rPr/>
      </w:pPr>
      <w:r>
        <w:rPr>
          <w:szCs w:val="20"/>
        </w:rPr>
        <w:t>3.</w:t>
        <w:tab/>
        <w:t xml:space="preserve">Stenoien DL, Nye AC, Mancini MG, Patel K, Dutertre M, O'Malley BW, Smith CL, Belmont AS, Mancini MA: </w:t>
      </w:r>
      <w:r>
        <w:rPr>
          <w:b/>
          <w:szCs w:val="20"/>
        </w:rPr>
        <w:t>Ligand-mediated assembly and real-time cellular dynamics of estrogen receptor alpha-coactivator complexes in living cell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Mol Cell Biol </w:t>
      </w:r>
      <w:r>
        <w:rPr>
          <w:szCs w:val="20"/>
        </w:rPr>
        <w:t xml:space="preserve">2001, </w:t>
      </w:r>
      <w:r>
        <w:rPr>
          <w:b/>
          <w:szCs w:val="20"/>
        </w:rPr>
        <w:t>21</w:t>
      </w:r>
      <w:r>
        <w:rPr>
          <w:szCs w:val="20"/>
        </w:rPr>
        <w:t>(13):4404-4412.</w:t>
      </w:r>
    </w:p>
    <w:p>
      <w:pPr>
        <w:pStyle w:val="Normal"/>
        <w:ind w:left="720" w:hanging="720"/>
        <w:rPr/>
      </w:pPr>
      <w:r>
        <w:rPr>
          <w:szCs w:val="20"/>
        </w:rPr>
        <w:t>4.</w:t>
        <w:tab/>
        <w:t xml:space="preserve">Becker M, Baumann C, John S, Walker DA, Vigneron M, McNally JG, Hager GL: </w:t>
      </w:r>
      <w:r>
        <w:rPr>
          <w:b/>
          <w:szCs w:val="20"/>
        </w:rPr>
        <w:t>Dynamic behavior of transcription factors on a natural promoter in living cell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EMBO Rep </w:t>
      </w:r>
      <w:r>
        <w:rPr>
          <w:szCs w:val="20"/>
        </w:rPr>
        <w:t xml:space="preserve">2002, </w:t>
      </w:r>
      <w:r>
        <w:rPr>
          <w:b/>
          <w:szCs w:val="20"/>
        </w:rPr>
        <w:t>3</w:t>
      </w:r>
      <w:r>
        <w:rPr>
          <w:szCs w:val="20"/>
        </w:rPr>
        <w:t>(12):1188-1194.</w:t>
      </w:r>
    </w:p>
    <w:p>
      <w:pPr>
        <w:pStyle w:val="Normal"/>
        <w:ind w:left="720" w:hanging="720"/>
        <w:rPr/>
      </w:pPr>
      <w:r>
        <w:rPr>
          <w:szCs w:val="20"/>
        </w:rPr>
        <w:t>5.</w:t>
        <w:tab/>
        <w:t xml:space="preserve">McNally JG, Muller WG, Walker D, Wolford R, Hager GL: </w:t>
      </w:r>
      <w:r>
        <w:rPr>
          <w:b/>
          <w:szCs w:val="20"/>
        </w:rPr>
        <w:t>The glucocorticoid receptor: rapid exchange with regulatory sites in living cell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Science </w:t>
      </w:r>
      <w:r>
        <w:rPr>
          <w:szCs w:val="20"/>
        </w:rPr>
        <w:t xml:space="preserve">2000, </w:t>
      </w:r>
      <w:r>
        <w:rPr>
          <w:b/>
          <w:szCs w:val="20"/>
        </w:rPr>
        <w:t>287</w:t>
      </w:r>
      <w:r>
        <w:rPr>
          <w:szCs w:val="20"/>
        </w:rPr>
        <w:t>(5456):1262-1265.</w:t>
      </w:r>
    </w:p>
    <w:p>
      <w:pPr>
        <w:pStyle w:val="Normal"/>
        <w:ind w:left="720" w:hanging="720"/>
        <w:rPr/>
      </w:pPr>
      <w:r>
        <w:rPr>
          <w:szCs w:val="20"/>
        </w:rPr>
        <w:t>6.</w:t>
        <w:tab/>
        <w:t xml:space="preserve">Jackson DA, Iborra FJ, Manders EM, Cook PR: </w:t>
      </w:r>
      <w:r>
        <w:rPr>
          <w:b/>
          <w:szCs w:val="20"/>
        </w:rPr>
        <w:t>Numbers and organization of RNA polymerases, nascent transcripts, and transcription units in HeLa nuclei</w:t>
      </w:r>
      <w:r>
        <w:rPr>
          <w:szCs w:val="20"/>
        </w:rPr>
        <w:t xml:space="preserve">. </w:t>
      </w:r>
      <w:r>
        <w:rPr>
          <w:i/>
          <w:szCs w:val="20"/>
        </w:rPr>
        <w:t xml:space="preserve">Mol Biol Cell </w:t>
      </w:r>
      <w:r>
        <w:rPr>
          <w:szCs w:val="20"/>
        </w:rPr>
        <w:t xml:space="preserve">1998, </w:t>
      </w:r>
      <w:r>
        <w:rPr>
          <w:b/>
          <w:szCs w:val="20"/>
        </w:rPr>
        <w:t>9</w:t>
      </w:r>
      <w:r>
        <w:rPr>
          <w:szCs w:val="20"/>
        </w:rPr>
        <w:t>(6):1523-1536.</w:t>
      </w:r>
    </w:p>
    <w:p>
      <w:pPr>
        <w:pStyle w:val="Normal"/>
        <w:ind w:left="720" w:hanging="720"/>
        <w:rPr/>
      </w:pPr>
      <w:r>
        <w:rPr>
          <w:szCs w:val="20"/>
        </w:rPr>
        <w:t>7.</w:t>
        <w:tab/>
        <w:t xml:space="preserve">Shermoen AW, O'Farrell PH: </w:t>
      </w:r>
      <w:r>
        <w:rPr>
          <w:b/>
          <w:szCs w:val="20"/>
        </w:rPr>
        <w:t>Progression of the cell cycle through mitosis leads to abortion of nascent transcript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Cell </w:t>
      </w:r>
      <w:r>
        <w:rPr>
          <w:szCs w:val="20"/>
        </w:rPr>
        <w:t xml:space="preserve">1991, </w:t>
      </w:r>
      <w:r>
        <w:rPr>
          <w:b/>
          <w:szCs w:val="20"/>
        </w:rPr>
        <w:t>67</w:t>
      </w:r>
      <w:r>
        <w:rPr>
          <w:szCs w:val="20"/>
        </w:rPr>
        <w:t>(2):303-310.</w:t>
      </w:r>
    </w:p>
    <w:p>
      <w:pPr>
        <w:pStyle w:val="Normal"/>
        <w:ind w:left="720" w:hanging="720"/>
        <w:rPr/>
      </w:pPr>
      <w:r>
        <w:rPr>
          <w:szCs w:val="20"/>
        </w:rPr>
        <w:t>8.</w:t>
        <w:tab/>
        <w:t xml:space="preserve">Femino AM, Fay FS, Fogarty K, Singer RH: </w:t>
      </w:r>
      <w:r>
        <w:rPr>
          <w:b/>
          <w:szCs w:val="20"/>
        </w:rPr>
        <w:t>Visualization of single RNA transcripts in situ</w:t>
      </w:r>
      <w:r>
        <w:rPr>
          <w:szCs w:val="20"/>
        </w:rPr>
        <w:t xml:space="preserve">. </w:t>
      </w:r>
      <w:r>
        <w:rPr>
          <w:i/>
          <w:szCs w:val="20"/>
        </w:rPr>
        <w:t xml:space="preserve">Science </w:t>
      </w:r>
      <w:r>
        <w:rPr>
          <w:szCs w:val="20"/>
        </w:rPr>
        <w:t xml:space="preserve">1998, </w:t>
      </w:r>
      <w:r>
        <w:rPr>
          <w:b/>
          <w:szCs w:val="20"/>
        </w:rPr>
        <w:t>280</w:t>
      </w:r>
      <w:r>
        <w:rPr>
          <w:szCs w:val="20"/>
        </w:rPr>
        <w:t>(5363):585-590.</w:t>
      </w:r>
    </w:p>
    <w:p>
      <w:pPr>
        <w:pStyle w:val="Normal"/>
        <w:ind w:left="720" w:hanging="720"/>
        <w:rPr/>
      </w:pPr>
      <w:r>
        <w:rPr>
          <w:szCs w:val="20"/>
        </w:rPr>
        <w:t>9.</w:t>
        <w:tab/>
        <w:t xml:space="preserve">Tennyson CN, Klamut HJ, Worton RG: </w:t>
      </w:r>
      <w:r>
        <w:rPr>
          <w:b/>
          <w:szCs w:val="20"/>
        </w:rPr>
        <w:t>The human dystrophin gene requires 16 hours to be transcribed and is cotranscriptionally spliced</w:t>
      </w:r>
      <w:r>
        <w:rPr>
          <w:szCs w:val="20"/>
        </w:rPr>
        <w:t xml:space="preserve">. </w:t>
      </w:r>
      <w:r>
        <w:rPr>
          <w:i/>
          <w:szCs w:val="20"/>
        </w:rPr>
        <w:t xml:space="preserve">Nat Genet </w:t>
      </w:r>
      <w:r>
        <w:rPr>
          <w:szCs w:val="20"/>
        </w:rPr>
        <w:t xml:space="preserve">1995, </w:t>
      </w:r>
      <w:r>
        <w:rPr>
          <w:b/>
          <w:szCs w:val="20"/>
        </w:rPr>
        <w:t>9</w:t>
      </w:r>
      <w:r>
        <w:rPr>
          <w:szCs w:val="20"/>
        </w:rPr>
        <w:t>(2):184-190.</w:t>
      </w:r>
    </w:p>
    <w:p>
      <w:pPr>
        <w:pStyle w:val="Normal"/>
        <w:ind w:left="720" w:hanging="720"/>
        <w:rPr/>
      </w:pPr>
      <w:r>
        <w:rPr>
          <w:szCs w:val="20"/>
        </w:rPr>
        <w:t>10.</w:t>
        <w:tab/>
        <w:t xml:space="preserve">Arava Y, Wang Y, Storey JD, Liu CL, Brown PO, Herschlag D: </w:t>
      </w:r>
      <w:r>
        <w:rPr>
          <w:b/>
          <w:szCs w:val="20"/>
        </w:rPr>
        <w:t>Genome-wide analysis of mRNA translation profiles in Saccharomyces cerevisia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Proc Natl Acad Sci U S A </w:t>
      </w:r>
      <w:r>
        <w:rPr>
          <w:szCs w:val="20"/>
        </w:rPr>
        <w:t xml:space="preserve">2003, </w:t>
      </w:r>
      <w:r>
        <w:rPr>
          <w:b/>
          <w:szCs w:val="20"/>
        </w:rPr>
        <w:t>100</w:t>
      </w:r>
      <w:r>
        <w:rPr>
          <w:szCs w:val="20"/>
        </w:rPr>
        <w:t>(7):3889-3894.</w:t>
      </w:r>
    </w:p>
    <w:p>
      <w:pPr>
        <w:pStyle w:val="Normal"/>
        <w:ind w:left="720" w:hanging="720"/>
        <w:rPr/>
      </w:pPr>
      <w:r>
        <w:rPr>
          <w:szCs w:val="20"/>
        </w:rPr>
        <w:t>11.</w:t>
        <w:tab/>
        <w:t xml:space="preserve">Jackson DA, Pombo A, Iborra F: </w:t>
      </w:r>
      <w:r>
        <w:rPr>
          <w:b/>
          <w:szCs w:val="20"/>
        </w:rPr>
        <w:t>The balance sheet for transcription: an analysis of nuclear RNA metabolism in mammalian cell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Faseb J </w:t>
      </w:r>
      <w:r>
        <w:rPr>
          <w:szCs w:val="20"/>
        </w:rPr>
        <w:t xml:space="preserve">2000, </w:t>
      </w:r>
      <w:r>
        <w:rPr>
          <w:b/>
          <w:szCs w:val="20"/>
        </w:rPr>
        <w:t>14</w:t>
      </w:r>
      <w:r>
        <w:rPr>
          <w:szCs w:val="20"/>
        </w:rPr>
        <w:t>(2):242-254.</w:t>
      </w:r>
    </w:p>
    <w:p>
      <w:pPr>
        <w:pStyle w:val="Normal"/>
        <w:ind w:left="720" w:hanging="720"/>
        <w:rPr/>
      </w:pPr>
      <w:r>
        <w:rPr>
          <w:szCs w:val="20"/>
        </w:rPr>
        <w:t>12.</w:t>
        <w:tab/>
        <w:t xml:space="preserve">Fuerst TR, Moss B: </w:t>
      </w:r>
      <w:r>
        <w:rPr>
          <w:b/>
          <w:szCs w:val="20"/>
        </w:rPr>
        <w:t>Structure and stability of mRNA synthesized by vaccinia virus-encoded bacteriophage T7 RNA polymerase in mammalian cells. Importance of the 5' untranslated leader</w:t>
      </w:r>
      <w:r>
        <w:rPr>
          <w:szCs w:val="20"/>
        </w:rPr>
        <w:t xml:space="preserve">. </w:t>
      </w:r>
      <w:r>
        <w:rPr>
          <w:i/>
          <w:szCs w:val="20"/>
        </w:rPr>
        <w:t xml:space="preserve">J Mol Biol </w:t>
      </w:r>
      <w:r>
        <w:rPr>
          <w:szCs w:val="20"/>
        </w:rPr>
        <w:t xml:space="preserve">1989, </w:t>
      </w:r>
      <w:r>
        <w:rPr>
          <w:b/>
          <w:szCs w:val="20"/>
        </w:rPr>
        <w:t>206</w:t>
      </w:r>
      <w:r>
        <w:rPr>
          <w:szCs w:val="20"/>
        </w:rPr>
        <w:t>(2):333-348.</w:t>
      </w:r>
    </w:p>
    <w:p>
      <w:pPr>
        <w:pStyle w:val="Normal"/>
        <w:ind w:left="720" w:hanging="720"/>
        <w:rPr/>
      </w:pPr>
      <w:r>
        <w:rPr>
          <w:szCs w:val="20"/>
        </w:rPr>
        <w:t>13.</w:t>
        <w:tab/>
        <w:t xml:space="preserve">Bachmair A, Finley D, Varshavsky A: </w:t>
      </w:r>
      <w:r>
        <w:rPr>
          <w:b/>
          <w:szCs w:val="20"/>
        </w:rPr>
        <w:t>In vivo half-life of a protein is a function of its amino-terminal residu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Science </w:t>
      </w:r>
      <w:r>
        <w:rPr>
          <w:szCs w:val="20"/>
        </w:rPr>
        <w:t xml:space="preserve">1986, </w:t>
      </w:r>
      <w:r>
        <w:rPr>
          <w:b/>
          <w:szCs w:val="20"/>
        </w:rPr>
        <w:t>234</w:t>
      </w:r>
      <w:r>
        <w:rPr>
          <w:szCs w:val="20"/>
        </w:rPr>
        <w:t>(4773):179-186.</w:t>
      </w:r>
    </w:p>
    <w:p>
      <w:pPr>
        <w:pStyle w:val="Normal"/>
        <w:ind w:left="720" w:hanging="720"/>
        <w:rPr/>
      </w:pPr>
      <w:r>
        <w:rPr>
          <w:szCs w:val="20"/>
        </w:rPr>
        <w:t>14.</w:t>
        <w:tab/>
        <w:t xml:space="preserve">Smith RL, Geller AI, Escudero KW, Wilcox CL: </w:t>
      </w:r>
      <w:r>
        <w:rPr>
          <w:b/>
          <w:szCs w:val="20"/>
        </w:rPr>
        <w:t>Long-term expression in sensory neurons in tissue culture from herpes simplex virus type 1 (HSV-1) promoters in an HSV-1-derived vector</w:t>
      </w:r>
      <w:r>
        <w:rPr>
          <w:szCs w:val="20"/>
        </w:rPr>
        <w:t xml:space="preserve">. </w:t>
      </w:r>
      <w:r>
        <w:rPr>
          <w:i/>
          <w:szCs w:val="20"/>
        </w:rPr>
        <w:t xml:space="preserve">J Virol </w:t>
      </w:r>
      <w:r>
        <w:rPr>
          <w:szCs w:val="20"/>
        </w:rPr>
        <w:t xml:space="preserve">1995, </w:t>
      </w:r>
      <w:r>
        <w:rPr>
          <w:b/>
          <w:szCs w:val="20"/>
        </w:rPr>
        <w:t>69</w:t>
      </w:r>
      <w:r>
        <w:rPr>
          <w:szCs w:val="20"/>
        </w:rPr>
        <w:t>(8):4593-4599.</w:t>
      </w:r>
    </w:p>
    <w:p>
      <w:pPr>
        <w:pStyle w:val="Normal"/>
        <w:ind w:left="720" w:hanging="720"/>
        <w:rPr/>
      </w:pPr>
      <w:r>
        <w:rPr>
          <w:szCs w:val="20"/>
        </w:rPr>
        <w:t>15.</w:t>
        <w:tab/>
        <w:t xml:space="preserve">Karttunen J, Shastri N: </w:t>
      </w:r>
      <w:r>
        <w:rPr>
          <w:b/>
          <w:szCs w:val="20"/>
        </w:rPr>
        <w:t>Measurement of ligand-induced activation in single viable T cells using the lacZ reporter gen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Proc Natl Acad Sci U S A </w:t>
      </w:r>
      <w:r>
        <w:rPr>
          <w:szCs w:val="20"/>
        </w:rPr>
        <w:t xml:space="preserve">1991, </w:t>
      </w:r>
      <w:r>
        <w:rPr>
          <w:b/>
          <w:szCs w:val="20"/>
        </w:rPr>
        <w:t>88</w:t>
      </w:r>
      <w:r>
        <w:rPr>
          <w:szCs w:val="20"/>
        </w:rPr>
        <w:t>(9):3972-3976.</w:t>
      </w:r>
    </w:p>
    <w:p>
      <w:pPr>
        <w:pStyle w:val="Normal"/>
        <w:ind w:left="720" w:hanging="720"/>
        <w:rPr/>
      </w:pPr>
      <w:r>
        <w:rPr>
          <w:szCs w:val="20"/>
        </w:rPr>
        <w:t>16.</w:t>
        <w:tab/>
        <w:t xml:space="preserve">Fiering S, Northrop JP, Nolan GP, Mattila PS, Crabtree GR, Herzenberg LA: </w:t>
      </w:r>
      <w:r>
        <w:rPr>
          <w:b/>
          <w:szCs w:val="20"/>
        </w:rPr>
        <w:t>Single cell assay of a transcription factor reveals a threshold in transcription activated by signals emanating from the T-cell antigen receptor</w:t>
      </w:r>
      <w:r>
        <w:rPr>
          <w:szCs w:val="20"/>
        </w:rPr>
        <w:t xml:space="preserve">. </w:t>
      </w:r>
      <w:r>
        <w:rPr>
          <w:i/>
          <w:szCs w:val="20"/>
        </w:rPr>
        <w:t xml:space="preserve">Genes Dev </w:t>
      </w:r>
      <w:r>
        <w:rPr>
          <w:szCs w:val="20"/>
        </w:rPr>
        <w:t xml:space="preserve">1990, </w:t>
      </w:r>
      <w:r>
        <w:rPr>
          <w:b/>
          <w:szCs w:val="20"/>
        </w:rPr>
        <w:t>4</w:t>
      </w:r>
      <w:r>
        <w:rPr>
          <w:szCs w:val="20"/>
        </w:rPr>
        <w:t>(10):1823-1834.</w:t>
      </w:r>
    </w:p>
    <w:p>
      <w:pPr>
        <w:pStyle w:val="Normal"/>
        <w:ind w:left="720" w:hanging="720"/>
        <w:rPr/>
      </w:pPr>
      <w:r>
        <w:rPr>
          <w:szCs w:val="20"/>
        </w:rPr>
        <w:t>17.</w:t>
        <w:tab/>
        <w:t xml:space="preserve">Fiering SN, Roederer M, Nolan GP, Micklem DR, Parks DR, Herzenberg LA: </w:t>
      </w:r>
      <w:r>
        <w:rPr>
          <w:b/>
          <w:szCs w:val="20"/>
        </w:rPr>
        <w:t>Improved FACS-Gal: flow cytometric analysis and sorting of viable eukaryotic cells expressing reporter gene construct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Cytometry </w:t>
      </w:r>
      <w:r>
        <w:rPr>
          <w:szCs w:val="20"/>
        </w:rPr>
        <w:t xml:space="preserve">1991, </w:t>
      </w:r>
      <w:r>
        <w:rPr>
          <w:b/>
          <w:szCs w:val="20"/>
        </w:rPr>
        <w:t>12</w:t>
      </w:r>
      <w:r>
        <w:rPr>
          <w:szCs w:val="20"/>
        </w:rPr>
        <w:t>(4):291-301.</w:t>
      </w:r>
    </w:p>
    <w:p>
      <w:pPr>
        <w:pStyle w:val="Normal"/>
        <w:ind w:left="720" w:hanging="720"/>
        <w:rPr/>
      </w:pPr>
      <w:r>
        <w:rPr>
          <w:szCs w:val="20"/>
        </w:rPr>
        <w:t>18.</w:t>
        <w:tab/>
        <w:t xml:space="preserve">Bettinger T, Carlisle RC, Read ML, Ogris M, Seymour LW: </w:t>
      </w:r>
      <w:r>
        <w:rPr>
          <w:b/>
          <w:szCs w:val="20"/>
        </w:rPr>
        <w:t>Peptide-mediated RNA delivery: a novel approach for enhanced transfection of primary and post-mitotic cell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Nucleic Acids Res </w:t>
      </w:r>
      <w:r>
        <w:rPr>
          <w:szCs w:val="20"/>
        </w:rPr>
        <w:t xml:space="preserve">2001, </w:t>
      </w:r>
      <w:r>
        <w:rPr>
          <w:b/>
          <w:szCs w:val="20"/>
        </w:rPr>
        <w:t>29</w:t>
      </w:r>
      <w:r>
        <w:rPr>
          <w:szCs w:val="20"/>
        </w:rPr>
        <w:t>(18):3882-3891.</w:t>
      </w:r>
    </w:p>
    <w:p>
      <w:pPr>
        <w:pStyle w:val="Normal"/>
        <w:ind w:left="720" w:hanging="720"/>
        <w:rPr/>
      </w:pPr>
      <w:r>
        <w:rPr>
          <w:szCs w:val="20"/>
        </w:rPr>
        <w:t>19.</w:t>
        <w:tab/>
        <w:t xml:space="preserve">Leclerc GM, Boockfor FR, Faught WJ, Frawley LS: </w:t>
      </w:r>
      <w:r>
        <w:rPr>
          <w:b/>
          <w:szCs w:val="20"/>
        </w:rPr>
        <w:t>Development of a destabilized firefly luciferase enzyme for measurement of gene express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Biotechniques </w:t>
      </w:r>
      <w:r>
        <w:rPr>
          <w:szCs w:val="20"/>
        </w:rPr>
        <w:t xml:space="preserve">2000, </w:t>
      </w:r>
      <w:r>
        <w:rPr>
          <w:b/>
          <w:szCs w:val="20"/>
        </w:rPr>
        <w:t>29</w:t>
      </w:r>
      <w:r>
        <w:rPr>
          <w:szCs w:val="20"/>
        </w:rPr>
        <w:t>(3):590-591, 594-596, 598 passim.</w:t>
      </w:r>
    </w:p>
    <w:p>
      <w:pPr>
        <w:pStyle w:val="Normal"/>
        <w:ind w:left="720" w:hanging="720"/>
        <w:rPr/>
      </w:pPr>
      <w:r>
        <w:rPr>
          <w:szCs w:val="20"/>
        </w:rPr>
        <w:t>20.</w:t>
        <w:tab/>
        <w:t xml:space="preserve">Nunez L, Faught WJ, Frawley LS: </w:t>
      </w:r>
      <w:r>
        <w:rPr>
          <w:b/>
          <w:szCs w:val="20"/>
        </w:rPr>
        <w:t>Episodic gonadotropin-releasing hormone gene expression revealed by dynamic monitoring of luciferase reporter activity in single, living neuron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Proc Natl Acad Sci U S A </w:t>
      </w:r>
      <w:r>
        <w:rPr>
          <w:szCs w:val="20"/>
        </w:rPr>
        <w:t xml:space="preserve">1998, </w:t>
      </w:r>
      <w:r>
        <w:rPr>
          <w:b/>
          <w:szCs w:val="20"/>
        </w:rPr>
        <w:t>95</w:t>
      </w:r>
      <w:r>
        <w:rPr>
          <w:szCs w:val="20"/>
        </w:rPr>
        <w:t>(16):9648-9653.</w:t>
      </w:r>
    </w:p>
    <w:p>
      <w:pPr>
        <w:pStyle w:val="Normal"/>
        <w:ind w:left="720" w:hanging="720"/>
        <w:rPr/>
      </w:pPr>
      <w:r>
        <w:rPr>
          <w:szCs w:val="20"/>
        </w:rPr>
        <w:t>21.</w:t>
        <w:tab/>
        <w:t xml:space="preserve">Thompson JF, Hayes LS, Lloyd DB: </w:t>
      </w:r>
      <w:r>
        <w:rPr>
          <w:b/>
          <w:szCs w:val="20"/>
        </w:rPr>
        <w:t>Modulation of firefly luciferase stability and impact on studies of gene regulat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Gene </w:t>
      </w:r>
      <w:r>
        <w:rPr>
          <w:szCs w:val="20"/>
        </w:rPr>
        <w:t xml:space="preserve">1991, </w:t>
      </w:r>
      <w:r>
        <w:rPr>
          <w:b/>
          <w:szCs w:val="20"/>
        </w:rPr>
        <w:t>103</w:t>
      </w:r>
      <w:r>
        <w:rPr>
          <w:szCs w:val="20"/>
        </w:rPr>
        <w:t>(2):171-177.</w:t>
      </w:r>
    </w:p>
    <w:p>
      <w:pPr>
        <w:pStyle w:val="Normal"/>
        <w:ind w:left="720" w:hanging="720"/>
        <w:rPr/>
      </w:pPr>
      <w:r>
        <w:rPr>
          <w:szCs w:val="20"/>
        </w:rPr>
        <w:t>22.</w:t>
        <w:tab/>
        <w:t xml:space="preserve">Ignowski JM, Schaffer DV: </w:t>
      </w:r>
      <w:r>
        <w:rPr>
          <w:b/>
          <w:szCs w:val="20"/>
        </w:rPr>
        <w:t>Kinetic analysis and modeling of firefly luciferase as a quantitative reporter gene in live mammalian cell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Biotechnol Bioeng </w:t>
      </w:r>
      <w:r>
        <w:rPr>
          <w:szCs w:val="20"/>
        </w:rPr>
        <w:t xml:space="preserve">2004, </w:t>
      </w:r>
      <w:r>
        <w:rPr>
          <w:b/>
          <w:szCs w:val="20"/>
        </w:rPr>
        <w:t>86</w:t>
      </w:r>
      <w:r>
        <w:rPr>
          <w:szCs w:val="20"/>
        </w:rPr>
        <w:t>(7):827-834.</w:t>
      </w:r>
    </w:p>
    <w:p>
      <w:pPr>
        <w:pStyle w:val="Normal"/>
        <w:ind w:left="720" w:hanging="720"/>
        <w:rPr/>
      </w:pPr>
      <w:r>
        <w:rPr>
          <w:szCs w:val="20"/>
        </w:rPr>
        <w:t>23.</w:t>
        <w:tab/>
        <w:t xml:space="preserve">Corish P, Tyler-Smith C: </w:t>
      </w:r>
      <w:r>
        <w:rPr>
          <w:b/>
          <w:szCs w:val="20"/>
        </w:rPr>
        <w:t>Attenuation of green fluorescent protein half-life in mammalian cell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Protein Eng </w:t>
      </w:r>
      <w:r>
        <w:rPr>
          <w:szCs w:val="20"/>
        </w:rPr>
        <w:t xml:space="preserve">1999, </w:t>
      </w:r>
      <w:r>
        <w:rPr>
          <w:b/>
          <w:szCs w:val="20"/>
        </w:rPr>
        <w:t>12</w:t>
      </w:r>
      <w:r>
        <w:rPr>
          <w:szCs w:val="20"/>
        </w:rPr>
        <w:t>(12):1035-1040.</w:t>
      </w:r>
    </w:p>
    <w:p>
      <w:pPr>
        <w:pStyle w:val="Normal"/>
        <w:ind w:left="720" w:hanging="720"/>
        <w:rPr/>
      </w:pPr>
      <w:r>
        <w:rPr>
          <w:szCs w:val="20"/>
        </w:rPr>
        <w:t>24.</w:t>
        <w:tab/>
        <w:t xml:space="preserve">Li X, Zhao X, Fang Y, Jiang X, Duong T, Fan C, Huang CC, Kain SR: </w:t>
      </w:r>
      <w:r>
        <w:rPr>
          <w:b/>
          <w:szCs w:val="20"/>
        </w:rPr>
        <w:t>Generation of destabilized green fluorescent protein as a transcription reporter</w:t>
      </w:r>
      <w:r>
        <w:rPr>
          <w:szCs w:val="20"/>
        </w:rPr>
        <w:t xml:space="preserve">. </w:t>
      </w:r>
      <w:r>
        <w:rPr>
          <w:i/>
          <w:szCs w:val="20"/>
        </w:rPr>
        <w:t xml:space="preserve">J Biol Chem </w:t>
      </w:r>
      <w:r>
        <w:rPr>
          <w:szCs w:val="20"/>
        </w:rPr>
        <w:t xml:space="preserve">1998, </w:t>
      </w:r>
      <w:r>
        <w:rPr>
          <w:b/>
          <w:szCs w:val="20"/>
        </w:rPr>
        <w:t>273</w:t>
      </w:r>
      <w:r>
        <w:rPr>
          <w:szCs w:val="20"/>
        </w:rPr>
        <w:t>(52):34970-34975.</w:t>
      </w:r>
    </w:p>
    <w:p>
      <w:pPr>
        <w:pStyle w:val="Normal"/>
        <w:ind w:left="720" w:hanging="720"/>
        <w:rPr/>
      </w:pPr>
      <w:r>
        <w:rPr>
          <w:szCs w:val="20"/>
        </w:rPr>
        <w:t>25.</w:t>
        <w:tab/>
        <w:t xml:space="preserve">Niswender KD, Blackman SM, Rohde L, Magnuson MA, Piston DW: </w:t>
      </w:r>
      <w:r>
        <w:rPr>
          <w:b/>
          <w:szCs w:val="20"/>
        </w:rPr>
        <w:t>Quantitative imaging of green fluorescent protein in cultured cells: comparison of microscopic techniques, use in fusion proteins and detection limit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J Microsc </w:t>
      </w:r>
      <w:r>
        <w:rPr>
          <w:szCs w:val="20"/>
        </w:rPr>
        <w:t xml:space="preserve">1995, </w:t>
      </w:r>
      <w:r>
        <w:rPr>
          <w:b/>
          <w:szCs w:val="20"/>
        </w:rPr>
        <w:t>180 ( Pt 2)</w:t>
      </w:r>
      <w:r>
        <w:rPr>
          <w:szCs w:val="20"/>
        </w:rPr>
        <w:t>:109-116.</w:t>
      </w:r>
    </w:p>
    <w:p>
      <w:pPr>
        <w:pStyle w:val="Normal"/>
        <w:ind w:left="720" w:hanging="720"/>
        <w:rPr/>
      </w:pPr>
      <w:r>
        <w:rPr>
          <w:szCs w:val="20"/>
        </w:rPr>
        <w:t>26.</w:t>
        <w:tab/>
        <w:t xml:space="preserve">Wendland M, Bumann D: </w:t>
      </w:r>
      <w:r>
        <w:rPr>
          <w:b/>
          <w:szCs w:val="20"/>
        </w:rPr>
        <w:t>Optimization of GFP levels for analyzing Salmonella gene expression during an infection</w:t>
      </w:r>
      <w:r>
        <w:rPr>
          <w:szCs w:val="20"/>
        </w:rPr>
        <w:t xml:space="preserve">. </w:t>
      </w:r>
      <w:r>
        <w:rPr>
          <w:i/>
          <w:szCs w:val="20"/>
        </w:rPr>
        <w:t xml:space="preserve">FEBS Lett </w:t>
      </w:r>
      <w:r>
        <w:rPr>
          <w:szCs w:val="20"/>
        </w:rPr>
        <w:t xml:space="preserve">2002, </w:t>
      </w:r>
      <w:r>
        <w:rPr>
          <w:b/>
          <w:szCs w:val="20"/>
        </w:rPr>
        <w:t>521</w:t>
      </w:r>
      <w:r>
        <w:rPr>
          <w:szCs w:val="20"/>
        </w:rPr>
        <w:t>(1-3):105-108.</w:t>
      </w:r>
    </w:p>
    <w:p>
      <w:pPr>
        <w:pStyle w:val="Normal"/>
        <w:rPr>
          <w:szCs w:val="20"/>
        </w:rPr>
      </w:pPr>
      <w:r/>
      <w:r>
        <w:rPr>
          <w:szCs w:val="20"/>
        </w:rPr>
        <w:fldChar w:fldCharType="end"/>
      </w:r>
      <w:r>
        <w:rPr>
          <w:szCs w:val="20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6T22:26:00Z</dcterms:created>
  <dc:creator>Qiang Zhang</dc:creator>
  <dc:description/>
  <dc:language>en-US</dc:language>
  <cp:lastModifiedBy>Qiang Zhang</cp:lastModifiedBy>
  <cp:lastPrinted>2006-02-06T14:46:00Z</cp:lastPrinted>
  <dcterms:modified xsi:type="dcterms:W3CDTF">2006-03-30T22:03:00Z</dcterms:modified>
  <cp:revision>9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